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7CD6B" w14:textId="77777777" w:rsidR="006F6468" w:rsidRPr="008D4656" w:rsidRDefault="006F6468" w:rsidP="006F6468">
      <w:pPr>
        <w:spacing w:line="480" w:lineRule="auto"/>
        <w:rPr>
          <w:rFonts w:cstheme="minorHAnsi"/>
          <w:b/>
          <w:bCs/>
        </w:rPr>
      </w:pPr>
      <w:r w:rsidRPr="006050AF">
        <w:rPr>
          <w:rFonts w:cstheme="minorHAnsi"/>
          <w:b/>
          <w:bCs/>
        </w:rPr>
        <w:t xml:space="preserve">Large-scale correlations between gamebird release and management and </w:t>
      </w:r>
      <w:r>
        <w:rPr>
          <w:rFonts w:cstheme="minorHAnsi"/>
          <w:b/>
          <w:bCs/>
        </w:rPr>
        <w:t>animal biodiversity metrics</w:t>
      </w:r>
      <w:r w:rsidRPr="006050AF">
        <w:rPr>
          <w:rFonts w:cstheme="minorHAnsi"/>
          <w:b/>
          <w:bCs/>
        </w:rPr>
        <w:t xml:space="preserve"> in lowland </w:t>
      </w:r>
      <w:r>
        <w:rPr>
          <w:rFonts w:cstheme="minorHAnsi"/>
          <w:b/>
          <w:bCs/>
        </w:rPr>
        <w:t>Great Britain</w:t>
      </w:r>
    </w:p>
    <w:p w14:paraId="3F1085F8" w14:textId="77777777" w:rsidR="006F6468" w:rsidRDefault="006F6468" w:rsidP="006F6468">
      <w:pPr>
        <w:spacing w:line="480" w:lineRule="auto"/>
      </w:pPr>
      <w:r>
        <w:t>Joah Robert Madden</w:t>
      </w:r>
      <w:r w:rsidRPr="00064695">
        <w:rPr>
          <w:vertAlign w:val="superscript"/>
        </w:rPr>
        <w:t>1</w:t>
      </w:r>
      <w:r>
        <w:rPr>
          <w:vertAlign w:val="superscript"/>
        </w:rPr>
        <w:t>*</w:t>
      </w:r>
      <w:r>
        <w:t>, Rosie Buckley</w:t>
      </w:r>
      <w:r w:rsidRPr="00D111E0">
        <w:rPr>
          <w:vertAlign w:val="superscript"/>
        </w:rPr>
        <w:t>1</w:t>
      </w:r>
      <w:r>
        <w:t xml:space="preserve"> and Sophia Ratcliffe</w:t>
      </w:r>
      <w:r w:rsidRPr="00D111E0">
        <w:rPr>
          <w:vertAlign w:val="superscript"/>
        </w:rPr>
        <w:t>2</w:t>
      </w:r>
    </w:p>
    <w:p w14:paraId="77F05DEC" w14:textId="77777777" w:rsidR="006F6468" w:rsidRDefault="006F6468" w:rsidP="006F6468">
      <w:pPr>
        <w:rPr>
          <w:rFonts w:ascii="Calibri" w:eastAsia="Times New Roman" w:hAnsi="Calibri" w:cs="Calibri"/>
          <w:b/>
          <w:bCs/>
          <w:color w:val="000000"/>
          <w:lang w:eastAsia="en-GB"/>
        </w:rPr>
      </w:pPr>
    </w:p>
    <w:p w14:paraId="5B5016FA" w14:textId="77777777" w:rsidR="006F6468" w:rsidRDefault="006F6468" w:rsidP="006F6468">
      <w:pPr>
        <w:rPr>
          <w:rFonts w:ascii="Calibri" w:eastAsia="Times New Roman" w:hAnsi="Calibri" w:cs="Calibri"/>
          <w:b/>
          <w:bCs/>
          <w:color w:val="000000"/>
          <w:lang w:eastAsia="en-GB"/>
        </w:rPr>
      </w:pPr>
    </w:p>
    <w:p w14:paraId="2A8E528F" w14:textId="77777777" w:rsidR="006F6468" w:rsidRDefault="006F6468" w:rsidP="006F6468">
      <w:pPr>
        <w:rPr>
          <w:rFonts w:cstheme="minorHAnsi"/>
        </w:rPr>
      </w:pPr>
      <w:r w:rsidRPr="002A782B">
        <w:rPr>
          <w:rFonts w:ascii="Calibri" w:eastAsia="Times New Roman" w:hAnsi="Calibri" w:cs="Calibri"/>
          <w:b/>
          <w:bCs/>
          <w:color w:val="000000"/>
          <w:lang w:eastAsia="en-GB"/>
        </w:rPr>
        <w:t>ESM Data resources from the NBN Atlas.</w:t>
      </w:r>
    </w:p>
    <w:p w14:paraId="3101F458" w14:textId="77777777" w:rsidR="006F6468" w:rsidRDefault="006F6468" w:rsidP="006F6468">
      <w:pPr>
        <w:rPr>
          <w:rFonts w:cstheme="minorHAnsi"/>
        </w:rPr>
      </w:pPr>
    </w:p>
    <w:p w14:paraId="330796E1" w14:textId="77777777" w:rsidR="006F6468" w:rsidRPr="002A782B" w:rsidRDefault="006F6468" w:rsidP="006F6468">
      <w:pPr>
        <w:rPr>
          <w:rFonts w:cstheme="minorHAnsi"/>
        </w:rPr>
      </w:pPr>
      <w:r w:rsidRPr="002A782B">
        <w:rPr>
          <w:rFonts w:cstheme="minorHAnsi"/>
        </w:rPr>
        <w:t xml:space="preserve">Amphibian and Reptile Conservation Trust, 2016. </w:t>
      </w:r>
    </w:p>
    <w:p w14:paraId="45341772" w14:textId="77777777" w:rsidR="006F6468" w:rsidRPr="002A782B" w:rsidRDefault="006F6468" w:rsidP="006F6468">
      <w:pPr>
        <w:rPr>
          <w:rFonts w:cstheme="minorHAnsi"/>
        </w:rPr>
      </w:pPr>
      <w:r w:rsidRPr="002A782B">
        <w:rPr>
          <w:rFonts w:cstheme="minorHAnsi"/>
        </w:rPr>
        <w:t>ARG UK (2021). Record Pool. http://doi.org/10.15468/zen1gd</w:t>
      </w:r>
    </w:p>
    <w:p w14:paraId="7A7444DB" w14:textId="77777777" w:rsidR="006F6468" w:rsidRPr="002A782B" w:rsidRDefault="006F6468" w:rsidP="006F6468">
      <w:pPr>
        <w:rPr>
          <w:rFonts w:cstheme="minorHAnsi"/>
        </w:rPr>
      </w:pPr>
      <w:r w:rsidRPr="002A782B">
        <w:rPr>
          <w:rFonts w:cstheme="minorHAnsi"/>
        </w:rPr>
        <w:t>Allain, S. J. R. (2019). Mining Flickr: a method for expanding the known distribution of invasive species. Herpetological Bulletin, 148, 11-14 http://doi.org/10.15468/hrykhs</w:t>
      </w:r>
    </w:p>
    <w:p w14:paraId="59827A98" w14:textId="77777777" w:rsidR="006F6468" w:rsidRPr="002A782B" w:rsidRDefault="006F6468" w:rsidP="006F6468">
      <w:pPr>
        <w:rPr>
          <w:rFonts w:cstheme="minorHAnsi"/>
        </w:rPr>
      </w:pPr>
      <w:proofErr w:type="spellStart"/>
      <w:r w:rsidRPr="002A782B">
        <w:rPr>
          <w:rFonts w:cstheme="minorHAnsi"/>
        </w:rPr>
        <w:t>Anthomyiidae</w:t>
      </w:r>
      <w:proofErr w:type="spellEnd"/>
      <w:r w:rsidRPr="002A782B">
        <w:rPr>
          <w:rFonts w:cstheme="minorHAnsi"/>
        </w:rPr>
        <w:t xml:space="preserve"> Recording Scheme (2021) records via </w:t>
      </w:r>
      <w:proofErr w:type="spellStart"/>
      <w:r w:rsidRPr="002A782B">
        <w:rPr>
          <w:rFonts w:cstheme="minorHAnsi"/>
        </w:rPr>
        <w:t>iRecord</w:t>
      </w:r>
      <w:proofErr w:type="spellEnd"/>
      <w:r w:rsidRPr="002A782B">
        <w:rPr>
          <w:rFonts w:cstheme="minorHAnsi"/>
        </w:rPr>
        <w:t>. http://doi.org/10.15468/c5xmi2</w:t>
      </w:r>
    </w:p>
    <w:p w14:paraId="7DA60EED" w14:textId="77777777" w:rsidR="006F6468" w:rsidRPr="002A782B" w:rsidRDefault="006F6468" w:rsidP="006F6468">
      <w:pPr>
        <w:rPr>
          <w:rFonts w:cstheme="minorHAnsi"/>
        </w:rPr>
      </w:pPr>
      <w:r w:rsidRPr="002A782B">
        <w:rPr>
          <w:rFonts w:cstheme="minorHAnsi"/>
        </w:rPr>
        <w:t>Amphibian and Reptile Conservation Trust, 2016. http://doi.org/10.15468/uyjpfm</w:t>
      </w:r>
    </w:p>
    <w:p w14:paraId="6697A803" w14:textId="77777777" w:rsidR="006F6468" w:rsidRPr="002A782B" w:rsidRDefault="006F6468" w:rsidP="006F6468">
      <w:pPr>
        <w:rPr>
          <w:rFonts w:cstheme="minorHAnsi"/>
        </w:rPr>
      </w:pPr>
      <w:r w:rsidRPr="002A782B">
        <w:rPr>
          <w:rFonts w:cstheme="minorHAnsi"/>
        </w:rPr>
        <w:t>Amphibian and Reptile Conservation Trust, 2016. http://doi.org/10.15468/txftfx</w:t>
      </w:r>
    </w:p>
    <w:p w14:paraId="63155620" w14:textId="77777777" w:rsidR="006F6468" w:rsidRPr="002A782B" w:rsidRDefault="006F6468" w:rsidP="006F6468">
      <w:pPr>
        <w:rPr>
          <w:rFonts w:cstheme="minorHAnsi"/>
        </w:rPr>
      </w:pPr>
      <w:r w:rsidRPr="002A782B">
        <w:rPr>
          <w:rFonts w:cstheme="minorHAnsi"/>
        </w:rPr>
        <w:t>Argyll Biological Records Centre (2021). Argyll Biological Records Dataset. http://doi.org/10.15468/ejve6c</w:t>
      </w:r>
    </w:p>
    <w:p w14:paraId="4495FE10" w14:textId="77777777" w:rsidR="006F6468" w:rsidRPr="002A782B" w:rsidRDefault="006F6468" w:rsidP="006F6468">
      <w:pPr>
        <w:rPr>
          <w:rFonts w:cstheme="minorHAnsi"/>
        </w:rPr>
      </w:pPr>
      <w:r w:rsidRPr="002A782B">
        <w:rPr>
          <w:rFonts w:cstheme="minorHAnsi"/>
        </w:rPr>
        <w:t>Argyll Bird Club (2021). Bird records for Argyll for the years 2002 and 2003. http://doi.org/10.15468/uilybi</w:t>
      </w:r>
    </w:p>
    <w:p w14:paraId="49408FFE" w14:textId="77777777" w:rsidR="006F6468" w:rsidRPr="002A782B" w:rsidRDefault="006F6468" w:rsidP="006F6468">
      <w:pPr>
        <w:rPr>
          <w:rFonts w:cstheme="minorHAnsi"/>
        </w:rPr>
      </w:pPr>
      <w:r w:rsidRPr="002A782B">
        <w:rPr>
          <w:rFonts w:cstheme="minorHAnsi"/>
        </w:rPr>
        <w:t>Balfour-Browne Club (2021). Water Beetle Surveys from Britain and Ireland. http://doi.org/10.15468/npcgrp</w:t>
      </w:r>
    </w:p>
    <w:p w14:paraId="4CE0D77E" w14:textId="77777777" w:rsidR="006F6468" w:rsidRPr="002A782B" w:rsidRDefault="006F6468" w:rsidP="006F6468">
      <w:pPr>
        <w:rPr>
          <w:rFonts w:cstheme="minorHAnsi"/>
        </w:rPr>
      </w:pPr>
      <w:r w:rsidRPr="002A782B">
        <w:rPr>
          <w:rFonts w:cstheme="minorHAnsi"/>
        </w:rPr>
        <w:t>Bat Conservation Trust (2021). Waterway Survey. http://doi.org/10.15468/csxv5i</w:t>
      </w:r>
    </w:p>
    <w:p w14:paraId="68B7DCE7" w14:textId="77777777" w:rsidR="006F6468" w:rsidRPr="002A782B" w:rsidRDefault="006F6468" w:rsidP="006F6468">
      <w:pPr>
        <w:rPr>
          <w:rFonts w:cstheme="minorHAnsi"/>
        </w:rPr>
      </w:pPr>
      <w:r w:rsidRPr="002A782B">
        <w:rPr>
          <w:rFonts w:cstheme="minorHAnsi"/>
        </w:rPr>
        <w:t>Bat Conservation Trust - National Bat Monitoring Programme http://doi.org/10.15468/39vba0</w:t>
      </w:r>
    </w:p>
    <w:p w14:paraId="70A28BD7" w14:textId="77777777" w:rsidR="006F6468" w:rsidRPr="002A782B" w:rsidRDefault="006F6468" w:rsidP="006F6468">
      <w:pPr>
        <w:rPr>
          <w:rFonts w:cstheme="minorHAnsi"/>
        </w:rPr>
      </w:pPr>
      <w:r w:rsidRPr="002A782B">
        <w:rPr>
          <w:rFonts w:cstheme="minorHAnsi"/>
        </w:rPr>
        <w:t>Natural England bat roost visit records from 2013 onwards, BCT (2019) http://doi.org/10.15468/oy8u34</w:t>
      </w:r>
    </w:p>
    <w:p w14:paraId="26DBB5F6" w14:textId="77777777" w:rsidR="006F6468" w:rsidRPr="002A782B" w:rsidRDefault="006F6468" w:rsidP="006F6468">
      <w:pPr>
        <w:rPr>
          <w:rFonts w:cstheme="minorHAnsi"/>
        </w:rPr>
      </w:pPr>
      <w:r w:rsidRPr="002A782B">
        <w:rPr>
          <w:rFonts w:cstheme="minorHAnsi"/>
        </w:rPr>
        <w:t>National Bat Monitoring Programme (2021-06-18) Sunset/Sunrise Survey, Bat Conservation Trust. http://doi.org/10.15468/brmbw2</w:t>
      </w:r>
    </w:p>
    <w:p w14:paraId="55E065C6" w14:textId="77777777" w:rsidR="006F6468" w:rsidRPr="002A782B" w:rsidRDefault="006F6468" w:rsidP="006F6468">
      <w:pPr>
        <w:rPr>
          <w:rFonts w:cstheme="minorHAnsi"/>
        </w:rPr>
      </w:pPr>
      <w:r w:rsidRPr="002A782B">
        <w:rPr>
          <w:rFonts w:cstheme="minorHAnsi"/>
        </w:rPr>
        <w:t>Bat Conservation Trust (2021). National Bat Monitoring Programme Roost Count. http://doi.org/10.15468/vm4psx</w:t>
      </w:r>
    </w:p>
    <w:p w14:paraId="1CAD3ABE" w14:textId="77777777" w:rsidR="006F6468" w:rsidRPr="002A782B" w:rsidRDefault="006F6468" w:rsidP="006F6468">
      <w:pPr>
        <w:rPr>
          <w:rFonts w:cstheme="minorHAnsi"/>
        </w:rPr>
      </w:pPr>
      <w:r w:rsidRPr="002A782B">
        <w:rPr>
          <w:rFonts w:cstheme="minorHAnsi"/>
        </w:rPr>
        <w:t>Bat Conservation Trust (2021). Field Survey. http://doi.org/10.15468/pmhdwn</w:t>
      </w:r>
    </w:p>
    <w:p w14:paraId="3CB34E62" w14:textId="77777777" w:rsidR="006F6468" w:rsidRPr="002A782B" w:rsidRDefault="006F6468" w:rsidP="006F6468">
      <w:pPr>
        <w:rPr>
          <w:rFonts w:cstheme="minorHAnsi"/>
        </w:rPr>
      </w:pPr>
      <w:r w:rsidRPr="002A782B">
        <w:rPr>
          <w:rFonts w:cstheme="minorHAnsi"/>
        </w:rPr>
        <w:t xml:space="preserve">Bat Conservation Trust (2021). </w:t>
      </w:r>
      <w:proofErr w:type="spellStart"/>
      <w:r w:rsidRPr="002A782B">
        <w:rPr>
          <w:rFonts w:cstheme="minorHAnsi"/>
        </w:rPr>
        <w:t>Bechstein's</w:t>
      </w:r>
      <w:proofErr w:type="spellEnd"/>
      <w:r w:rsidRPr="002A782B">
        <w:rPr>
          <w:rFonts w:cstheme="minorHAnsi"/>
        </w:rPr>
        <w:t xml:space="preserve"> Bat Survey Project. http://doi.org/10.15468/a6jgbl</w:t>
      </w:r>
    </w:p>
    <w:p w14:paraId="45D2EAC1" w14:textId="77777777" w:rsidR="006F6468" w:rsidRPr="002A782B" w:rsidRDefault="006F6468" w:rsidP="006F6468">
      <w:pPr>
        <w:rPr>
          <w:rFonts w:cstheme="minorHAnsi"/>
        </w:rPr>
      </w:pPr>
      <w:r w:rsidRPr="002A782B">
        <w:rPr>
          <w:rFonts w:cstheme="minorHAnsi"/>
        </w:rPr>
        <w:t>Bat Conservation Trust - National Bat Monitoring Programme (2018) http://doi.org/10.15468/mizzy7</w:t>
      </w:r>
    </w:p>
    <w:p w14:paraId="4784D032" w14:textId="77777777" w:rsidR="006F6468" w:rsidRPr="002A782B" w:rsidRDefault="006F6468" w:rsidP="006F6468">
      <w:pPr>
        <w:rPr>
          <w:rFonts w:cstheme="minorHAnsi"/>
        </w:rPr>
      </w:pPr>
      <w:r w:rsidRPr="002A782B">
        <w:rPr>
          <w:rFonts w:cstheme="minorHAnsi"/>
        </w:rPr>
        <w:t>Bat Conservation Trust (2021). Woodland Survey. http://doi.org/10.15468/0q64zu</w:t>
      </w:r>
    </w:p>
    <w:p w14:paraId="4D33DF16" w14:textId="77777777" w:rsidR="006F6468" w:rsidRPr="002A782B" w:rsidRDefault="006F6468" w:rsidP="006F6468">
      <w:pPr>
        <w:rPr>
          <w:rFonts w:cstheme="minorHAnsi"/>
        </w:rPr>
      </w:pPr>
      <w:r w:rsidRPr="002A782B">
        <w:rPr>
          <w:rFonts w:cstheme="minorHAnsi"/>
        </w:rPr>
        <w:lastRenderedPageBreak/>
        <w:t xml:space="preserve">Bedfordshire and Luton Biodiversity Recording and Monitoring¬†Centre (2021). Bedfordshire Himalayan Balsam Surveys (WT) - 2010-2012. Occurrence dataset on the NBN Atlas </w:t>
      </w:r>
    </w:p>
    <w:p w14:paraId="5A022F6C" w14:textId="77777777" w:rsidR="006F6468" w:rsidRPr="002A782B" w:rsidRDefault="006F6468" w:rsidP="006F6468">
      <w:pPr>
        <w:rPr>
          <w:rFonts w:cstheme="minorHAnsi"/>
        </w:rPr>
      </w:pPr>
      <w:r w:rsidRPr="002A782B">
        <w:rPr>
          <w:rFonts w:cstheme="minorHAnsi"/>
        </w:rPr>
        <w:t xml:space="preserve">Berkshire Moth Group. 2021-06-18 Records verified via </w:t>
      </w:r>
      <w:proofErr w:type="spellStart"/>
      <w:r w:rsidRPr="002A782B">
        <w:rPr>
          <w:rFonts w:cstheme="minorHAnsi"/>
        </w:rPr>
        <w:t>iRecord</w:t>
      </w:r>
      <w:proofErr w:type="spellEnd"/>
      <w:r w:rsidRPr="002A782B">
        <w:rPr>
          <w:rFonts w:cstheme="minorHAnsi"/>
        </w:rPr>
        <w:t>. http://doi.org/10.15468/mjrypq</w:t>
      </w:r>
    </w:p>
    <w:p w14:paraId="20E239AC" w14:textId="77777777" w:rsidR="006F6468" w:rsidRPr="002A782B" w:rsidRDefault="006F6468" w:rsidP="006F6468">
      <w:pPr>
        <w:rPr>
          <w:rFonts w:cstheme="minorHAnsi"/>
        </w:rPr>
      </w:pPr>
      <w:r w:rsidRPr="002A782B">
        <w:rPr>
          <w:rFonts w:cstheme="minorHAnsi"/>
        </w:rPr>
        <w:t xml:space="preserve">Biological Records Centre. 2021-06-18. Bee, </w:t>
      </w:r>
      <w:proofErr w:type="gramStart"/>
      <w:r w:rsidRPr="002A782B">
        <w:rPr>
          <w:rFonts w:cstheme="minorHAnsi"/>
        </w:rPr>
        <w:t>wasp</w:t>
      </w:r>
      <w:proofErr w:type="gramEnd"/>
      <w:r w:rsidRPr="002A782B">
        <w:rPr>
          <w:rFonts w:cstheme="minorHAnsi"/>
        </w:rPr>
        <w:t xml:space="preserve"> and ant (Hymenoptera: Aculeata) records verified via </w:t>
      </w:r>
      <w:proofErr w:type="spellStart"/>
      <w:r w:rsidRPr="002A782B">
        <w:rPr>
          <w:rFonts w:cstheme="minorHAnsi"/>
        </w:rPr>
        <w:t>iRecord</w:t>
      </w:r>
      <w:proofErr w:type="spellEnd"/>
      <w:r w:rsidRPr="002A782B">
        <w:rPr>
          <w:rFonts w:cstheme="minorHAnsi"/>
        </w:rPr>
        <w:t>. http://doi.org/10.15468/idirhy</w:t>
      </w:r>
    </w:p>
    <w:p w14:paraId="21CB437E" w14:textId="77777777" w:rsidR="006F6468" w:rsidRPr="002A782B" w:rsidRDefault="006F6468" w:rsidP="006F6468">
      <w:pPr>
        <w:rPr>
          <w:rFonts w:cstheme="minorHAnsi"/>
        </w:rPr>
      </w:pPr>
      <w:r w:rsidRPr="002A782B">
        <w:rPr>
          <w:rFonts w:cstheme="minorHAnsi"/>
        </w:rPr>
        <w:t xml:space="preserve">Biological Records Centre. 2021-06-18. Tachinid Fly records verified via </w:t>
      </w:r>
      <w:proofErr w:type="spellStart"/>
      <w:r w:rsidRPr="002A782B">
        <w:rPr>
          <w:rFonts w:cstheme="minorHAnsi"/>
        </w:rPr>
        <w:t>iRecord</w:t>
      </w:r>
      <w:proofErr w:type="spellEnd"/>
      <w:r w:rsidRPr="002A782B">
        <w:rPr>
          <w:rFonts w:cstheme="minorHAnsi"/>
        </w:rPr>
        <w:t>. http://doi.org/10.15468/qqw4va</w:t>
      </w:r>
    </w:p>
    <w:p w14:paraId="0DE9019B" w14:textId="77777777" w:rsidR="006F6468" w:rsidRPr="002A782B" w:rsidRDefault="006F6468" w:rsidP="006F6468">
      <w:pPr>
        <w:rPr>
          <w:rFonts w:cstheme="minorHAnsi"/>
        </w:rPr>
      </w:pPr>
      <w:r w:rsidRPr="002A782B">
        <w:rPr>
          <w:rFonts w:cstheme="minorHAnsi"/>
        </w:rPr>
        <w:t xml:space="preserve">Biological Records Centre (2021). UK Ladybird Survey data from </w:t>
      </w:r>
      <w:proofErr w:type="spellStart"/>
      <w:r w:rsidRPr="002A782B">
        <w:rPr>
          <w:rFonts w:cstheme="minorHAnsi"/>
        </w:rPr>
        <w:t>iRecord</w:t>
      </w:r>
      <w:proofErr w:type="spellEnd"/>
      <w:r w:rsidRPr="002A782B">
        <w:rPr>
          <w:rFonts w:cstheme="minorHAnsi"/>
        </w:rPr>
        <w:t>. http://doi.org/10.15468/trfsfu</w:t>
      </w:r>
    </w:p>
    <w:p w14:paraId="3EEF6010" w14:textId="77777777" w:rsidR="006F6468" w:rsidRPr="002A782B" w:rsidRDefault="006F6468" w:rsidP="006F6468">
      <w:pPr>
        <w:rPr>
          <w:rFonts w:cstheme="minorHAnsi"/>
        </w:rPr>
      </w:pPr>
      <w:r w:rsidRPr="002A782B">
        <w:rPr>
          <w:rFonts w:cstheme="minorHAnsi"/>
        </w:rPr>
        <w:t>Biological Records Centre (2021). Grasshopper and Cricket (Orthoptera) and related species records from Britain and Ireland to 2007. http://doi.org/10.15468/nvyurg</w:t>
      </w:r>
    </w:p>
    <w:p w14:paraId="00452DF8" w14:textId="77777777" w:rsidR="006F6468" w:rsidRPr="002A782B" w:rsidRDefault="006F6468" w:rsidP="006F6468">
      <w:pPr>
        <w:rPr>
          <w:rFonts w:cstheme="minorHAnsi"/>
        </w:rPr>
      </w:pPr>
      <w:r w:rsidRPr="002A782B">
        <w:rPr>
          <w:rFonts w:cstheme="minorHAnsi"/>
        </w:rPr>
        <w:t xml:space="preserve">National </w:t>
      </w:r>
      <w:proofErr w:type="spellStart"/>
      <w:r w:rsidRPr="002A782B">
        <w:rPr>
          <w:rFonts w:cstheme="minorHAnsi"/>
        </w:rPr>
        <w:t>Trichoptera</w:t>
      </w:r>
      <w:proofErr w:type="spellEnd"/>
      <w:r w:rsidRPr="002A782B">
        <w:rPr>
          <w:rFonts w:cstheme="minorHAnsi"/>
        </w:rPr>
        <w:t xml:space="preserve"> (Caddisfly) Recording Scheme (2021). Caddisfly (</w:t>
      </w:r>
      <w:proofErr w:type="spellStart"/>
      <w:r w:rsidRPr="002A782B">
        <w:rPr>
          <w:rFonts w:cstheme="minorHAnsi"/>
        </w:rPr>
        <w:t>Trichoptera</w:t>
      </w:r>
      <w:proofErr w:type="spellEnd"/>
      <w:r w:rsidRPr="002A782B">
        <w:rPr>
          <w:rFonts w:cstheme="minorHAnsi"/>
        </w:rPr>
        <w:t xml:space="preserve">) records from Britain (excluding Northern Ireland and Channel Islands) up to the end of 2020 from the National </w:t>
      </w:r>
      <w:proofErr w:type="spellStart"/>
      <w:r w:rsidRPr="002A782B">
        <w:rPr>
          <w:rFonts w:cstheme="minorHAnsi"/>
        </w:rPr>
        <w:t>Trichoptera</w:t>
      </w:r>
      <w:proofErr w:type="spellEnd"/>
      <w:r w:rsidRPr="002A782B">
        <w:rPr>
          <w:rFonts w:cstheme="minorHAnsi"/>
        </w:rPr>
        <w:t xml:space="preserve"> (Caddisfly) Recording Scheme </w:t>
      </w:r>
      <w:proofErr w:type="gramStart"/>
      <w:r w:rsidRPr="002A782B">
        <w:rPr>
          <w:rFonts w:cstheme="minorHAnsi"/>
        </w:rPr>
        <w:t>http://doi.org/10.15468/aqe7ua</w:t>
      </w:r>
      <w:proofErr w:type="gramEnd"/>
    </w:p>
    <w:p w14:paraId="790122A3" w14:textId="77777777" w:rsidR="006F6468" w:rsidRPr="002A782B" w:rsidRDefault="006F6468" w:rsidP="006F6468">
      <w:pPr>
        <w:rPr>
          <w:rFonts w:cstheme="minorHAnsi"/>
        </w:rPr>
      </w:pPr>
      <w:r w:rsidRPr="002A782B">
        <w:rPr>
          <w:rFonts w:cstheme="minorHAnsi"/>
        </w:rPr>
        <w:t xml:space="preserve">Biological Records Centre. Diptera records from </w:t>
      </w:r>
      <w:proofErr w:type="spellStart"/>
      <w:r w:rsidRPr="002A782B">
        <w:rPr>
          <w:rFonts w:cstheme="minorHAnsi"/>
        </w:rPr>
        <w:t>iRecord</w:t>
      </w:r>
      <w:proofErr w:type="spellEnd"/>
      <w:r w:rsidRPr="002A782B">
        <w:rPr>
          <w:rFonts w:cstheme="minorHAnsi"/>
        </w:rPr>
        <w:t xml:space="preserve"> for families not covered by a recording scheme. http://doi.org/10.15468/iwy9yi</w:t>
      </w:r>
    </w:p>
    <w:p w14:paraId="3B9AB31D" w14:textId="77777777" w:rsidR="006F6468" w:rsidRPr="002A782B" w:rsidRDefault="006F6468" w:rsidP="006F6468">
      <w:pPr>
        <w:rPr>
          <w:rFonts w:cstheme="minorHAnsi"/>
        </w:rPr>
      </w:pPr>
      <w:r w:rsidRPr="002A782B">
        <w:rPr>
          <w:rFonts w:cstheme="minorHAnsi"/>
        </w:rPr>
        <w:t xml:space="preserve">Ground Beetle Recording Scheme. 2021 Records verified via </w:t>
      </w:r>
      <w:proofErr w:type="spellStart"/>
      <w:r w:rsidRPr="002A782B">
        <w:rPr>
          <w:rFonts w:cstheme="minorHAnsi"/>
        </w:rPr>
        <w:t>iRecord</w:t>
      </w:r>
      <w:proofErr w:type="spellEnd"/>
      <w:r w:rsidRPr="002A782B">
        <w:rPr>
          <w:rFonts w:cstheme="minorHAnsi"/>
        </w:rPr>
        <w:t>.  http://doi.org/10.15468/gj8bkp</w:t>
      </w:r>
    </w:p>
    <w:p w14:paraId="38D636FA" w14:textId="77777777" w:rsidR="006F6468" w:rsidRPr="002A782B" w:rsidRDefault="006F6468" w:rsidP="006F6468">
      <w:pPr>
        <w:rPr>
          <w:rFonts w:cstheme="minorHAnsi"/>
        </w:rPr>
      </w:pPr>
      <w:r w:rsidRPr="002A782B">
        <w:rPr>
          <w:rFonts w:cstheme="minorHAnsi"/>
        </w:rPr>
        <w:t xml:space="preserve">Biological Records Centre. 2021 Records shared via </w:t>
      </w:r>
      <w:proofErr w:type="spellStart"/>
      <w:r w:rsidRPr="002A782B">
        <w:rPr>
          <w:rFonts w:cstheme="minorHAnsi"/>
        </w:rPr>
        <w:t>iRecord</w:t>
      </w:r>
      <w:proofErr w:type="spellEnd"/>
      <w:r w:rsidRPr="002A782B">
        <w:rPr>
          <w:rFonts w:cstheme="minorHAnsi"/>
        </w:rPr>
        <w:t>. http://doi.org/10.15468/yvgrpk</w:t>
      </w:r>
    </w:p>
    <w:p w14:paraId="0D07EDB0" w14:textId="77777777" w:rsidR="006F6468" w:rsidRPr="002A782B" w:rsidRDefault="006F6468" w:rsidP="006F6468">
      <w:pPr>
        <w:rPr>
          <w:rFonts w:cstheme="minorHAnsi"/>
        </w:rPr>
      </w:pPr>
      <w:r w:rsidRPr="002A782B">
        <w:rPr>
          <w:rFonts w:cstheme="minorHAnsi"/>
        </w:rPr>
        <w:t xml:space="preserve">Biological Records Centre (2021). Cranefly (Diptera; </w:t>
      </w:r>
      <w:proofErr w:type="spellStart"/>
      <w:r w:rsidRPr="002A782B">
        <w:rPr>
          <w:rFonts w:cstheme="minorHAnsi"/>
        </w:rPr>
        <w:t>Tipuloidea</w:t>
      </w:r>
      <w:proofErr w:type="spellEnd"/>
      <w:r w:rsidRPr="002A782B">
        <w:rPr>
          <w:rFonts w:cstheme="minorHAnsi"/>
        </w:rPr>
        <w:t>) records for Britain to 2016. http://doi.org/10.15468/wggm3t</w:t>
      </w:r>
    </w:p>
    <w:p w14:paraId="04363CC0" w14:textId="77777777" w:rsidR="006F6468" w:rsidRPr="002A782B" w:rsidRDefault="006F6468" w:rsidP="006F6468">
      <w:pPr>
        <w:rPr>
          <w:rFonts w:cstheme="minorHAnsi"/>
        </w:rPr>
      </w:pPr>
      <w:r w:rsidRPr="002A782B">
        <w:rPr>
          <w:rFonts w:cstheme="minorHAnsi"/>
        </w:rPr>
        <w:t>Biological Records Centre (2021). Derek Lott Coleoptera Dataset. http://doi.org/10.15468/q13ilj</w:t>
      </w:r>
    </w:p>
    <w:p w14:paraId="2FC553FD" w14:textId="77777777" w:rsidR="006F6468" w:rsidRPr="002A782B" w:rsidRDefault="006F6468" w:rsidP="006F6468">
      <w:pPr>
        <w:rPr>
          <w:rFonts w:cstheme="minorHAnsi"/>
        </w:rPr>
      </w:pPr>
      <w:r w:rsidRPr="002A782B">
        <w:rPr>
          <w:rFonts w:cstheme="minorHAnsi"/>
        </w:rPr>
        <w:t xml:space="preserve">Biological Records Centre (2021). </w:t>
      </w:r>
      <w:proofErr w:type="spellStart"/>
      <w:r w:rsidRPr="002A782B">
        <w:rPr>
          <w:rFonts w:cstheme="minorHAnsi"/>
        </w:rPr>
        <w:t>Carabidae</w:t>
      </w:r>
      <w:proofErr w:type="spellEnd"/>
      <w:r w:rsidRPr="002A782B">
        <w:rPr>
          <w:rFonts w:cstheme="minorHAnsi"/>
        </w:rPr>
        <w:t xml:space="preserve"> records for Britain to 2014. http://doi.org/10.15468/5uuc0e</w:t>
      </w:r>
    </w:p>
    <w:p w14:paraId="4033DA44" w14:textId="77777777" w:rsidR="006F6468" w:rsidRPr="002A782B" w:rsidRDefault="006F6468" w:rsidP="006F6468">
      <w:pPr>
        <w:rPr>
          <w:rFonts w:cstheme="minorHAnsi"/>
        </w:rPr>
      </w:pPr>
      <w:r w:rsidRPr="002A782B">
        <w:rPr>
          <w:rFonts w:cstheme="minorHAnsi"/>
        </w:rPr>
        <w:t>Biological Records Centre (2021). Millipede (Diplopoda) records for Britain and Ireland to 2005. http://doi.org/10.15468/27cr77</w:t>
      </w:r>
    </w:p>
    <w:p w14:paraId="204935E0" w14:textId="77777777" w:rsidR="006F6468" w:rsidRPr="002A782B" w:rsidRDefault="006F6468" w:rsidP="006F6468">
      <w:pPr>
        <w:rPr>
          <w:rFonts w:cstheme="minorHAnsi"/>
        </w:rPr>
      </w:pPr>
      <w:r w:rsidRPr="002A782B">
        <w:rPr>
          <w:rFonts w:cstheme="minorHAnsi"/>
        </w:rPr>
        <w:t>Biological Records Centre. 2021-06-18. Sawfly (</w:t>
      </w:r>
      <w:proofErr w:type="spellStart"/>
      <w:r w:rsidRPr="002A782B">
        <w:rPr>
          <w:rFonts w:cstheme="minorHAnsi"/>
        </w:rPr>
        <w:t>Symphyta</w:t>
      </w:r>
      <w:proofErr w:type="spellEnd"/>
      <w:r w:rsidRPr="002A782B">
        <w:rPr>
          <w:rFonts w:cstheme="minorHAnsi"/>
        </w:rPr>
        <w:t xml:space="preserve">) records from </w:t>
      </w:r>
      <w:proofErr w:type="spellStart"/>
      <w:r w:rsidRPr="002A782B">
        <w:rPr>
          <w:rFonts w:cstheme="minorHAnsi"/>
        </w:rPr>
        <w:t>iRecord</w:t>
      </w:r>
      <w:proofErr w:type="spellEnd"/>
      <w:r w:rsidRPr="002A782B">
        <w:rPr>
          <w:rFonts w:cstheme="minorHAnsi"/>
        </w:rPr>
        <w:t>. http://doi.org/10.15468/2v8r3b</w:t>
      </w:r>
    </w:p>
    <w:p w14:paraId="33A49DAE" w14:textId="77777777" w:rsidR="006F6468" w:rsidRPr="002A782B" w:rsidRDefault="006F6468" w:rsidP="006F6468">
      <w:pPr>
        <w:rPr>
          <w:rFonts w:cstheme="minorHAnsi"/>
        </w:rPr>
      </w:pPr>
      <w:r w:rsidRPr="002A782B">
        <w:rPr>
          <w:rFonts w:cstheme="minorHAnsi"/>
        </w:rPr>
        <w:t xml:space="preserve">Biological Records Centre (2021). Water Bug (aquatic </w:t>
      </w:r>
      <w:proofErr w:type="spellStart"/>
      <w:r w:rsidRPr="002A782B">
        <w:rPr>
          <w:rFonts w:cstheme="minorHAnsi"/>
        </w:rPr>
        <w:t>Heteroptera</w:t>
      </w:r>
      <w:proofErr w:type="spellEnd"/>
      <w:r w:rsidRPr="002A782B">
        <w:rPr>
          <w:rFonts w:cstheme="minorHAnsi"/>
        </w:rPr>
        <w:t>) data for Britain. http://doi.org/10.15468/pffxpw</w:t>
      </w:r>
    </w:p>
    <w:p w14:paraId="4D41E4BE" w14:textId="77777777" w:rsidR="006F6468" w:rsidRPr="002A782B" w:rsidRDefault="006F6468" w:rsidP="006F6468">
      <w:pPr>
        <w:rPr>
          <w:rFonts w:cstheme="minorHAnsi"/>
        </w:rPr>
      </w:pPr>
      <w:r w:rsidRPr="002A782B">
        <w:rPr>
          <w:rFonts w:cstheme="minorHAnsi"/>
        </w:rPr>
        <w:t>Biological Records Centre (2021). Caddisfly (</w:t>
      </w:r>
      <w:proofErr w:type="spellStart"/>
      <w:r w:rsidRPr="002A782B">
        <w:rPr>
          <w:rFonts w:cstheme="minorHAnsi"/>
        </w:rPr>
        <w:t>Trichoptera</w:t>
      </w:r>
      <w:proofErr w:type="spellEnd"/>
      <w:r w:rsidRPr="002A782B">
        <w:rPr>
          <w:rFonts w:cstheme="minorHAnsi"/>
        </w:rPr>
        <w:t xml:space="preserve">) records from Britain and Ireland, via </w:t>
      </w:r>
      <w:proofErr w:type="spellStart"/>
      <w:r w:rsidRPr="002A782B">
        <w:rPr>
          <w:rFonts w:cstheme="minorHAnsi"/>
        </w:rPr>
        <w:t>iRecord</w:t>
      </w:r>
      <w:proofErr w:type="spellEnd"/>
      <w:r w:rsidRPr="002A782B">
        <w:rPr>
          <w:rFonts w:cstheme="minorHAnsi"/>
        </w:rPr>
        <w:t>. http://doi.org/10.15468/llm4iq</w:t>
      </w:r>
    </w:p>
    <w:p w14:paraId="73F12044" w14:textId="77777777" w:rsidR="006F6468" w:rsidRPr="002A782B" w:rsidRDefault="006F6468" w:rsidP="006F6468">
      <w:pPr>
        <w:rPr>
          <w:rFonts w:cstheme="minorHAnsi"/>
        </w:rPr>
      </w:pPr>
      <w:r w:rsidRPr="002A782B">
        <w:rPr>
          <w:rFonts w:cstheme="minorHAnsi"/>
        </w:rPr>
        <w:t xml:space="preserve">Recording Invasive Species Counts (2021) RISC </w:t>
      </w:r>
      <w:proofErr w:type="spellStart"/>
      <w:r w:rsidRPr="002A782B">
        <w:rPr>
          <w:rFonts w:cstheme="minorHAnsi"/>
        </w:rPr>
        <w:t>Heteroptera</w:t>
      </w:r>
      <w:proofErr w:type="spellEnd"/>
      <w:r w:rsidRPr="002A782B">
        <w:rPr>
          <w:rFonts w:cstheme="minorHAnsi"/>
        </w:rPr>
        <w:t xml:space="preserve"> Non-Native Species Records. http://doi.org/10.15468/3tnk54</w:t>
      </w:r>
    </w:p>
    <w:p w14:paraId="046FC957" w14:textId="77777777" w:rsidR="006F6468" w:rsidRPr="002A782B" w:rsidRDefault="006F6468" w:rsidP="006F6468">
      <w:pPr>
        <w:rPr>
          <w:rFonts w:cstheme="minorHAnsi"/>
        </w:rPr>
      </w:pPr>
      <w:r w:rsidRPr="002A782B">
        <w:rPr>
          <w:rFonts w:cstheme="minorHAnsi"/>
        </w:rPr>
        <w:t>Biological Records Centre (2021). Opiliones (Harvestman) Dataset. http://doi.org/10.15468/ukhdhe</w:t>
      </w:r>
    </w:p>
    <w:p w14:paraId="4F8BD32A" w14:textId="77777777" w:rsidR="006F6468" w:rsidRPr="002A782B" w:rsidRDefault="006F6468" w:rsidP="006F6468">
      <w:pPr>
        <w:rPr>
          <w:rFonts w:cstheme="minorHAnsi"/>
        </w:rPr>
      </w:pPr>
      <w:r w:rsidRPr="002A782B">
        <w:rPr>
          <w:rFonts w:cstheme="minorHAnsi"/>
        </w:rPr>
        <w:t>Biological Records Centre (2021). Pseudoscorpion Recording Scheme of the UK. http://doi.org/10.15468/kucfzl</w:t>
      </w:r>
    </w:p>
    <w:p w14:paraId="4230D3D1" w14:textId="77777777" w:rsidR="006F6468" w:rsidRPr="002A782B" w:rsidRDefault="006F6468" w:rsidP="006F6468">
      <w:pPr>
        <w:rPr>
          <w:rFonts w:cstheme="minorHAnsi"/>
        </w:rPr>
      </w:pPr>
      <w:r w:rsidRPr="002A782B">
        <w:rPr>
          <w:rFonts w:cstheme="minorHAnsi"/>
        </w:rPr>
        <w:lastRenderedPageBreak/>
        <w:t>Biological Records Centre (2021). Bob Merritt Coleoptera Dataset. http://doi.org/10.15468/hjlqbw</w:t>
      </w:r>
    </w:p>
    <w:p w14:paraId="663ABF6E" w14:textId="77777777" w:rsidR="006F6468" w:rsidRPr="002A782B" w:rsidRDefault="006F6468" w:rsidP="006F6468">
      <w:pPr>
        <w:rPr>
          <w:rFonts w:cstheme="minorHAnsi"/>
        </w:rPr>
      </w:pPr>
      <w:r w:rsidRPr="002A782B">
        <w:rPr>
          <w:rFonts w:cstheme="minorHAnsi"/>
        </w:rPr>
        <w:t xml:space="preserve">Recording Invasive Species Counts (2021) RISC Botanical Non-Native Species Records. </w:t>
      </w:r>
    </w:p>
    <w:p w14:paraId="76CEDC3D" w14:textId="77777777" w:rsidR="006F6468" w:rsidRPr="002A782B" w:rsidRDefault="006F6468" w:rsidP="006F6468">
      <w:pPr>
        <w:rPr>
          <w:rFonts w:cstheme="minorHAnsi"/>
        </w:rPr>
      </w:pPr>
      <w:r w:rsidRPr="002A782B">
        <w:rPr>
          <w:rFonts w:cstheme="minorHAnsi"/>
        </w:rPr>
        <w:t xml:space="preserve">Biological Records Centre (2021). </w:t>
      </w:r>
      <w:proofErr w:type="spellStart"/>
      <w:r w:rsidRPr="002A782B">
        <w:rPr>
          <w:rFonts w:cstheme="minorHAnsi"/>
        </w:rPr>
        <w:t>Cerambycidae</w:t>
      </w:r>
      <w:proofErr w:type="spellEnd"/>
      <w:r w:rsidRPr="002A782B">
        <w:rPr>
          <w:rFonts w:cstheme="minorHAnsi"/>
        </w:rPr>
        <w:t xml:space="preserve"> Dataset. http://doi.org/10.15468/ghyhr7</w:t>
      </w:r>
    </w:p>
    <w:p w14:paraId="78E404F8" w14:textId="77777777" w:rsidR="006F6468" w:rsidRPr="002A782B" w:rsidRDefault="006F6468" w:rsidP="006F6468">
      <w:pPr>
        <w:rPr>
          <w:rFonts w:cstheme="minorHAnsi"/>
        </w:rPr>
      </w:pPr>
      <w:r w:rsidRPr="002A782B">
        <w:rPr>
          <w:rFonts w:cstheme="minorHAnsi"/>
        </w:rPr>
        <w:t xml:space="preserve">Biological Records Centre. Coleoptera records from </w:t>
      </w:r>
      <w:proofErr w:type="spellStart"/>
      <w:r w:rsidRPr="002A782B">
        <w:rPr>
          <w:rFonts w:cstheme="minorHAnsi"/>
        </w:rPr>
        <w:t>iRecord</w:t>
      </w:r>
      <w:proofErr w:type="spellEnd"/>
      <w:r w:rsidRPr="002A782B">
        <w:rPr>
          <w:rFonts w:cstheme="minorHAnsi"/>
        </w:rPr>
        <w:t xml:space="preserve"> for families not covered by a recording scheme. http://doi.org/10.15468/qah8xl</w:t>
      </w:r>
    </w:p>
    <w:p w14:paraId="5E9FA530" w14:textId="77777777" w:rsidR="006F6468" w:rsidRPr="002A782B" w:rsidRDefault="006F6468" w:rsidP="006F6468">
      <w:pPr>
        <w:rPr>
          <w:rFonts w:cstheme="minorHAnsi"/>
        </w:rPr>
      </w:pPr>
      <w:r w:rsidRPr="002A782B">
        <w:rPr>
          <w:rFonts w:cstheme="minorHAnsi"/>
        </w:rPr>
        <w:t>Biological Records Centre (2021). Reptiles and Amphibians Dataset. http://doi.org/10.15468/1lhrhx</w:t>
      </w:r>
    </w:p>
    <w:p w14:paraId="2D910F76" w14:textId="77777777" w:rsidR="006F6468" w:rsidRPr="002A782B" w:rsidRDefault="006F6468" w:rsidP="006F6468">
      <w:pPr>
        <w:rPr>
          <w:rFonts w:cstheme="minorHAnsi"/>
        </w:rPr>
      </w:pPr>
      <w:r w:rsidRPr="002A782B">
        <w:rPr>
          <w:rFonts w:cstheme="minorHAnsi"/>
        </w:rPr>
        <w:t>Biological Records Centre (2021). Database for the Atlas of Freshwater Fishes. http://doi.org/10.15468/3wfao2</w:t>
      </w:r>
    </w:p>
    <w:p w14:paraId="310AE05C" w14:textId="77777777" w:rsidR="006F6468" w:rsidRPr="002A782B" w:rsidRDefault="006F6468" w:rsidP="006F6468">
      <w:pPr>
        <w:rPr>
          <w:rFonts w:cstheme="minorHAnsi"/>
        </w:rPr>
      </w:pPr>
      <w:r w:rsidRPr="002A782B">
        <w:rPr>
          <w:rFonts w:cstheme="minorHAnsi"/>
        </w:rPr>
        <w:t xml:space="preserve">Biological Records Centre (2021). Crayfish (Crustacea; </w:t>
      </w:r>
      <w:proofErr w:type="spellStart"/>
      <w:r w:rsidRPr="002A782B">
        <w:rPr>
          <w:rFonts w:cstheme="minorHAnsi"/>
        </w:rPr>
        <w:t>Astacura</w:t>
      </w:r>
      <w:proofErr w:type="spellEnd"/>
      <w:r w:rsidRPr="002A782B">
        <w:rPr>
          <w:rFonts w:cstheme="minorHAnsi"/>
        </w:rPr>
        <w:t>) data for Britain and Ireland to 2003. http://doi.org/10.15468/aznmq1</w:t>
      </w:r>
    </w:p>
    <w:p w14:paraId="094DEFA2" w14:textId="77777777" w:rsidR="006F6468" w:rsidRPr="002A782B" w:rsidRDefault="006F6468" w:rsidP="006F6468">
      <w:pPr>
        <w:rPr>
          <w:rFonts w:cstheme="minorHAnsi"/>
        </w:rPr>
      </w:pPr>
      <w:r w:rsidRPr="002A782B">
        <w:rPr>
          <w:rFonts w:cstheme="minorHAnsi"/>
        </w:rPr>
        <w:t>Recording Invasive Species Counts (2021) RISC Non-Native Species Records for Muntjac. http://doi.org/10.15468/pcqzz8</w:t>
      </w:r>
    </w:p>
    <w:p w14:paraId="0DEED4E6" w14:textId="77777777" w:rsidR="006F6468" w:rsidRPr="002A782B" w:rsidRDefault="006F6468" w:rsidP="006F6468">
      <w:pPr>
        <w:rPr>
          <w:rFonts w:cstheme="minorHAnsi"/>
        </w:rPr>
      </w:pPr>
      <w:r w:rsidRPr="002A782B">
        <w:rPr>
          <w:rFonts w:cstheme="minorHAnsi"/>
        </w:rPr>
        <w:t xml:space="preserve">Biological Records Centre (2021). </w:t>
      </w:r>
      <w:proofErr w:type="spellStart"/>
      <w:r w:rsidRPr="002A782B">
        <w:rPr>
          <w:rFonts w:cstheme="minorHAnsi"/>
        </w:rPr>
        <w:t>HeathNet</w:t>
      </w:r>
      <w:proofErr w:type="spellEnd"/>
      <w:r w:rsidRPr="002A782B">
        <w:rPr>
          <w:rFonts w:cstheme="minorHAnsi"/>
        </w:rPr>
        <w:t xml:space="preserve"> data. http://doi.org/10.15468/ikmfii</w:t>
      </w:r>
    </w:p>
    <w:p w14:paraId="1E6A3421" w14:textId="77777777" w:rsidR="006F6468" w:rsidRPr="002A782B" w:rsidRDefault="006F6468" w:rsidP="006F6468">
      <w:pPr>
        <w:rPr>
          <w:rFonts w:cstheme="minorHAnsi"/>
        </w:rPr>
      </w:pPr>
      <w:proofErr w:type="spellStart"/>
      <w:r w:rsidRPr="002A782B">
        <w:rPr>
          <w:rFonts w:cstheme="minorHAnsi"/>
        </w:rPr>
        <w:t>Rhinophoridae</w:t>
      </w:r>
      <w:proofErr w:type="spellEnd"/>
      <w:r w:rsidRPr="002A782B">
        <w:rPr>
          <w:rFonts w:cstheme="minorHAnsi"/>
        </w:rPr>
        <w:t xml:space="preserve"> Recording Scheme. 2021 Records verified via </w:t>
      </w:r>
      <w:proofErr w:type="spellStart"/>
      <w:r w:rsidRPr="002A782B">
        <w:rPr>
          <w:rFonts w:cstheme="minorHAnsi"/>
        </w:rPr>
        <w:t>iRecord</w:t>
      </w:r>
      <w:proofErr w:type="spellEnd"/>
      <w:r w:rsidRPr="002A782B">
        <w:rPr>
          <w:rFonts w:cstheme="minorHAnsi"/>
        </w:rPr>
        <w:t>. http://doi.org/10.15468/6gvpb2</w:t>
      </w:r>
    </w:p>
    <w:p w14:paraId="6B5E8EC8" w14:textId="77777777" w:rsidR="006F6468" w:rsidRPr="002A782B" w:rsidRDefault="006F6468" w:rsidP="006F6468">
      <w:pPr>
        <w:rPr>
          <w:rFonts w:cstheme="minorHAnsi"/>
        </w:rPr>
      </w:pPr>
      <w:r w:rsidRPr="002A782B">
        <w:rPr>
          <w:rFonts w:cstheme="minorHAnsi"/>
        </w:rPr>
        <w:t>Biological Records Centre (2021). Ticks (&lt;i&gt;</w:t>
      </w:r>
      <w:proofErr w:type="spellStart"/>
      <w:r w:rsidRPr="002A782B">
        <w:rPr>
          <w:rFonts w:cstheme="minorHAnsi"/>
        </w:rPr>
        <w:t>Ixodidea</w:t>
      </w:r>
      <w:proofErr w:type="spellEnd"/>
      <w:r w:rsidRPr="002A782B">
        <w:rPr>
          <w:rFonts w:cstheme="minorHAnsi"/>
        </w:rPr>
        <w:t xml:space="preserve">&lt;/i&gt;) distribution for the British Isles. Occurrence dataset on the NBN Atlas </w:t>
      </w:r>
    </w:p>
    <w:p w14:paraId="259882B9" w14:textId="77777777" w:rsidR="006F6468" w:rsidRPr="002A782B" w:rsidRDefault="006F6468" w:rsidP="006F6468">
      <w:pPr>
        <w:rPr>
          <w:rFonts w:cstheme="minorHAnsi"/>
        </w:rPr>
      </w:pPr>
      <w:r w:rsidRPr="002A782B">
        <w:rPr>
          <w:rFonts w:cstheme="minorHAnsi"/>
        </w:rPr>
        <w:t xml:space="preserve">Biological Records Centre (2021). </w:t>
      </w:r>
      <w:proofErr w:type="spellStart"/>
      <w:r w:rsidRPr="002A782B">
        <w:rPr>
          <w:rFonts w:cstheme="minorHAnsi"/>
        </w:rPr>
        <w:t>Calliphoridae</w:t>
      </w:r>
      <w:proofErr w:type="spellEnd"/>
      <w:r w:rsidRPr="002A782B">
        <w:rPr>
          <w:rFonts w:cstheme="minorHAnsi"/>
        </w:rPr>
        <w:t xml:space="preserve"> data from </w:t>
      </w:r>
      <w:proofErr w:type="spellStart"/>
      <w:r w:rsidRPr="002A782B">
        <w:rPr>
          <w:rFonts w:cstheme="minorHAnsi"/>
        </w:rPr>
        <w:t>iRecord</w:t>
      </w:r>
      <w:proofErr w:type="spellEnd"/>
      <w:r w:rsidRPr="002A782B">
        <w:rPr>
          <w:rFonts w:cstheme="minorHAnsi"/>
        </w:rPr>
        <w:t xml:space="preserve">. Occurrence dataset on the NBN Atlas </w:t>
      </w:r>
    </w:p>
    <w:p w14:paraId="66DBB49E" w14:textId="77777777" w:rsidR="006F6468" w:rsidRPr="002A782B" w:rsidRDefault="006F6468" w:rsidP="006F6468">
      <w:pPr>
        <w:rPr>
          <w:rFonts w:cstheme="minorHAnsi"/>
        </w:rPr>
      </w:pPr>
      <w:r w:rsidRPr="002A782B">
        <w:rPr>
          <w:rFonts w:cstheme="minorHAnsi"/>
        </w:rPr>
        <w:t>Biological Records Centre (2021). Coccinellidae Data. http://doi.org/10.15468/6yuxsd</w:t>
      </w:r>
    </w:p>
    <w:p w14:paraId="15AD0132" w14:textId="77777777" w:rsidR="006F6468" w:rsidRPr="002A782B" w:rsidRDefault="006F6468" w:rsidP="006F6468">
      <w:pPr>
        <w:rPr>
          <w:rFonts w:cstheme="minorHAnsi"/>
        </w:rPr>
      </w:pPr>
      <w:r w:rsidRPr="002A782B">
        <w:rPr>
          <w:rFonts w:cstheme="minorHAnsi"/>
        </w:rPr>
        <w:t>Recording Invasive Species Counts (2021) RISC Non-Native Species Records for Rhododendron Leafhopper. http://doi.org/10.15468/wrnn0v</w:t>
      </w:r>
    </w:p>
    <w:p w14:paraId="29138EF1" w14:textId="77777777" w:rsidR="006F6468" w:rsidRPr="002A782B" w:rsidRDefault="006F6468" w:rsidP="006F6468">
      <w:pPr>
        <w:rPr>
          <w:rFonts w:cstheme="minorHAnsi"/>
        </w:rPr>
      </w:pPr>
      <w:r w:rsidRPr="002A782B">
        <w:rPr>
          <w:rFonts w:cstheme="minorHAnsi"/>
        </w:rPr>
        <w:t xml:space="preserve">BIS for Powys &amp; Brecon Beacons National Park (2021). Brecknock county </w:t>
      </w:r>
      <w:proofErr w:type="gramStart"/>
      <w:r w:rsidRPr="002A782B">
        <w:rPr>
          <w:rFonts w:cstheme="minorHAnsi"/>
        </w:rPr>
        <w:t>birds</w:t>
      </w:r>
      <w:proofErr w:type="gramEnd"/>
      <w:r w:rsidRPr="002A782B">
        <w:rPr>
          <w:rFonts w:cstheme="minorHAnsi"/>
        </w:rPr>
        <w:t xml:space="preserve"> records. http://doi.org/10.15468/2rd8nh</w:t>
      </w:r>
    </w:p>
    <w:p w14:paraId="6E5F7ABB" w14:textId="77777777" w:rsidR="006F6468" w:rsidRPr="002A782B" w:rsidRDefault="006F6468" w:rsidP="006F6468">
      <w:pPr>
        <w:rPr>
          <w:rFonts w:cstheme="minorHAnsi"/>
        </w:rPr>
      </w:pPr>
      <w:r w:rsidRPr="002A782B">
        <w:rPr>
          <w:rFonts w:cstheme="minorHAnsi"/>
        </w:rPr>
        <w:t>Biodiversity Information Service for Powys and Brecon Beacons National Park (2021). INNS records held by BIS in Powys and Brecon Beacons National Park. Occurrence dataset accessed through the NBN Atlas. http://doi.org/10.15468/rhg0pc</w:t>
      </w:r>
    </w:p>
    <w:p w14:paraId="5FF44733" w14:textId="77777777" w:rsidR="006F6468" w:rsidRPr="002A782B" w:rsidRDefault="006F6468" w:rsidP="006F6468">
      <w:pPr>
        <w:rPr>
          <w:rFonts w:cstheme="minorHAnsi"/>
        </w:rPr>
      </w:pPr>
      <w:r w:rsidRPr="002A782B">
        <w:rPr>
          <w:rFonts w:cstheme="minorHAnsi"/>
        </w:rPr>
        <w:t xml:space="preserve">Natural Resources Wales Regional </w:t>
      </w:r>
      <w:proofErr w:type="gramStart"/>
      <w:r w:rsidRPr="002A782B">
        <w:rPr>
          <w:rFonts w:cstheme="minorHAnsi"/>
        </w:rPr>
        <w:t>Data :</w:t>
      </w:r>
      <w:proofErr w:type="gramEnd"/>
      <w:r w:rsidRPr="002A782B">
        <w:rPr>
          <w:rFonts w:cstheme="minorHAnsi"/>
        </w:rPr>
        <w:t xml:space="preserve"> Mid-Wales, BIS (2020) http://doi.org/10.15468/whj6d7</w:t>
      </w:r>
    </w:p>
    <w:p w14:paraId="395C65B1" w14:textId="77777777" w:rsidR="006F6468" w:rsidRPr="002A782B" w:rsidRDefault="006F6468" w:rsidP="006F6468">
      <w:pPr>
        <w:rPr>
          <w:rFonts w:cstheme="minorHAnsi"/>
        </w:rPr>
      </w:pPr>
      <w:r w:rsidRPr="002A782B">
        <w:rPr>
          <w:rFonts w:cstheme="minorHAnsi"/>
        </w:rPr>
        <w:t>BIS for Powys &amp; Brecon Beacons National Park (2021). Powys Micro-moths. http://doi.org/10.15468/3sggqy</w:t>
      </w:r>
    </w:p>
    <w:p w14:paraId="28B5FBF0" w14:textId="77777777" w:rsidR="006F6468" w:rsidRPr="002A782B" w:rsidRDefault="006F6468" w:rsidP="006F6468">
      <w:pPr>
        <w:rPr>
          <w:rFonts w:cstheme="minorHAnsi"/>
        </w:rPr>
      </w:pPr>
      <w:r w:rsidRPr="002A782B">
        <w:rPr>
          <w:rFonts w:cstheme="minorHAnsi"/>
        </w:rPr>
        <w:t xml:space="preserve">BIS for Powys &amp; Brecon Beacons National Park (2021). Distribution of &lt;i&gt;Impatiens </w:t>
      </w:r>
      <w:proofErr w:type="spellStart"/>
      <w:r w:rsidRPr="002A782B">
        <w:rPr>
          <w:rFonts w:cstheme="minorHAnsi"/>
        </w:rPr>
        <w:t>glandulifera</w:t>
      </w:r>
      <w:proofErr w:type="spellEnd"/>
      <w:r w:rsidRPr="002A782B">
        <w:rPr>
          <w:rFonts w:cstheme="minorHAnsi"/>
        </w:rPr>
        <w:t xml:space="preserve">&lt;/i&gt; Royle along the river </w:t>
      </w:r>
      <w:proofErr w:type="spellStart"/>
      <w:r w:rsidRPr="002A782B">
        <w:rPr>
          <w:rFonts w:cstheme="minorHAnsi"/>
        </w:rPr>
        <w:t>Irfon</w:t>
      </w:r>
      <w:proofErr w:type="spellEnd"/>
      <w:r w:rsidRPr="002A782B">
        <w:rPr>
          <w:rFonts w:cstheme="minorHAnsi"/>
        </w:rPr>
        <w:t xml:space="preserve"> during June 2010. http://doi.org/10.15468/htab7e</w:t>
      </w:r>
    </w:p>
    <w:p w14:paraId="688EE859" w14:textId="77777777" w:rsidR="006F6468" w:rsidRPr="002A782B" w:rsidRDefault="006F6468" w:rsidP="006F6468">
      <w:pPr>
        <w:rPr>
          <w:rFonts w:cstheme="minorHAnsi"/>
        </w:rPr>
      </w:pPr>
      <w:r w:rsidRPr="002A782B">
        <w:rPr>
          <w:rFonts w:cstheme="minorHAnsi"/>
        </w:rPr>
        <w:t xml:space="preserve">Botanical Society of Britain and Ireland. 2021-06-18 Vascular plant records verified via </w:t>
      </w:r>
      <w:proofErr w:type="spellStart"/>
      <w:r w:rsidRPr="002A782B">
        <w:rPr>
          <w:rFonts w:cstheme="minorHAnsi"/>
        </w:rPr>
        <w:t>iRecord</w:t>
      </w:r>
      <w:proofErr w:type="spellEnd"/>
      <w:r w:rsidRPr="002A782B">
        <w:rPr>
          <w:rFonts w:cstheme="minorHAnsi"/>
        </w:rPr>
        <w:t>. http://doi.org/10.15468/s4bje6</w:t>
      </w:r>
    </w:p>
    <w:p w14:paraId="4D748715" w14:textId="77777777" w:rsidR="006F6468" w:rsidRPr="002A782B" w:rsidRDefault="006F6468" w:rsidP="006F6468">
      <w:pPr>
        <w:rPr>
          <w:rFonts w:cstheme="minorHAnsi"/>
        </w:rPr>
      </w:pPr>
      <w:r w:rsidRPr="002A782B">
        <w:rPr>
          <w:rFonts w:cstheme="minorHAnsi"/>
        </w:rPr>
        <w:t>Botanical Society of Britain &amp; Ireland (2021). Other BSBI Scottish data up to 2015. http://doi.org/10.15468/2dohar</w:t>
      </w:r>
    </w:p>
    <w:p w14:paraId="0A6F07ED" w14:textId="77777777" w:rsidR="006F6468" w:rsidRPr="002A782B" w:rsidRDefault="006F6468" w:rsidP="006F6468">
      <w:pPr>
        <w:rPr>
          <w:rFonts w:cstheme="minorHAnsi"/>
        </w:rPr>
      </w:pPr>
      <w:r w:rsidRPr="002A782B">
        <w:rPr>
          <w:rFonts w:cstheme="minorHAnsi"/>
        </w:rPr>
        <w:lastRenderedPageBreak/>
        <w:t>Botanical Society of Britain &amp; Ireland (2021). BSBI data from several English counties, up to 2015. http://doi.org/10.15468/yn7jkv</w:t>
      </w:r>
    </w:p>
    <w:p w14:paraId="608FB3A9" w14:textId="77777777" w:rsidR="006F6468" w:rsidRPr="002A782B" w:rsidRDefault="006F6468" w:rsidP="006F6468">
      <w:pPr>
        <w:rPr>
          <w:rFonts w:cstheme="minorHAnsi"/>
        </w:rPr>
      </w:pPr>
      <w:r w:rsidRPr="002A782B">
        <w:rPr>
          <w:rFonts w:cstheme="minorHAnsi"/>
        </w:rPr>
        <w:t>Botanical Society of Britain &amp; Ireland (2021). Scottish SNH-funded BSBI records. http://doi.org/10.15468/llasrt</w:t>
      </w:r>
    </w:p>
    <w:p w14:paraId="03EC4CD0" w14:textId="77777777" w:rsidR="006F6468" w:rsidRPr="002A782B" w:rsidRDefault="006F6468" w:rsidP="006F6468">
      <w:pPr>
        <w:rPr>
          <w:rFonts w:cstheme="minorHAnsi"/>
        </w:rPr>
      </w:pPr>
      <w:r w:rsidRPr="002A782B">
        <w:rPr>
          <w:rFonts w:cstheme="minorHAnsi"/>
        </w:rPr>
        <w:t>Bristol Regional Environmental Records Centre (2021). BEREC species records from all years at full resolution excluding Notable Species within the last 10 years. http://doi.org/10.15468/h1ln5p</w:t>
      </w:r>
    </w:p>
    <w:p w14:paraId="1B4B890D" w14:textId="77777777" w:rsidR="006F6468" w:rsidRPr="002A782B" w:rsidRDefault="006F6468" w:rsidP="006F6468">
      <w:pPr>
        <w:rPr>
          <w:rFonts w:cstheme="minorHAnsi"/>
        </w:rPr>
      </w:pPr>
      <w:r w:rsidRPr="002A782B">
        <w:rPr>
          <w:rFonts w:cstheme="minorHAnsi"/>
        </w:rPr>
        <w:t>Bristol Regional Environmental Records Centre (2021). BRERC Notable Species records within the last 10 years. http://doi.org/10.15468/vntgox</w:t>
      </w:r>
    </w:p>
    <w:p w14:paraId="3BD5881F" w14:textId="77777777" w:rsidR="006F6468" w:rsidRPr="002A782B" w:rsidRDefault="006F6468" w:rsidP="006F6468">
      <w:pPr>
        <w:rPr>
          <w:rFonts w:cstheme="minorHAnsi"/>
        </w:rPr>
      </w:pPr>
      <w:proofErr w:type="spellStart"/>
      <w:r w:rsidRPr="002A782B">
        <w:rPr>
          <w:rFonts w:cstheme="minorHAnsi"/>
        </w:rPr>
        <w:t>Blockeel</w:t>
      </w:r>
      <w:proofErr w:type="spellEnd"/>
      <w:r w:rsidRPr="002A782B">
        <w:rPr>
          <w:rFonts w:cstheme="minorHAnsi"/>
        </w:rPr>
        <w:t xml:space="preserve"> TL, Bosanquet SDS, Hill M, Preston C (eds) 2014. Atlas of British and Irish bryophytes. Newbury: Pisces Publications. http://doi.org/10.15468/gvqhjb</w:t>
      </w:r>
    </w:p>
    <w:p w14:paraId="09D3E348" w14:textId="77777777" w:rsidR="006F6468" w:rsidRPr="002A782B" w:rsidRDefault="006F6468" w:rsidP="006F6468">
      <w:pPr>
        <w:rPr>
          <w:rFonts w:cstheme="minorHAnsi"/>
        </w:rPr>
      </w:pPr>
      <w:r w:rsidRPr="002A782B">
        <w:rPr>
          <w:rFonts w:cstheme="minorHAnsi"/>
        </w:rPr>
        <w:t>Bryophyte data for Great Britain and Ireland from the British Bryological Society held by BRC: data compiled post-Atlas (2018) http://doi.org/10.15468/ttzehy</w:t>
      </w:r>
    </w:p>
    <w:p w14:paraId="20C308B7" w14:textId="77777777" w:rsidR="006F6468" w:rsidRPr="002A782B" w:rsidRDefault="006F6468" w:rsidP="006F6468">
      <w:pPr>
        <w:rPr>
          <w:rFonts w:cstheme="minorHAnsi"/>
        </w:rPr>
      </w:pPr>
      <w:r w:rsidRPr="002A782B">
        <w:rPr>
          <w:rFonts w:cstheme="minorHAnsi"/>
        </w:rPr>
        <w:t xml:space="preserve">British Bryological Society Recording Scheme. 2021-06-18 Records verified via </w:t>
      </w:r>
      <w:proofErr w:type="spellStart"/>
      <w:r w:rsidRPr="002A782B">
        <w:rPr>
          <w:rFonts w:cstheme="minorHAnsi"/>
        </w:rPr>
        <w:t>iRecord</w:t>
      </w:r>
      <w:proofErr w:type="spellEnd"/>
      <w:r w:rsidRPr="002A782B">
        <w:rPr>
          <w:rFonts w:cstheme="minorHAnsi"/>
        </w:rPr>
        <w:t>. http://doi.org/10.15468/2g3nyq</w:t>
      </w:r>
    </w:p>
    <w:p w14:paraId="753219DC" w14:textId="77777777" w:rsidR="006F6468" w:rsidRPr="002A782B" w:rsidRDefault="006F6468" w:rsidP="006F6468">
      <w:pPr>
        <w:rPr>
          <w:rFonts w:cstheme="minorHAnsi"/>
        </w:rPr>
      </w:pPr>
      <w:r w:rsidRPr="002A782B">
        <w:rPr>
          <w:rFonts w:cstheme="minorHAnsi"/>
        </w:rPr>
        <w:t>British Dragonfly Society Recording Scheme (2021). Dragonfly records from the British Dragonfly Society Recording Scheme. http://doi.org/10.15468/cuyjyi</w:t>
      </w:r>
    </w:p>
    <w:p w14:paraId="1E1714C5" w14:textId="77777777" w:rsidR="006F6468" w:rsidRPr="002A782B" w:rsidRDefault="006F6468" w:rsidP="006F6468">
      <w:pPr>
        <w:rPr>
          <w:rFonts w:cstheme="minorHAnsi"/>
        </w:rPr>
      </w:pPr>
      <w:r w:rsidRPr="002A782B">
        <w:rPr>
          <w:rFonts w:cstheme="minorHAnsi"/>
        </w:rPr>
        <w:t>British Lichen Society (2021). BLS Lichen Database: England 1650-2016. http://doi.org/10.15468/jskjlm</w:t>
      </w:r>
    </w:p>
    <w:p w14:paraId="7684892D" w14:textId="77777777" w:rsidR="006F6468" w:rsidRPr="002A782B" w:rsidRDefault="006F6468" w:rsidP="006F6468">
      <w:pPr>
        <w:rPr>
          <w:rFonts w:cstheme="minorHAnsi"/>
        </w:rPr>
      </w:pPr>
      <w:r w:rsidRPr="002A782B">
        <w:rPr>
          <w:rFonts w:cstheme="minorHAnsi"/>
        </w:rPr>
        <w:t>British Lichen Society (2021). BLS Rare and Threatened Lichen Records: England. http://doi.org/10.15468/pamwp1</w:t>
      </w:r>
    </w:p>
    <w:p w14:paraId="558F8BB7" w14:textId="77777777" w:rsidR="006F6468" w:rsidRPr="002A782B" w:rsidRDefault="006F6468" w:rsidP="006F6468">
      <w:pPr>
        <w:rPr>
          <w:rFonts w:cstheme="minorHAnsi"/>
        </w:rPr>
      </w:pPr>
      <w:r w:rsidRPr="002A782B">
        <w:rPr>
          <w:rFonts w:cstheme="minorHAnsi"/>
        </w:rPr>
        <w:t>British Lichen Society (2021). BLS Lichen Database: England churchyards 1650-2016. http://doi.org/10.15468/0duny2</w:t>
      </w:r>
    </w:p>
    <w:p w14:paraId="7EEFDBCB" w14:textId="77777777" w:rsidR="006F6468" w:rsidRPr="002A782B" w:rsidRDefault="006F6468" w:rsidP="006F6468">
      <w:pPr>
        <w:rPr>
          <w:rFonts w:cstheme="minorHAnsi"/>
        </w:rPr>
      </w:pPr>
      <w:r w:rsidRPr="002A782B">
        <w:rPr>
          <w:rFonts w:cstheme="minorHAnsi"/>
        </w:rPr>
        <w:t>British Lichen Society (2021). BLS Lichen Database: Wales 1650-2016. http://doi.org/10.15468/rbsztb</w:t>
      </w:r>
    </w:p>
    <w:p w14:paraId="52D005AA" w14:textId="77777777" w:rsidR="006F6468" w:rsidRPr="002A782B" w:rsidRDefault="006F6468" w:rsidP="006F6468">
      <w:pPr>
        <w:rPr>
          <w:rFonts w:cstheme="minorHAnsi"/>
        </w:rPr>
      </w:pPr>
      <w:r w:rsidRPr="002A782B">
        <w:rPr>
          <w:rFonts w:cstheme="minorHAnsi"/>
        </w:rPr>
        <w:t>British Lichen Society (2021). BLS Lichen Database: Scotland 1700-2016. http://doi.org/10.15468/tbig5c</w:t>
      </w:r>
    </w:p>
    <w:p w14:paraId="11761B9C" w14:textId="77777777" w:rsidR="006F6468" w:rsidRPr="002A782B" w:rsidRDefault="006F6468" w:rsidP="006F6468">
      <w:pPr>
        <w:rPr>
          <w:rFonts w:cstheme="minorHAnsi"/>
        </w:rPr>
      </w:pPr>
      <w:r w:rsidRPr="002A782B">
        <w:rPr>
          <w:rFonts w:cstheme="minorHAnsi"/>
        </w:rPr>
        <w:t>British Lichen Society (2021). BLS Rare and Threatened Lichen Records: Wales. http://doi.org/10.15468/eftzci</w:t>
      </w:r>
    </w:p>
    <w:p w14:paraId="7B0DE2C5" w14:textId="77777777" w:rsidR="006F6468" w:rsidRPr="002A782B" w:rsidRDefault="006F6468" w:rsidP="006F6468">
      <w:pPr>
        <w:rPr>
          <w:rFonts w:cstheme="minorHAnsi"/>
        </w:rPr>
      </w:pPr>
      <w:r w:rsidRPr="002A782B">
        <w:rPr>
          <w:rFonts w:cstheme="minorHAnsi"/>
        </w:rPr>
        <w:t>British Lichen Society (2021). BLS Lichen Database: Wales churchyards 1700-2016. http://doi.org/10.15468/mzl8ef</w:t>
      </w:r>
    </w:p>
    <w:p w14:paraId="5EC19B1F" w14:textId="77777777" w:rsidR="006F6468" w:rsidRPr="002A782B" w:rsidRDefault="006F6468" w:rsidP="006F6468">
      <w:pPr>
        <w:rPr>
          <w:rFonts w:cstheme="minorHAnsi"/>
        </w:rPr>
      </w:pPr>
      <w:r w:rsidRPr="002A782B">
        <w:rPr>
          <w:rFonts w:cstheme="minorHAnsi"/>
        </w:rPr>
        <w:t xml:space="preserve">Records provided by BTO, accessed through NBN Atlas </w:t>
      </w:r>
      <w:proofErr w:type="gramStart"/>
      <w:r w:rsidRPr="002A782B">
        <w:rPr>
          <w:rFonts w:cstheme="minorHAnsi"/>
        </w:rPr>
        <w:t>website</w:t>
      </w:r>
      <w:proofErr w:type="gramEnd"/>
      <w:r w:rsidRPr="002A782B">
        <w:rPr>
          <w:rFonts w:cstheme="minorHAnsi"/>
        </w:rPr>
        <w:t xml:space="preserve"> </w:t>
      </w:r>
    </w:p>
    <w:p w14:paraId="4468E255" w14:textId="77777777" w:rsidR="006F6468" w:rsidRPr="002A782B" w:rsidRDefault="006F6468" w:rsidP="006F6468">
      <w:pPr>
        <w:rPr>
          <w:rFonts w:cstheme="minorHAnsi"/>
        </w:rPr>
      </w:pPr>
      <w:r w:rsidRPr="002A782B">
        <w:rPr>
          <w:rFonts w:cstheme="minorHAnsi"/>
        </w:rPr>
        <w:t>British Trust for Ornithology (2021). Biodiversity in Glasgow (</w:t>
      </w:r>
      <w:proofErr w:type="spellStart"/>
      <w:r w:rsidRPr="002A782B">
        <w:rPr>
          <w:rFonts w:cstheme="minorHAnsi"/>
        </w:rPr>
        <w:t>BiG</w:t>
      </w:r>
      <w:proofErr w:type="spellEnd"/>
      <w:r w:rsidRPr="002A782B">
        <w:rPr>
          <w:rFonts w:cstheme="minorHAnsi"/>
        </w:rPr>
        <w:t>) Project. http://doi.org/10.15468/dju9iz</w:t>
      </w:r>
    </w:p>
    <w:p w14:paraId="06BFAA34" w14:textId="77777777" w:rsidR="006F6468" w:rsidRPr="002A782B" w:rsidRDefault="006F6468" w:rsidP="006F6468">
      <w:pPr>
        <w:rPr>
          <w:rFonts w:cstheme="minorHAnsi"/>
        </w:rPr>
      </w:pPr>
      <w:r w:rsidRPr="002A782B">
        <w:rPr>
          <w:rFonts w:cstheme="minorHAnsi"/>
        </w:rPr>
        <w:t xml:space="preserve">Broadland Environmental Services Limited (2021). Water vole distribution within Broadland (2003-2006): based upon field signs, </w:t>
      </w:r>
      <w:proofErr w:type="gramStart"/>
      <w:r w:rsidRPr="002A782B">
        <w:rPr>
          <w:rFonts w:cstheme="minorHAnsi"/>
        </w:rPr>
        <w:t>sightings</w:t>
      </w:r>
      <w:proofErr w:type="gramEnd"/>
      <w:r w:rsidRPr="002A782B">
        <w:rPr>
          <w:rFonts w:cstheme="minorHAnsi"/>
        </w:rPr>
        <w:t xml:space="preserve"> and trapping data. http://doi.org/10.15468/vjn3do</w:t>
      </w:r>
    </w:p>
    <w:p w14:paraId="01F13FC5" w14:textId="77777777" w:rsidR="006F6468" w:rsidRPr="002A782B" w:rsidRDefault="006F6468" w:rsidP="006F6468">
      <w:pPr>
        <w:rPr>
          <w:rFonts w:cstheme="minorHAnsi"/>
        </w:rPr>
      </w:pPr>
      <w:r w:rsidRPr="002A782B">
        <w:rPr>
          <w:rFonts w:cstheme="minorHAnsi"/>
        </w:rPr>
        <w:t>Broadland Environmental Services Limited (2021). Reptile distribution within Broadland (2004-2011): based upon field signs and sightings. http://doi.org/10.15468/y6zgrd</w:t>
      </w:r>
    </w:p>
    <w:p w14:paraId="1F2828DB" w14:textId="77777777" w:rsidR="006F6468" w:rsidRPr="002A782B" w:rsidRDefault="006F6468" w:rsidP="006F6468">
      <w:pPr>
        <w:rPr>
          <w:rFonts w:cstheme="minorHAnsi"/>
        </w:rPr>
      </w:pPr>
      <w:r w:rsidRPr="002A782B">
        <w:rPr>
          <w:rFonts w:cstheme="minorHAnsi"/>
        </w:rPr>
        <w:t>Broadland Environmental Services Limited (2021). Reptile distribution along the River Bure, Broadland (2010</w:t>
      </w:r>
      <w:proofErr w:type="gramStart"/>
      <w:r w:rsidRPr="002A782B">
        <w:rPr>
          <w:rFonts w:cstheme="minorHAnsi"/>
        </w:rPr>
        <w:t>) .</w:t>
      </w:r>
      <w:proofErr w:type="gramEnd"/>
      <w:r w:rsidRPr="002A782B">
        <w:rPr>
          <w:rFonts w:cstheme="minorHAnsi"/>
        </w:rPr>
        <w:t xml:space="preserve"> http://doi.org/10.15468/5yg0tg</w:t>
      </w:r>
    </w:p>
    <w:p w14:paraId="62B42D8E" w14:textId="77777777" w:rsidR="006F6468" w:rsidRPr="002A782B" w:rsidRDefault="006F6468" w:rsidP="006F6468">
      <w:pPr>
        <w:rPr>
          <w:rFonts w:cstheme="minorHAnsi"/>
        </w:rPr>
      </w:pPr>
      <w:proofErr w:type="spellStart"/>
      <w:r w:rsidRPr="002A782B">
        <w:rPr>
          <w:rFonts w:cstheme="minorHAnsi"/>
        </w:rPr>
        <w:lastRenderedPageBreak/>
        <w:t>Buglife</w:t>
      </w:r>
      <w:proofErr w:type="spellEnd"/>
      <w:r w:rsidRPr="002A782B">
        <w:rPr>
          <w:rFonts w:cstheme="minorHAnsi"/>
        </w:rPr>
        <w:t xml:space="preserve"> (2021). Invertebrate records from sites that are mainly across Scotland. Occurrence record dataset on the NBN Atlas. http://doi.org/10.15468/aaxvmc</w:t>
      </w:r>
    </w:p>
    <w:p w14:paraId="354482D1" w14:textId="77777777" w:rsidR="006F6468" w:rsidRPr="002A782B" w:rsidRDefault="006F6468" w:rsidP="006F6468">
      <w:pPr>
        <w:rPr>
          <w:rFonts w:cstheme="minorHAnsi"/>
        </w:rPr>
      </w:pPr>
      <w:r w:rsidRPr="002A782B">
        <w:rPr>
          <w:rFonts w:cstheme="minorHAnsi"/>
        </w:rPr>
        <w:t xml:space="preserve">Bumblebee Conservation Trust (2020). </w:t>
      </w:r>
      <w:proofErr w:type="spellStart"/>
      <w:r w:rsidRPr="002A782B">
        <w:rPr>
          <w:rFonts w:cstheme="minorHAnsi"/>
        </w:rPr>
        <w:t>BeeWalk</w:t>
      </w:r>
      <w:proofErr w:type="spellEnd"/>
      <w:r w:rsidRPr="002A782B">
        <w:rPr>
          <w:rFonts w:cstheme="minorHAnsi"/>
        </w:rPr>
        <w:t xml:space="preserve"> bumblebee distribution records for Great Britain 2008-2019.  Eastleigh, UK http://doi.org/10.15468/xde3qb</w:t>
      </w:r>
    </w:p>
    <w:p w14:paraId="205B6ACA" w14:textId="77777777" w:rsidR="006F6468" w:rsidRPr="002A782B" w:rsidRDefault="006F6468" w:rsidP="006F6468">
      <w:pPr>
        <w:rPr>
          <w:rFonts w:cstheme="minorHAnsi"/>
        </w:rPr>
      </w:pPr>
      <w:r w:rsidRPr="002A782B">
        <w:rPr>
          <w:rFonts w:cstheme="minorHAnsi"/>
        </w:rPr>
        <w:t>Butterfly distribution data from the Butterflies for the New Millennium recording scheme, courtesy of Butterfly Conservation and the Biological Records Centre. http://doi.org/10.15468/tqf8z3</w:t>
      </w:r>
    </w:p>
    <w:p w14:paraId="6E1C7935" w14:textId="77777777" w:rsidR="006F6468" w:rsidRPr="002A782B" w:rsidRDefault="006F6468" w:rsidP="006F6468">
      <w:pPr>
        <w:rPr>
          <w:rFonts w:cstheme="minorHAnsi"/>
        </w:rPr>
      </w:pPr>
      <w:r w:rsidRPr="002A782B">
        <w:rPr>
          <w:rFonts w:cstheme="minorHAnsi"/>
        </w:rPr>
        <w:t>Caledonian Conservation (2021). Caledonian Conservation Ltd Incidental Records 2014 onwards. http://doi.org/10.15468/1bigj0</w:t>
      </w:r>
    </w:p>
    <w:p w14:paraId="5562DE70" w14:textId="77777777" w:rsidR="006F6468" w:rsidRPr="002A782B" w:rsidRDefault="006F6468" w:rsidP="006F6468">
      <w:pPr>
        <w:rPr>
          <w:rFonts w:cstheme="minorHAnsi"/>
        </w:rPr>
      </w:pPr>
      <w:r w:rsidRPr="002A782B">
        <w:rPr>
          <w:rFonts w:cstheme="minorHAnsi"/>
        </w:rPr>
        <w:t xml:space="preserve">Caledonian Conservation (2021). SNH Invertebrate Site Condition Monitoring 2015: </w:t>
      </w:r>
      <w:proofErr w:type="spellStart"/>
      <w:r w:rsidRPr="002A782B">
        <w:rPr>
          <w:rFonts w:cstheme="minorHAnsi"/>
        </w:rPr>
        <w:t>Lurgie</w:t>
      </w:r>
      <w:proofErr w:type="spellEnd"/>
      <w:r w:rsidRPr="002A782B">
        <w:rPr>
          <w:rFonts w:cstheme="minorHAnsi"/>
        </w:rPr>
        <w:t xml:space="preserve"> Loch SSSI. http://doi.org/10.15468/da57sa</w:t>
      </w:r>
    </w:p>
    <w:p w14:paraId="4CFC5603" w14:textId="77777777" w:rsidR="006F6468" w:rsidRPr="002A782B" w:rsidRDefault="006F6468" w:rsidP="006F6468">
      <w:pPr>
        <w:rPr>
          <w:rFonts w:cstheme="minorHAnsi"/>
        </w:rPr>
      </w:pPr>
      <w:r w:rsidRPr="002A782B">
        <w:rPr>
          <w:rFonts w:cstheme="minorHAnsi"/>
        </w:rPr>
        <w:t>Cambridgeshire &amp; Peterborough Environmental Records Centre (2021). Invasive Non-Native Species. http://doi.org/10.15468/rg1l9v</w:t>
      </w:r>
    </w:p>
    <w:p w14:paraId="077C9D71" w14:textId="77777777" w:rsidR="006F6468" w:rsidRPr="002A782B" w:rsidRDefault="006F6468" w:rsidP="006F6468">
      <w:pPr>
        <w:rPr>
          <w:rFonts w:cstheme="minorHAnsi"/>
        </w:rPr>
      </w:pPr>
      <w:r w:rsidRPr="002A782B">
        <w:rPr>
          <w:rFonts w:cstheme="minorHAnsi"/>
        </w:rPr>
        <w:t xml:space="preserve">Capturing our Coast (2021-06-18) Data verified via </w:t>
      </w:r>
      <w:proofErr w:type="spellStart"/>
      <w:r w:rsidRPr="002A782B">
        <w:rPr>
          <w:rFonts w:cstheme="minorHAnsi"/>
        </w:rPr>
        <w:t>iRecord</w:t>
      </w:r>
      <w:proofErr w:type="spellEnd"/>
      <w:r w:rsidRPr="002A782B">
        <w:rPr>
          <w:rFonts w:cstheme="minorHAnsi"/>
        </w:rPr>
        <w:t>. http://doi.org/10.15468/zugq5h</w:t>
      </w:r>
    </w:p>
    <w:p w14:paraId="52B09E30" w14:textId="77777777" w:rsidR="006F6468" w:rsidRPr="002A782B" w:rsidRDefault="006F6468" w:rsidP="006F6468">
      <w:pPr>
        <w:rPr>
          <w:rFonts w:cstheme="minorHAnsi"/>
        </w:rPr>
      </w:pPr>
      <w:r w:rsidRPr="002A782B">
        <w:rPr>
          <w:rFonts w:cstheme="minorHAnsi"/>
        </w:rPr>
        <w:t>Central Scotland Green Network Trust (2021). Invasive Non-native species data in the Clyde catchment, collated by Central Scotland Forest Trust. http://doi.org/10.15468/l6jkeo</w:t>
      </w:r>
    </w:p>
    <w:p w14:paraId="5CB182BC" w14:textId="77777777" w:rsidR="006F6468" w:rsidRPr="002A782B" w:rsidRDefault="006F6468" w:rsidP="006F6468">
      <w:pPr>
        <w:rPr>
          <w:rFonts w:cstheme="minorHAnsi"/>
        </w:rPr>
      </w:pPr>
      <w:r w:rsidRPr="002A782B">
        <w:rPr>
          <w:rFonts w:cstheme="minorHAnsi"/>
        </w:rPr>
        <w:t xml:space="preserve">Centre for Environmental Data and Recording (2021). </w:t>
      </w:r>
      <w:proofErr w:type="spellStart"/>
      <w:r w:rsidRPr="002A782B">
        <w:rPr>
          <w:rFonts w:cstheme="minorHAnsi"/>
        </w:rPr>
        <w:t>CEDaR</w:t>
      </w:r>
      <w:proofErr w:type="spellEnd"/>
      <w:r w:rsidRPr="002A782B">
        <w:rPr>
          <w:rFonts w:cstheme="minorHAnsi"/>
        </w:rPr>
        <w:t xml:space="preserve"> Online Recording. http://doi.org/10.15468/ke4kw8</w:t>
      </w:r>
    </w:p>
    <w:p w14:paraId="20F14456" w14:textId="77777777" w:rsidR="006F6468" w:rsidRPr="002A782B" w:rsidRDefault="006F6468" w:rsidP="006F6468">
      <w:pPr>
        <w:rPr>
          <w:rFonts w:cstheme="minorHAnsi"/>
        </w:rPr>
      </w:pPr>
      <w:proofErr w:type="spellStart"/>
      <w:r w:rsidRPr="002A782B">
        <w:rPr>
          <w:rFonts w:cstheme="minorHAnsi"/>
        </w:rPr>
        <w:t>Chrysomelidae</w:t>
      </w:r>
      <w:proofErr w:type="spellEnd"/>
      <w:r w:rsidRPr="002A782B">
        <w:rPr>
          <w:rFonts w:cstheme="minorHAnsi"/>
        </w:rPr>
        <w:t xml:space="preserve"> Recording Scheme (2021-06-18) </w:t>
      </w:r>
      <w:proofErr w:type="spellStart"/>
      <w:r w:rsidRPr="002A782B">
        <w:rPr>
          <w:rFonts w:cstheme="minorHAnsi"/>
        </w:rPr>
        <w:t>Chrysomelidae</w:t>
      </w:r>
      <w:proofErr w:type="spellEnd"/>
      <w:r w:rsidRPr="002A782B">
        <w:rPr>
          <w:rFonts w:cstheme="minorHAnsi"/>
        </w:rPr>
        <w:t xml:space="preserve"> beetle data from </w:t>
      </w:r>
      <w:proofErr w:type="spellStart"/>
      <w:r w:rsidRPr="002A782B">
        <w:rPr>
          <w:rFonts w:cstheme="minorHAnsi"/>
        </w:rPr>
        <w:t>iRecord</w:t>
      </w:r>
      <w:proofErr w:type="spellEnd"/>
      <w:r w:rsidRPr="002A782B">
        <w:rPr>
          <w:rFonts w:cstheme="minorHAnsi"/>
        </w:rPr>
        <w:t>. http://doi.org/10.15468/b9ghr2</w:t>
      </w:r>
    </w:p>
    <w:p w14:paraId="62D74925" w14:textId="77777777" w:rsidR="006F6468" w:rsidRPr="002A782B" w:rsidRDefault="006F6468" w:rsidP="006F6468">
      <w:pPr>
        <w:rPr>
          <w:rFonts w:cstheme="minorHAnsi"/>
        </w:rPr>
      </w:pPr>
      <w:r w:rsidRPr="002A782B">
        <w:rPr>
          <w:rFonts w:cstheme="minorHAnsi"/>
        </w:rPr>
        <w:t>Cladocera Interest Group (2021). Cladocera distribution updates 2014. http://doi.org/10.15468/czf3li</w:t>
      </w:r>
    </w:p>
    <w:p w14:paraId="781DE93A" w14:textId="77777777" w:rsidR="006F6468" w:rsidRPr="002A782B" w:rsidRDefault="006F6468" w:rsidP="006F6468">
      <w:pPr>
        <w:rPr>
          <w:rFonts w:cstheme="minorHAnsi"/>
        </w:rPr>
      </w:pPr>
      <w:proofErr w:type="spellStart"/>
      <w:r w:rsidRPr="002A782B">
        <w:rPr>
          <w:rFonts w:cstheme="minorHAnsi"/>
        </w:rPr>
        <w:t>Cofnod</w:t>
      </w:r>
      <w:proofErr w:type="spellEnd"/>
      <w:r w:rsidRPr="002A782B">
        <w:rPr>
          <w:rFonts w:cstheme="minorHAnsi"/>
        </w:rPr>
        <w:t xml:space="preserve"> - North Wales Environmental Information Service (2021). Records of Invasive </w:t>
      </w:r>
      <w:proofErr w:type="gramStart"/>
      <w:r w:rsidRPr="002A782B">
        <w:rPr>
          <w:rFonts w:cstheme="minorHAnsi"/>
        </w:rPr>
        <w:t>Non Native</w:t>
      </w:r>
      <w:proofErr w:type="gramEnd"/>
      <w:r w:rsidRPr="002A782B">
        <w:rPr>
          <w:rFonts w:cstheme="minorHAnsi"/>
        </w:rPr>
        <w:t xml:space="preserve"> Species held on the </w:t>
      </w:r>
      <w:proofErr w:type="spellStart"/>
      <w:r w:rsidRPr="002A782B">
        <w:rPr>
          <w:rFonts w:cstheme="minorHAnsi"/>
        </w:rPr>
        <w:t>Cofnod</w:t>
      </w:r>
      <w:proofErr w:type="spellEnd"/>
      <w:r w:rsidRPr="002A782B">
        <w:rPr>
          <w:rFonts w:cstheme="minorHAnsi"/>
        </w:rPr>
        <w:t xml:space="preserve"> database. http://doi.org/10.15468/nxdbhu</w:t>
      </w:r>
    </w:p>
    <w:p w14:paraId="2E895FA4" w14:textId="77777777" w:rsidR="006F6468" w:rsidRPr="002A782B" w:rsidRDefault="006F6468" w:rsidP="006F6468">
      <w:pPr>
        <w:rPr>
          <w:rFonts w:cstheme="minorHAnsi"/>
        </w:rPr>
      </w:pPr>
      <w:proofErr w:type="spellStart"/>
      <w:r w:rsidRPr="002A782B">
        <w:rPr>
          <w:rFonts w:cstheme="minorHAnsi"/>
        </w:rPr>
        <w:t>Cofnod</w:t>
      </w:r>
      <w:proofErr w:type="spellEnd"/>
      <w:r w:rsidRPr="002A782B">
        <w:rPr>
          <w:rFonts w:cstheme="minorHAnsi"/>
        </w:rPr>
        <w:t xml:space="preserve"> - North Wales Environmental Information Service (2021). NRW Regional Data: North Wales. http://doi.org/10.15468/krljpu</w:t>
      </w:r>
    </w:p>
    <w:p w14:paraId="6726DCEF" w14:textId="77777777" w:rsidR="006F6468" w:rsidRPr="002A782B" w:rsidRDefault="006F6468" w:rsidP="006F6468">
      <w:pPr>
        <w:rPr>
          <w:rFonts w:cstheme="minorHAnsi"/>
        </w:rPr>
      </w:pPr>
      <w:r w:rsidRPr="002A782B">
        <w:rPr>
          <w:rFonts w:cstheme="minorHAnsi"/>
        </w:rPr>
        <w:t>Records captured from Licence Returns submitted to Natural Resources Wales (primarily mammal records), COFNOD (2019) http://doi.org/10.15468/turlas</w:t>
      </w:r>
    </w:p>
    <w:p w14:paraId="58F6AC2B" w14:textId="77777777" w:rsidR="006F6468" w:rsidRPr="002A782B" w:rsidRDefault="006F6468" w:rsidP="006F6468">
      <w:pPr>
        <w:rPr>
          <w:rFonts w:cstheme="minorHAnsi"/>
        </w:rPr>
      </w:pPr>
      <w:r w:rsidRPr="002A782B">
        <w:rPr>
          <w:rFonts w:cstheme="minorHAnsi"/>
        </w:rPr>
        <w:t>Conchological Society of Great Britain &amp; Ireland (2021), Conchological Society of Great Britain &amp; Ireland: non-marine mollusc records. http://doi.org/10.15468/6dexp9</w:t>
      </w:r>
    </w:p>
    <w:p w14:paraId="0A37C451" w14:textId="77777777" w:rsidR="006F6468" w:rsidRPr="002A782B" w:rsidRDefault="006F6468" w:rsidP="006F6468">
      <w:pPr>
        <w:rPr>
          <w:rFonts w:cstheme="minorHAnsi"/>
        </w:rPr>
      </w:pPr>
      <w:r w:rsidRPr="002A782B">
        <w:rPr>
          <w:rFonts w:cstheme="minorHAnsi"/>
        </w:rPr>
        <w:t>Conchological Society of Great Britain &amp; Ireland (2021), Conchological Society of Great Britain &amp; Ireland: marine mollusc records. Occurrence dataset http://doi.org/10.15468/aurwcz</w:t>
      </w:r>
    </w:p>
    <w:p w14:paraId="187310F9" w14:textId="77777777" w:rsidR="006F6468" w:rsidRPr="002A782B" w:rsidRDefault="006F6468" w:rsidP="006F6468">
      <w:pPr>
        <w:rPr>
          <w:rFonts w:cstheme="minorHAnsi"/>
        </w:rPr>
      </w:pPr>
      <w:r w:rsidRPr="002A782B">
        <w:rPr>
          <w:rFonts w:cstheme="minorHAnsi"/>
        </w:rPr>
        <w:t>Conchological Society of Great Britain &amp; Ireland (2021), Conchological Society of Great Britain &amp; Ireland: non-marine molluscs (fossil &amp; subfossil records). http://doi.org/10.15468/b2ekhu</w:t>
      </w:r>
    </w:p>
    <w:p w14:paraId="115EE71E" w14:textId="77777777" w:rsidR="006F6468" w:rsidRPr="002A782B" w:rsidRDefault="006F6468" w:rsidP="006F6468">
      <w:pPr>
        <w:rPr>
          <w:rFonts w:cstheme="minorHAnsi"/>
        </w:rPr>
      </w:pPr>
      <w:r w:rsidRPr="002A782B">
        <w:rPr>
          <w:rFonts w:cstheme="minorHAnsi"/>
        </w:rPr>
        <w:t xml:space="preserve">Cumbria Biodiversity Data Centre (2021). Cumbria </w:t>
      </w:r>
      <w:proofErr w:type="gramStart"/>
      <w:r w:rsidRPr="002A782B">
        <w:rPr>
          <w:rFonts w:cstheme="minorHAnsi"/>
        </w:rPr>
        <w:t>Non Native</w:t>
      </w:r>
      <w:proofErr w:type="gramEnd"/>
      <w:r w:rsidRPr="002A782B">
        <w:rPr>
          <w:rFonts w:cstheme="minorHAnsi"/>
        </w:rPr>
        <w:t xml:space="preserve"> Invasive Species. http://doi.org/10.15468/3exspu</w:t>
      </w:r>
    </w:p>
    <w:p w14:paraId="00D52865" w14:textId="77777777" w:rsidR="006F6468" w:rsidRPr="002A782B" w:rsidRDefault="006F6468" w:rsidP="006F6468">
      <w:pPr>
        <w:rPr>
          <w:rFonts w:cstheme="minorHAnsi"/>
        </w:rPr>
      </w:pPr>
      <w:r w:rsidRPr="002A782B">
        <w:rPr>
          <w:rFonts w:cstheme="minorHAnsi"/>
        </w:rPr>
        <w:t>Cumbria Biodiversity Data Centre (2021). Tullie House Museum Natural History Collections. http://doi.org/10.15468/epewfs</w:t>
      </w:r>
    </w:p>
    <w:p w14:paraId="0C7B4A8A" w14:textId="77777777" w:rsidR="006F6468" w:rsidRPr="002A782B" w:rsidRDefault="006F6468" w:rsidP="006F6468">
      <w:pPr>
        <w:rPr>
          <w:rFonts w:cstheme="minorHAnsi"/>
        </w:rPr>
      </w:pPr>
      <w:r w:rsidRPr="002A782B">
        <w:rPr>
          <w:rFonts w:cstheme="minorHAnsi"/>
        </w:rPr>
        <w:lastRenderedPageBreak/>
        <w:t>Derbyshire Biological Records Centre (2021). DBRC Hemiptera species records 1969 to 2015. http://doi.org/10.15468/gsxnep</w:t>
      </w:r>
    </w:p>
    <w:p w14:paraId="70E74B2D" w14:textId="77777777" w:rsidR="006F6468" w:rsidRPr="002A782B" w:rsidRDefault="006F6468" w:rsidP="006F6468">
      <w:pPr>
        <w:rPr>
          <w:rFonts w:cstheme="minorHAnsi"/>
        </w:rPr>
      </w:pPr>
      <w:r w:rsidRPr="002A782B">
        <w:rPr>
          <w:rFonts w:cstheme="minorHAnsi"/>
        </w:rPr>
        <w:t xml:space="preserve">Derbyshire Biological Records Centre (2021). Derbyshire Casual LEPIDOPTERA records - Casual records collated by Derby </w:t>
      </w:r>
      <w:proofErr w:type="gramStart"/>
      <w:r w:rsidRPr="002A782B">
        <w:rPr>
          <w:rFonts w:cstheme="minorHAnsi"/>
        </w:rPr>
        <w:t>Museum..</w:t>
      </w:r>
      <w:proofErr w:type="gramEnd"/>
      <w:r w:rsidRPr="002A782B">
        <w:rPr>
          <w:rFonts w:cstheme="minorHAnsi"/>
        </w:rPr>
        <w:t xml:space="preserve"> http://doi.org/10.15468/6klknq</w:t>
      </w:r>
    </w:p>
    <w:p w14:paraId="743BE7C8" w14:textId="77777777" w:rsidR="006F6468" w:rsidRPr="002A782B" w:rsidRDefault="006F6468" w:rsidP="006F6468">
      <w:pPr>
        <w:rPr>
          <w:rFonts w:cstheme="minorHAnsi"/>
        </w:rPr>
      </w:pPr>
      <w:r w:rsidRPr="002A782B">
        <w:rPr>
          <w:rFonts w:cstheme="minorHAnsi"/>
        </w:rPr>
        <w:t>Derbyshire Biological Records Centre (2021). DBRC Hymenoptera species records 1975 to 2015. http://doi.org/10.15468/bkwgt8</w:t>
      </w:r>
    </w:p>
    <w:p w14:paraId="3937D194" w14:textId="77777777" w:rsidR="006F6468" w:rsidRPr="002A782B" w:rsidRDefault="006F6468" w:rsidP="006F6468">
      <w:pPr>
        <w:rPr>
          <w:rFonts w:cstheme="minorHAnsi"/>
        </w:rPr>
      </w:pPr>
      <w:proofErr w:type="spellStart"/>
      <w:r w:rsidRPr="002A782B">
        <w:rPr>
          <w:rFonts w:cstheme="minorHAnsi"/>
        </w:rPr>
        <w:t>Dipterists</w:t>
      </w:r>
      <w:proofErr w:type="spellEnd"/>
      <w:r w:rsidRPr="002A782B">
        <w:rPr>
          <w:rFonts w:cstheme="minorHAnsi"/>
        </w:rPr>
        <w:t xml:space="preserve"> Forum (2021). </w:t>
      </w:r>
      <w:proofErr w:type="spellStart"/>
      <w:r w:rsidRPr="002A782B">
        <w:rPr>
          <w:rFonts w:cstheme="minorHAnsi"/>
        </w:rPr>
        <w:t>Dipterists</w:t>
      </w:r>
      <w:proofErr w:type="spellEnd"/>
      <w:r w:rsidRPr="002A782B">
        <w:rPr>
          <w:rFonts w:cstheme="minorHAnsi"/>
        </w:rPr>
        <w:t xml:space="preserve"> Forum - Field Weeks 2000 &amp; 2001 (Cornwall &amp; Devon). http://doi.org/10.15468/v5exhr</w:t>
      </w:r>
    </w:p>
    <w:p w14:paraId="2D6FE03A" w14:textId="77777777" w:rsidR="006F6468" w:rsidRPr="002A782B" w:rsidRDefault="006F6468" w:rsidP="006F6468">
      <w:pPr>
        <w:rPr>
          <w:rFonts w:cstheme="minorHAnsi"/>
        </w:rPr>
      </w:pPr>
      <w:proofErr w:type="spellStart"/>
      <w:r w:rsidRPr="002A782B">
        <w:rPr>
          <w:rFonts w:cstheme="minorHAnsi"/>
        </w:rPr>
        <w:t>Dipterists</w:t>
      </w:r>
      <w:proofErr w:type="spellEnd"/>
      <w:r w:rsidRPr="002A782B">
        <w:rPr>
          <w:rFonts w:cstheme="minorHAnsi"/>
        </w:rPr>
        <w:t xml:space="preserve"> Forum (2021). </w:t>
      </w:r>
      <w:proofErr w:type="spellStart"/>
      <w:r w:rsidRPr="002A782B">
        <w:rPr>
          <w:rFonts w:cstheme="minorHAnsi"/>
        </w:rPr>
        <w:t>Dipterists</w:t>
      </w:r>
      <w:proofErr w:type="spellEnd"/>
      <w:r w:rsidRPr="002A782B">
        <w:rPr>
          <w:rFonts w:cstheme="minorHAnsi"/>
        </w:rPr>
        <w:t xml:space="preserve"> Forum - Recording Scheme - Stilt &amp; Stalk Flies. http://doi.org/10.15468/mwjnku</w:t>
      </w:r>
    </w:p>
    <w:p w14:paraId="37F9D328" w14:textId="77777777" w:rsidR="006F6468" w:rsidRPr="002A782B" w:rsidRDefault="006F6468" w:rsidP="006F6468">
      <w:pPr>
        <w:rPr>
          <w:rFonts w:cstheme="minorHAnsi"/>
        </w:rPr>
      </w:pPr>
      <w:proofErr w:type="spellStart"/>
      <w:r w:rsidRPr="002A782B">
        <w:rPr>
          <w:rFonts w:cstheme="minorHAnsi"/>
        </w:rPr>
        <w:t>Dipterists</w:t>
      </w:r>
      <w:proofErr w:type="spellEnd"/>
      <w:r w:rsidRPr="002A782B">
        <w:rPr>
          <w:rFonts w:cstheme="minorHAnsi"/>
        </w:rPr>
        <w:t xml:space="preserve"> Forum (2021). </w:t>
      </w:r>
      <w:proofErr w:type="spellStart"/>
      <w:r w:rsidRPr="002A782B">
        <w:rPr>
          <w:rFonts w:cstheme="minorHAnsi"/>
        </w:rPr>
        <w:t>Sciomyzidae</w:t>
      </w:r>
      <w:proofErr w:type="spellEnd"/>
      <w:r w:rsidRPr="002A782B">
        <w:rPr>
          <w:rFonts w:cstheme="minorHAnsi"/>
        </w:rPr>
        <w:t xml:space="preserve"> Recording Scheme. http://doi.org/10.15468/tx2mgd</w:t>
      </w:r>
    </w:p>
    <w:p w14:paraId="06268751" w14:textId="77777777" w:rsidR="006F6468" w:rsidRPr="002A782B" w:rsidRDefault="006F6468" w:rsidP="006F6468">
      <w:pPr>
        <w:rPr>
          <w:rFonts w:cstheme="minorHAnsi"/>
        </w:rPr>
      </w:pPr>
      <w:proofErr w:type="spellStart"/>
      <w:r w:rsidRPr="002A782B">
        <w:rPr>
          <w:rFonts w:cstheme="minorHAnsi"/>
        </w:rPr>
        <w:t>Dipterists</w:t>
      </w:r>
      <w:proofErr w:type="spellEnd"/>
      <w:r w:rsidRPr="002A782B">
        <w:rPr>
          <w:rFonts w:cstheme="minorHAnsi"/>
        </w:rPr>
        <w:t xml:space="preserve"> Forum (2021). </w:t>
      </w:r>
      <w:proofErr w:type="spellStart"/>
      <w:r w:rsidRPr="002A782B">
        <w:rPr>
          <w:rFonts w:cstheme="minorHAnsi"/>
        </w:rPr>
        <w:t>Dipterists</w:t>
      </w:r>
      <w:proofErr w:type="spellEnd"/>
      <w:r w:rsidRPr="002A782B">
        <w:rPr>
          <w:rFonts w:cstheme="minorHAnsi"/>
        </w:rPr>
        <w:t xml:space="preserve"> Forum: Field Week 2002 (Inverness). http://doi.org/10.15468/u6lxic</w:t>
      </w:r>
    </w:p>
    <w:p w14:paraId="0F21E37A" w14:textId="77777777" w:rsidR="006F6468" w:rsidRPr="002A782B" w:rsidRDefault="006F6468" w:rsidP="006F6468">
      <w:pPr>
        <w:rPr>
          <w:rFonts w:cstheme="minorHAnsi"/>
        </w:rPr>
      </w:pPr>
      <w:r w:rsidRPr="002A782B">
        <w:rPr>
          <w:rFonts w:cstheme="minorHAnsi"/>
        </w:rPr>
        <w:t xml:space="preserve">UK </w:t>
      </w:r>
      <w:proofErr w:type="spellStart"/>
      <w:r w:rsidRPr="002A782B">
        <w:rPr>
          <w:rFonts w:cstheme="minorHAnsi"/>
        </w:rPr>
        <w:t>Sarcophagidae</w:t>
      </w:r>
      <w:proofErr w:type="spellEnd"/>
      <w:r w:rsidRPr="002A782B">
        <w:rPr>
          <w:rFonts w:cstheme="minorHAnsi"/>
        </w:rPr>
        <w:t xml:space="preserve"> Recording Scheme. [Date] Records verified via </w:t>
      </w:r>
      <w:proofErr w:type="spellStart"/>
      <w:r w:rsidRPr="002A782B">
        <w:rPr>
          <w:rFonts w:cstheme="minorHAnsi"/>
        </w:rPr>
        <w:t>iRecord</w:t>
      </w:r>
      <w:proofErr w:type="spellEnd"/>
      <w:r w:rsidRPr="002A782B">
        <w:rPr>
          <w:rFonts w:cstheme="minorHAnsi"/>
        </w:rPr>
        <w:t>. http://doi.org/10.15468/pbwpaa</w:t>
      </w:r>
    </w:p>
    <w:p w14:paraId="222089E0" w14:textId="77777777" w:rsidR="006F6468" w:rsidRPr="002A782B" w:rsidRDefault="006F6468" w:rsidP="006F6468">
      <w:pPr>
        <w:rPr>
          <w:rFonts w:cstheme="minorHAnsi"/>
        </w:rPr>
      </w:pPr>
      <w:proofErr w:type="spellStart"/>
      <w:r w:rsidRPr="002A782B">
        <w:rPr>
          <w:rFonts w:cstheme="minorHAnsi"/>
        </w:rPr>
        <w:t>Dipterists</w:t>
      </w:r>
      <w:proofErr w:type="spellEnd"/>
      <w:r w:rsidRPr="002A782B">
        <w:rPr>
          <w:rFonts w:cstheme="minorHAnsi"/>
        </w:rPr>
        <w:t xml:space="preserve"> Forum (2021). Sepsidae Recording Scheme - records verified via </w:t>
      </w:r>
      <w:proofErr w:type="spellStart"/>
      <w:r w:rsidRPr="002A782B">
        <w:rPr>
          <w:rFonts w:cstheme="minorHAnsi"/>
        </w:rPr>
        <w:t>iRecord</w:t>
      </w:r>
      <w:proofErr w:type="spellEnd"/>
      <w:r w:rsidRPr="002A782B">
        <w:rPr>
          <w:rFonts w:cstheme="minorHAnsi"/>
        </w:rPr>
        <w:t>. http://doi.org/10.15468/4rqjas</w:t>
      </w:r>
    </w:p>
    <w:p w14:paraId="555625F3" w14:textId="77777777" w:rsidR="006F6468" w:rsidRPr="002A782B" w:rsidRDefault="006F6468" w:rsidP="006F6468">
      <w:pPr>
        <w:rPr>
          <w:rFonts w:cstheme="minorHAnsi"/>
        </w:rPr>
      </w:pPr>
      <w:r w:rsidRPr="002A782B">
        <w:rPr>
          <w:rFonts w:cstheme="minorHAnsi"/>
        </w:rPr>
        <w:t xml:space="preserve">Heleomyzid Recording Scheme. [Date] Records verified via </w:t>
      </w:r>
      <w:proofErr w:type="spellStart"/>
      <w:r w:rsidRPr="002A782B">
        <w:rPr>
          <w:rFonts w:cstheme="minorHAnsi"/>
        </w:rPr>
        <w:t>iRecord</w:t>
      </w:r>
      <w:proofErr w:type="spellEnd"/>
      <w:r w:rsidRPr="002A782B">
        <w:rPr>
          <w:rFonts w:cstheme="minorHAnsi"/>
        </w:rPr>
        <w:t>. http://doi.org/10.15468/yx9vbz</w:t>
      </w:r>
    </w:p>
    <w:p w14:paraId="64FAB15E" w14:textId="77777777" w:rsidR="006F6468" w:rsidRPr="002A782B" w:rsidRDefault="006F6468" w:rsidP="006F6468">
      <w:pPr>
        <w:rPr>
          <w:rFonts w:cstheme="minorHAnsi"/>
        </w:rPr>
      </w:pPr>
      <w:proofErr w:type="spellStart"/>
      <w:r w:rsidRPr="002A782B">
        <w:rPr>
          <w:rFonts w:cstheme="minorHAnsi"/>
        </w:rPr>
        <w:t>Sciomyzidae</w:t>
      </w:r>
      <w:proofErr w:type="spellEnd"/>
      <w:r w:rsidRPr="002A782B">
        <w:rPr>
          <w:rFonts w:cstheme="minorHAnsi"/>
        </w:rPr>
        <w:t xml:space="preserve"> Recording Scheme </w:t>
      </w:r>
      <w:proofErr w:type="gramStart"/>
      <w:r w:rsidRPr="002A782B">
        <w:rPr>
          <w:rFonts w:cstheme="minorHAnsi"/>
        </w:rPr>
        <w:t>http://doi.org/10.15468/5wegnv</w:t>
      </w:r>
      <w:proofErr w:type="gramEnd"/>
    </w:p>
    <w:p w14:paraId="0073580A" w14:textId="77777777" w:rsidR="006F6468" w:rsidRPr="002A782B" w:rsidRDefault="006F6468" w:rsidP="006F6468">
      <w:pPr>
        <w:rPr>
          <w:rFonts w:cstheme="minorHAnsi"/>
        </w:rPr>
      </w:pPr>
      <w:proofErr w:type="spellStart"/>
      <w:r w:rsidRPr="002A782B">
        <w:rPr>
          <w:rFonts w:cstheme="minorHAnsi"/>
        </w:rPr>
        <w:t>Dipterists</w:t>
      </w:r>
      <w:proofErr w:type="spellEnd"/>
      <w:r w:rsidRPr="002A782B">
        <w:rPr>
          <w:rFonts w:cstheme="minorHAnsi"/>
        </w:rPr>
        <w:t xml:space="preserve"> Forum (2021). </w:t>
      </w:r>
      <w:proofErr w:type="spellStart"/>
      <w:r w:rsidRPr="002A782B">
        <w:rPr>
          <w:rFonts w:cstheme="minorHAnsi"/>
        </w:rPr>
        <w:t>Dipterists</w:t>
      </w:r>
      <w:proofErr w:type="spellEnd"/>
      <w:r w:rsidRPr="002A782B">
        <w:rPr>
          <w:rFonts w:cstheme="minorHAnsi"/>
        </w:rPr>
        <w:t xml:space="preserve"> Forum: Field Week 2015 (Nottinghamshire). http://doi.org/10.15468/0d19t6</w:t>
      </w:r>
    </w:p>
    <w:p w14:paraId="640538E5" w14:textId="77777777" w:rsidR="006F6468" w:rsidRPr="002A782B" w:rsidRDefault="006F6468" w:rsidP="006F6468">
      <w:pPr>
        <w:rPr>
          <w:rFonts w:cstheme="minorHAnsi"/>
        </w:rPr>
      </w:pPr>
      <w:proofErr w:type="spellStart"/>
      <w:r w:rsidRPr="002A782B">
        <w:rPr>
          <w:rFonts w:cstheme="minorHAnsi"/>
        </w:rPr>
        <w:t>Dipterists</w:t>
      </w:r>
      <w:proofErr w:type="spellEnd"/>
      <w:r w:rsidRPr="002A782B">
        <w:rPr>
          <w:rFonts w:cstheme="minorHAnsi"/>
        </w:rPr>
        <w:t xml:space="preserve"> Forum (2021). </w:t>
      </w:r>
      <w:proofErr w:type="spellStart"/>
      <w:r w:rsidRPr="002A782B">
        <w:rPr>
          <w:rFonts w:cstheme="minorHAnsi"/>
        </w:rPr>
        <w:t>Dipterists</w:t>
      </w:r>
      <w:proofErr w:type="spellEnd"/>
      <w:r w:rsidRPr="002A782B">
        <w:rPr>
          <w:rFonts w:cstheme="minorHAnsi"/>
        </w:rPr>
        <w:t xml:space="preserve"> Forum: Field Week 2016 (Canterbury). http://doi.org/10.15468/gcppmc</w:t>
      </w:r>
    </w:p>
    <w:p w14:paraId="37648B0D" w14:textId="77777777" w:rsidR="006F6468" w:rsidRPr="002A782B" w:rsidRDefault="006F6468" w:rsidP="006F6468">
      <w:pPr>
        <w:rPr>
          <w:rFonts w:cstheme="minorHAnsi"/>
        </w:rPr>
      </w:pPr>
      <w:proofErr w:type="spellStart"/>
      <w:r w:rsidRPr="002A782B">
        <w:rPr>
          <w:rFonts w:cstheme="minorHAnsi"/>
        </w:rPr>
        <w:t>Hippoboscidae</w:t>
      </w:r>
      <w:proofErr w:type="spellEnd"/>
      <w:r w:rsidRPr="002A782B">
        <w:rPr>
          <w:rFonts w:cstheme="minorHAnsi"/>
        </w:rPr>
        <w:t xml:space="preserve"> and </w:t>
      </w:r>
      <w:proofErr w:type="spellStart"/>
      <w:r w:rsidRPr="002A782B">
        <w:rPr>
          <w:rFonts w:cstheme="minorHAnsi"/>
        </w:rPr>
        <w:t>Nycteribiidae</w:t>
      </w:r>
      <w:proofErr w:type="spellEnd"/>
      <w:r w:rsidRPr="002A782B">
        <w:rPr>
          <w:rFonts w:cstheme="minorHAnsi"/>
        </w:rPr>
        <w:t xml:space="preserve"> Recording Scheme. 2021 Records verified via </w:t>
      </w:r>
      <w:proofErr w:type="spellStart"/>
      <w:r w:rsidRPr="002A782B">
        <w:rPr>
          <w:rFonts w:cstheme="minorHAnsi"/>
        </w:rPr>
        <w:t>iRecord</w:t>
      </w:r>
      <w:proofErr w:type="spellEnd"/>
      <w:r w:rsidRPr="002A782B">
        <w:rPr>
          <w:rFonts w:cstheme="minorHAnsi"/>
        </w:rPr>
        <w:t>. http://doi.org/10.15468/ag3v64</w:t>
      </w:r>
    </w:p>
    <w:p w14:paraId="27373935" w14:textId="77777777" w:rsidR="006F6468" w:rsidRPr="002A782B" w:rsidRDefault="006F6468" w:rsidP="006F6468">
      <w:pPr>
        <w:rPr>
          <w:rFonts w:cstheme="minorHAnsi"/>
        </w:rPr>
      </w:pPr>
      <w:r w:rsidRPr="002A782B">
        <w:rPr>
          <w:rFonts w:cstheme="minorHAnsi"/>
        </w:rPr>
        <w:t xml:space="preserve">Kelp Fly Recording Scheme. 2021 Records verified via </w:t>
      </w:r>
      <w:proofErr w:type="spellStart"/>
      <w:r w:rsidRPr="002A782B">
        <w:rPr>
          <w:rFonts w:cstheme="minorHAnsi"/>
        </w:rPr>
        <w:t>iRecord</w:t>
      </w:r>
      <w:proofErr w:type="spellEnd"/>
      <w:r w:rsidRPr="002A782B">
        <w:rPr>
          <w:rFonts w:cstheme="minorHAnsi"/>
        </w:rPr>
        <w:t>. http://doi.org/10.15468/q2k74j</w:t>
      </w:r>
    </w:p>
    <w:p w14:paraId="0C9A64AC" w14:textId="77777777" w:rsidR="006F6468" w:rsidRPr="002A782B" w:rsidRDefault="006F6468" w:rsidP="006F6468">
      <w:pPr>
        <w:rPr>
          <w:rFonts w:cstheme="minorHAnsi"/>
        </w:rPr>
      </w:pPr>
      <w:r w:rsidRPr="002A782B">
        <w:rPr>
          <w:rFonts w:cstheme="minorHAnsi"/>
        </w:rPr>
        <w:t xml:space="preserve">Sumner, D.P. 2020. </w:t>
      </w:r>
      <w:proofErr w:type="spellStart"/>
      <w:r w:rsidRPr="002A782B">
        <w:rPr>
          <w:rFonts w:cstheme="minorHAnsi"/>
        </w:rPr>
        <w:t>Dipterists</w:t>
      </w:r>
      <w:proofErr w:type="spellEnd"/>
      <w:r w:rsidRPr="002A782B">
        <w:rPr>
          <w:rFonts w:cstheme="minorHAnsi"/>
        </w:rPr>
        <w:t xml:space="preserve"> Forum Field Week 2018 Occurrence Dataset. http://doi.org/10.15468/2v9m9t</w:t>
      </w:r>
    </w:p>
    <w:p w14:paraId="1A14D9BA" w14:textId="77777777" w:rsidR="006F6468" w:rsidRPr="002A782B" w:rsidRDefault="006F6468" w:rsidP="006F6468">
      <w:pPr>
        <w:rPr>
          <w:rFonts w:cstheme="minorHAnsi"/>
        </w:rPr>
      </w:pPr>
      <w:r w:rsidRPr="002A782B">
        <w:rPr>
          <w:rFonts w:cstheme="minorHAnsi"/>
        </w:rPr>
        <w:t>Dorset Environmental Records Centre (2021). Dorset SW Pilot species dataset. http://doi.org/10.15468/cpamwn</w:t>
      </w:r>
    </w:p>
    <w:p w14:paraId="2CF173BD" w14:textId="77777777" w:rsidR="006F6468" w:rsidRPr="002A782B" w:rsidRDefault="006F6468" w:rsidP="006F6468">
      <w:pPr>
        <w:rPr>
          <w:rFonts w:cstheme="minorHAnsi"/>
        </w:rPr>
      </w:pPr>
      <w:r w:rsidRPr="002A782B">
        <w:rPr>
          <w:rFonts w:cstheme="minorHAnsi"/>
        </w:rPr>
        <w:t xml:space="preserve">Dorset Environmental Records Centre (2021). Dorset Invasive Alien Plants - NBN </w:t>
      </w:r>
      <w:proofErr w:type="gramStart"/>
      <w:r w:rsidRPr="002A782B">
        <w:rPr>
          <w:rFonts w:cstheme="minorHAnsi"/>
        </w:rPr>
        <w:t>South West</w:t>
      </w:r>
      <w:proofErr w:type="gramEnd"/>
      <w:r w:rsidRPr="002A782B">
        <w:rPr>
          <w:rFonts w:cstheme="minorHAnsi"/>
        </w:rPr>
        <w:t xml:space="preserve"> Pilot Project Case Studies. http://doi.org/10.15468/8if4md</w:t>
      </w:r>
    </w:p>
    <w:p w14:paraId="45F1D1DB" w14:textId="77777777" w:rsidR="006F6468" w:rsidRPr="002A782B" w:rsidRDefault="006F6468" w:rsidP="006F6468">
      <w:pPr>
        <w:rPr>
          <w:rFonts w:cstheme="minorHAnsi"/>
        </w:rPr>
      </w:pPr>
      <w:r w:rsidRPr="002A782B">
        <w:rPr>
          <w:rFonts w:cstheme="minorHAnsi"/>
        </w:rPr>
        <w:t>Forest Research (2020) Forest Research Earthworm Records (UK). Occurrence dataset http://doi.org/10.15468/zh7bvr</w:t>
      </w:r>
    </w:p>
    <w:p w14:paraId="690CA13D" w14:textId="77777777" w:rsidR="006F6468" w:rsidRPr="002A782B" w:rsidRDefault="006F6468" w:rsidP="006F6468">
      <w:pPr>
        <w:rPr>
          <w:rFonts w:cstheme="minorHAnsi"/>
        </w:rPr>
      </w:pPr>
      <w:r w:rsidRPr="002A782B">
        <w:rPr>
          <w:rFonts w:cstheme="minorHAnsi"/>
        </w:rPr>
        <w:t xml:space="preserve">Earthworm Society of Britain (2020) Environment Agency </w:t>
      </w:r>
      <w:proofErr w:type="spellStart"/>
      <w:r w:rsidRPr="002A782B">
        <w:rPr>
          <w:rFonts w:cstheme="minorHAnsi"/>
        </w:rPr>
        <w:t>Eiseniella</w:t>
      </w:r>
      <w:proofErr w:type="spellEnd"/>
      <w:r w:rsidRPr="002A782B">
        <w:rPr>
          <w:rFonts w:cstheme="minorHAnsi"/>
        </w:rPr>
        <w:t xml:space="preserve"> </w:t>
      </w:r>
      <w:proofErr w:type="spellStart"/>
      <w:r w:rsidRPr="002A782B">
        <w:rPr>
          <w:rFonts w:cstheme="minorHAnsi"/>
        </w:rPr>
        <w:t>tetraedra</w:t>
      </w:r>
      <w:proofErr w:type="spellEnd"/>
      <w:r w:rsidRPr="002A782B">
        <w:rPr>
          <w:rFonts w:cstheme="minorHAnsi"/>
        </w:rPr>
        <w:t xml:space="preserve"> records (England). Occurrence dataset http://doi.org/10.15468/tsstqk</w:t>
      </w:r>
    </w:p>
    <w:p w14:paraId="24928378" w14:textId="77777777" w:rsidR="006F6468" w:rsidRPr="002A782B" w:rsidRDefault="006F6468" w:rsidP="006F6468">
      <w:pPr>
        <w:rPr>
          <w:rFonts w:cstheme="minorHAnsi"/>
        </w:rPr>
      </w:pPr>
      <w:r w:rsidRPr="002A782B">
        <w:rPr>
          <w:rFonts w:cstheme="minorHAnsi"/>
        </w:rPr>
        <w:lastRenderedPageBreak/>
        <w:t>Earthworm Society of Britain (2020) National Earthworm Recording Scheme (UK). Occurrence dataset http://doi.org/10.15468/vss5gb</w:t>
      </w:r>
    </w:p>
    <w:p w14:paraId="23CA520F" w14:textId="77777777" w:rsidR="006F6468" w:rsidRPr="002A782B" w:rsidRDefault="006F6468" w:rsidP="006F6468">
      <w:pPr>
        <w:rPr>
          <w:rFonts w:cstheme="minorHAnsi"/>
        </w:rPr>
      </w:pPr>
      <w:r w:rsidRPr="002A782B">
        <w:rPr>
          <w:rFonts w:cstheme="minorHAnsi"/>
        </w:rPr>
        <w:t>Earthworm Society of Britain (2020) Earthworm Research Group (</w:t>
      </w:r>
      <w:proofErr w:type="spellStart"/>
      <w:r w:rsidRPr="002A782B">
        <w:rPr>
          <w:rFonts w:cstheme="minorHAnsi"/>
        </w:rPr>
        <w:t>UCLan</w:t>
      </w:r>
      <w:proofErr w:type="spellEnd"/>
      <w:r w:rsidRPr="002A782B">
        <w:rPr>
          <w:rFonts w:cstheme="minorHAnsi"/>
        </w:rPr>
        <w:t>) Earthworm Records (UK). Occurrence dataset http://doi.org/10.15468/pbw2eu</w:t>
      </w:r>
    </w:p>
    <w:p w14:paraId="23BADD85" w14:textId="77777777" w:rsidR="006F6468" w:rsidRPr="002A782B" w:rsidRDefault="006F6468" w:rsidP="006F6468">
      <w:pPr>
        <w:rPr>
          <w:rFonts w:cstheme="minorHAnsi"/>
        </w:rPr>
      </w:pPr>
      <w:r w:rsidRPr="002A782B">
        <w:rPr>
          <w:rFonts w:cstheme="minorHAnsi"/>
        </w:rPr>
        <w:t>Earthworm Society of Britain (2021) Earthworm Research Records (UK). http://doi.org/10.15468/domlgi</w:t>
      </w:r>
    </w:p>
    <w:p w14:paraId="52D10983" w14:textId="77777777" w:rsidR="006F6468" w:rsidRPr="002A782B" w:rsidRDefault="006F6468" w:rsidP="006F6468">
      <w:pPr>
        <w:rPr>
          <w:rFonts w:cstheme="minorHAnsi"/>
        </w:rPr>
      </w:pPr>
      <w:r w:rsidRPr="002A782B">
        <w:rPr>
          <w:rFonts w:cstheme="minorHAnsi"/>
        </w:rPr>
        <w:t>Environment Agency (2021). Protected and Invasive Species Records Collected Through Environment Agency Survey 1995 - 2021. http://doi.org/10.15468/awfvnp</w:t>
      </w:r>
    </w:p>
    <w:p w14:paraId="3866CA65" w14:textId="77777777" w:rsidR="006F6468" w:rsidRPr="002A782B" w:rsidRDefault="006F6468" w:rsidP="006F6468">
      <w:pPr>
        <w:rPr>
          <w:rFonts w:cstheme="minorHAnsi"/>
        </w:rPr>
      </w:pPr>
      <w:r w:rsidRPr="002A782B">
        <w:rPr>
          <w:rFonts w:cstheme="minorHAnsi"/>
        </w:rPr>
        <w:t>Environment Agency (2021). Environment Agency England and Wales (2007) freshwater invertebrate species (single species families). http://doi.org/10.15468/bmg5ex</w:t>
      </w:r>
    </w:p>
    <w:p w14:paraId="5A6F5C6E" w14:textId="77777777" w:rsidR="006F6468" w:rsidRPr="002A782B" w:rsidRDefault="006F6468" w:rsidP="006F6468">
      <w:pPr>
        <w:rPr>
          <w:rFonts w:cstheme="minorHAnsi"/>
        </w:rPr>
      </w:pPr>
      <w:r w:rsidRPr="002A782B">
        <w:rPr>
          <w:rFonts w:cstheme="minorHAnsi"/>
        </w:rPr>
        <w:t xml:space="preserve">Environment Agency (2021). England </w:t>
      </w:r>
      <w:proofErr w:type="gramStart"/>
      <w:r w:rsidRPr="002A782B">
        <w:rPr>
          <w:rFonts w:cstheme="minorHAnsi"/>
        </w:rPr>
        <w:t>Non Native</w:t>
      </w:r>
      <w:proofErr w:type="gramEnd"/>
      <w:r w:rsidRPr="002A782B">
        <w:rPr>
          <w:rFonts w:cstheme="minorHAnsi"/>
        </w:rPr>
        <w:t xml:space="preserve"> Species records 1965 to 2017. http://doi.org/10.15468/pdop0k</w:t>
      </w:r>
    </w:p>
    <w:p w14:paraId="7D39DCB2" w14:textId="77777777" w:rsidR="006F6468" w:rsidRPr="002A782B" w:rsidRDefault="006F6468" w:rsidP="006F6468">
      <w:pPr>
        <w:rPr>
          <w:rFonts w:cstheme="minorHAnsi"/>
        </w:rPr>
      </w:pPr>
      <w:r w:rsidRPr="002A782B">
        <w:rPr>
          <w:rFonts w:cstheme="minorHAnsi"/>
        </w:rPr>
        <w:t>Environment Agency (2021). Crayfish data update for Environment Agency Thames Region March 2009. http://doi.org/10.15468/eambll</w:t>
      </w:r>
    </w:p>
    <w:p w14:paraId="2FD498B8" w14:textId="77777777" w:rsidR="006F6468" w:rsidRPr="002A782B" w:rsidRDefault="006F6468" w:rsidP="006F6468">
      <w:pPr>
        <w:rPr>
          <w:rFonts w:cstheme="minorHAnsi"/>
        </w:rPr>
      </w:pPr>
      <w:r w:rsidRPr="002A782B">
        <w:rPr>
          <w:rFonts w:cstheme="minorHAnsi"/>
        </w:rPr>
        <w:t xml:space="preserve">Freshwater Fish Recording Scheme (2021). Freshwater fish records via </w:t>
      </w:r>
      <w:proofErr w:type="spellStart"/>
      <w:r w:rsidRPr="002A782B">
        <w:rPr>
          <w:rFonts w:cstheme="minorHAnsi"/>
        </w:rPr>
        <w:t>iRecord</w:t>
      </w:r>
      <w:proofErr w:type="spellEnd"/>
      <w:r w:rsidRPr="002A782B">
        <w:rPr>
          <w:rFonts w:cstheme="minorHAnsi"/>
        </w:rPr>
        <w:t>. http://doi.org/10.15468/eeafla</w:t>
      </w:r>
    </w:p>
    <w:p w14:paraId="09F38EA8" w14:textId="77777777" w:rsidR="006F6468" w:rsidRPr="002A782B" w:rsidRDefault="006F6468" w:rsidP="006F6468">
      <w:pPr>
        <w:rPr>
          <w:rFonts w:cstheme="minorHAnsi"/>
        </w:rPr>
      </w:pPr>
      <w:r w:rsidRPr="002A782B">
        <w:rPr>
          <w:rFonts w:cstheme="minorHAnsi"/>
        </w:rPr>
        <w:t xml:space="preserve">Freshwater Fish Recording Scheme (2021). Freshwater fish records via </w:t>
      </w:r>
      <w:proofErr w:type="spellStart"/>
      <w:r w:rsidRPr="002A782B">
        <w:rPr>
          <w:rFonts w:cstheme="minorHAnsi"/>
        </w:rPr>
        <w:t>iRecord</w:t>
      </w:r>
      <w:proofErr w:type="spellEnd"/>
      <w:r w:rsidRPr="002A782B">
        <w:rPr>
          <w:rFonts w:cstheme="minorHAnsi"/>
        </w:rPr>
        <w:t xml:space="preserve"> - additional species. http://doi.org/10.15468/pyjbo9</w:t>
      </w:r>
    </w:p>
    <w:p w14:paraId="5FB48544" w14:textId="77777777" w:rsidR="006F6468" w:rsidRPr="002A782B" w:rsidRDefault="006F6468" w:rsidP="006F6468">
      <w:pPr>
        <w:rPr>
          <w:rFonts w:cstheme="minorHAnsi"/>
        </w:rPr>
      </w:pPr>
      <w:r w:rsidRPr="002A782B">
        <w:rPr>
          <w:rFonts w:cstheme="minorHAnsi"/>
        </w:rPr>
        <w:t xml:space="preserve">Freshwater Habitats Trust (2021). </w:t>
      </w:r>
      <w:proofErr w:type="spellStart"/>
      <w:r w:rsidRPr="002A782B">
        <w:rPr>
          <w:rFonts w:cstheme="minorHAnsi"/>
        </w:rPr>
        <w:t>PondNet</w:t>
      </w:r>
      <w:proofErr w:type="spellEnd"/>
      <w:r w:rsidRPr="002A782B">
        <w:rPr>
          <w:rFonts w:cstheme="minorHAnsi"/>
        </w:rPr>
        <w:t xml:space="preserve"> data 2012-2014. http://doi.org/10.15468/qv8ped</w:t>
      </w:r>
    </w:p>
    <w:p w14:paraId="2B69716C" w14:textId="77777777" w:rsidR="006F6468" w:rsidRPr="002A782B" w:rsidRDefault="006F6468" w:rsidP="006F6468">
      <w:pPr>
        <w:rPr>
          <w:rFonts w:cstheme="minorHAnsi"/>
        </w:rPr>
      </w:pPr>
      <w:r w:rsidRPr="002A782B">
        <w:rPr>
          <w:rFonts w:cstheme="minorHAnsi"/>
        </w:rPr>
        <w:t>Friends of the Earth (2021). Great British Bee Count 2016 - Stage 2 (records verified from photo). http://doi.org/10.15468/gyvrzv</w:t>
      </w:r>
    </w:p>
    <w:p w14:paraId="07310F69" w14:textId="77777777" w:rsidR="006F6468" w:rsidRPr="002A782B" w:rsidRDefault="006F6468" w:rsidP="006F6468">
      <w:pPr>
        <w:rPr>
          <w:rFonts w:cstheme="minorHAnsi"/>
        </w:rPr>
      </w:pPr>
      <w:r w:rsidRPr="002A782B">
        <w:rPr>
          <w:rFonts w:cstheme="minorHAnsi"/>
        </w:rPr>
        <w:t>Friends of the Earth (2021). Great British Bee Count 2015 - Stage 2 (records verified from photo). http://doi.org/10.15468/c2c6st</w:t>
      </w:r>
    </w:p>
    <w:p w14:paraId="0028D417" w14:textId="77777777" w:rsidR="006F6468" w:rsidRPr="002A782B" w:rsidRDefault="006F6468" w:rsidP="006F6468">
      <w:pPr>
        <w:rPr>
          <w:rFonts w:cstheme="minorHAnsi"/>
        </w:rPr>
      </w:pPr>
      <w:proofErr w:type="spellStart"/>
      <w:r w:rsidRPr="002A782B">
        <w:rPr>
          <w:rFonts w:cstheme="minorHAnsi"/>
        </w:rPr>
        <w:t>Froglife</w:t>
      </w:r>
      <w:proofErr w:type="spellEnd"/>
      <w:r w:rsidRPr="002A782B">
        <w:rPr>
          <w:rFonts w:cstheme="minorHAnsi"/>
        </w:rPr>
        <w:t xml:space="preserve"> (2021). </w:t>
      </w:r>
      <w:proofErr w:type="spellStart"/>
      <w:r w:rsidRPr="002A782B">
        <w:rPr>
          <w:rFonts w:cstheme="minorHAnsi"/>
        </w:rPr>
        <w:t>Froglife's</w:t>
      </w:r>
      <w:proofErr w:type="spellEnd"/>
      <w:r w:rsidRPr="002A782B">
        <w:rPr>
          <w:rFonts w:cstheme="minorHAnsi"/>
        </w:rPr>
        <w:t xml:space="preserve"> amphibian and reptile records from the Dragon Finder App for Great Britain in 2016-2020 (inclusive). http://doi.org/10.15468/niyja0</w:t>
      </w:r>
    </w:p>
    <w:p w14:paraId="395D1886" w14:textId="77777777" w:rsidR="006F6468" w:rsidRPr="002A782B" w:rsidRDefault="006F6468" w:rsidP="006F6468">
      <w:pPr>
        <w:rPr>
          <w:rFonts w:cstheme="minorHAnsi"/>
        </w:rPr>
      </w:pPr>
      <w:r w:rsidRPr="002A782B">
        <w:rPr>
          <w:rFonts w:cstheme="minorHAnsi"/>
        </w:rPr>
        <w:t>Glasgow Museums BRC: Mammals (2019). http://doi.org/10.15468/fphygc</w:t>
      </w:r>
    </w:p>
    <w:p w14:paraId="43829FED" w14:textId="77777777" w:rsidR="006F6468" w:rsidRPr="002A782B" w:rsidRDefault="006F6468" w:rsidP="006F6468">
      <w:pPr>
        <w:rPr>
          <w:rFonts w:cstheme="minorHAnsi"/>
        </w:rPr>
      </w:pPr>
      <w:r w:rsidRPr="002A782B">
        <w:rPr>
          <w:rFonts w:cstheme="minorHAnsi"/>
        </w:rPr>
        <w:t>Glasgow Museums BRC: Ladybirds (2019). http://doi.org/10.15468/95qyds</w:t>
      </w:r>
    </w:p>
    <w:p w14:paraId="053E27C2" w14:textId="77777777" w:rsidR="006F6468" w:rsidRPr="002A782B" w:rsidRDefault="006F6468" w:rsidP="006F6468">
      <w:pPr>
        <w:rPr>
          <w:rFonts w:cstheme="minorHAnsi"/>
        </w:rPr>
      </w:pPr>
      <w:r w:rsidRPr="002A782B">
        <w:rPr>
          <w:rFonts w:cstheme="minorHAnsi"/>
        </w:rPr>
        <w:t xml:space="preserve">Glasgow Museums BRC: </w:t>
      </w:r>
      <w:proofErr w:type="spellStart"/>
      <w:r w:rsidRPr="002A782B">
        <w:rPr>
          <w:rFonts w:cstheme="minorHAnsi"/>
        </w:rPr>
        <w:t>Chrysomelidae</w:t>
      </w:r>
      <w:proofErr w:type="spellEnd"/>
      <w:r w:rsidRPr="002A782B">
        <w:rPr>
          <w:rFonts w:cstheme="minorHAnsi"/>
        </w:rPr>
        <w:t>. (2019) http://doi.org/10.15468/9z4fv6</w:t>
      </w:r>
    </w:p>
    <w:p w14:paraId="3C87FD17" w14:textId="77777777" w:rsidR="006F6468" w:rsidRPr="002A782B" w:rsidRDefault="006F6468" w:rsidP="006F6468">
      <w:pPr>
        <w:rPr>
          <w:rFonts w:cstheme="minorHAnsi"/>
        </w:rPr>
      </w:pPr>
      <w:r w:rsidRPr="002A782B">
        <w:rPr>
          <w:rFonts w:cstheme="minorHAnsi"/>
        </w:rPr>
        <w:t>Glasgow Museums BRC: Hemiptera (2019) http://doi.org/10.15468/gvvxvz</w:t>
      </w:r>
    </w:p>
    <w:p w14:paraId="48053D5D" w14:textId="77777777" w:rsidR="006F6468" w:rsidRPr="002A782B" w:rsidRDefault="006F6468" w:rsidP="006F6468">
      <w:pPr>
        <w:rPr>
          <w:rFonts w:cstheme="minorHAnsi"/>
        </w:rPr>
      </w:pPr>
      <w:r w:rsidRPr="002A782B">
        <w:rPr>
          <w:rFonts w:cstheme="minorHAnsi"/>
        </w:rPr>
        <w:t>GCER (2021). 1930-2013 Spider Records, Gloucestershire, England. Digitised from the handwritten card archive of the late County Spider Recorder David John Russell Haigh, with both expert and financial support from Gloucestershire Naturalists' Society. http://doi.org/10.15468/s8xsr4</w:t>
      </w:r>
    </w:p>
    <w:p w14:paraId="0C0FE2BE" w14:textId="77777777" w:rsidR="006F6468" w:rsidRPr="002A782B" w:rsidRDefault="006F6468" w:rsidP="006F6468">
      <w:pPr>
        <w:rPr>
          <w:rFonts w:cstheme="minorHAnsi"/>
        </w:rPr>
      </w:pPr>
      <w:r w:rsidRPr="002A782B">
        <w:rPr>
          <w:rFonts w:cstheme="minorHAnsi"/>
        </w:rPr>
        <w:t xml:space="preserve">Orthoptera Recording Scheme (2021) Orthoptera and Allied Insects of the British Isles data from </w:t>
      </w:r>
      <w:proofErr w:type="spellStart"/>
      <w:r w:rsidRPr="002A782B">
        <w:rPr>
          <w:rFonts w:cstheme="minorHAnsi"/>
        </w:rPr>
        <w:t>iRecord</w:t>
      </w:r>
      <w:proofErr w:type="spellEnd"/>
      <w:r w:rsidRPr="002A782B">
        <w:rPr>
          <w:rFonts w:cstheme="minorHAnsi"/>
        </w:rPr>
        <w:t>. http://doi.org/10.15468/lyafx9</w:t>
      </w:r>
    </w:p>
    <w:p w14:paraId="587A5136" w14:textId="77777777" w:rsidR="006F6468" w:rsidRPr="002A782B" w:rsidRDefault="006F6468" w:rsidP="006F6468">
      <w:pPr>
        <w:rPr>
          <w:rFonts w:cstheme="minorHAnsi"/>
        </w:rPr>
      </w:pPr>
      <w:r w:rsidRPr="002A782B">
        <w:rPr>
          <w:rFonts w:cstheme="minorHAnsi"/>
        </w:rPr>
        <w:t>Greenspace Information for Greater London CIC (2018). http://www.gigl.org.uk/ http://doi.org/10.15468/kzxbmb</w:t>
      </w:r>
    </w:p>
    <w:p w14:paraId="678A7BAD" w14:textId="77777777" w:rsidR="006F6468" w:rsidRPr="002A782B" w:rsidRDefault="006F6468" w:rsidP="006F6468">
      <w:pPr>
        <w:rPr>
          <w:rFonts w:cstheme="minorHAnsi"/>
        </w:rPr>
      </w:pPr>
      <w:r w:rsidRPr="002A782B">
        <w:rPr>
          <w:rFonts w:cstheme="minorHAnsi"/>
        </w:rPr>
        <w:lastRenderedPageBreak/>
        <w:t xml:space="preserve">Hebridean Whale and Dolphin Trust (2021). Visual sightings data set 2003-2020. Occurrence dataset on the NBN Atlas </w:t>
      </w:r>
    </w:p>
    <w:p w14:paraId="46B78DBD" w14:textId="77777777" w:rsidR="006F6468" w:rsidRPr="002A782B" w:rsidRDefault="006F6468" w:rsidP="006F6468">
      <w:pPr>
        <w:rPr>
          <w:rFonts w:cstheme="minorHAnsi"/>
        </w:rPr>
      </w:pPr>
      <w:r w:rsidRPr="002A782B">
        <w:rPr>
          <w:rFonts w:cstheme="minorHAnsi"/>
        </w:rPr>
        <w:t>Hertfordshire Natural History Society Flora Group (2021). Hertfordshire Flora Survey Records 1987-2005. http://doi.org/10.15468/ntvxgr</w:t>
      </w:r>
    </w:p>
    <w:p w14:paraId="0AC56919" w14:textId="77777777" w:rsidR="006F6468" w:rsidRPr="002A782B" w:rsidRDefault="006F6468" w:rsidP="006F6468">
      <w:pPr>
        <w:rPr>
          <w:rFonts w:cstheme="minorHAnsi"/>
        </w:rPr>
      </w:pPr>
      <w:r w:rsidRPr="002A782B">
        <w:rPr>
          <w:rFonts w:cstheme="minorHAnsi"/>
        </w:rPr>
        <w:t>Highland Biological Recording Group (2021). HBRG Insects Dataset. Occurrence dataset accessed through the NBN Atlas. http://doi.org/10.15468/u1p4wc</w:t>
      </w:r>
    </w:p>
    <w:p w14:paraId="525DAAF7" w14:textId="77777777" w:rsidR="006F6468" w:rsidRPr="002A782B" w:rsidRDefault="006F6468" w:rsidP="006F6468">
      <w:pPr>
        <w:rPr>
          <w:rFonts w:cstheme="minorHAnsi"/>
        </w:rPr>
      </w:pPr>
      <w:r w:rsidRPr="002A782B">
        <w:rPr>
          <w:rFonts w:cstheme="minorHAnsi"/>
        </w:rPr>
        <w:t>Highland Biological Recording Group (2021). HBRG Fungus, Lichen &amp; Lower Plants Dataset. Occurrence dataset accessed through the NBN Atlas. http://doi.org/10.15468/rt48my</w:t>
      </w:r>
    </w:p>
    <w:p w14:paraId="6E749920" w14:textId="77777777" w:rsidR="006F6468" w:rsidRPr="002A782B" w:rsidRDefault="006F6468" w:rsidP="006F6468">
      <w:pPr>
        <w:rPr>
          <w:rFonts w:cstheme="minorHAnsi"/>
        </w:rPr>
      </w:pPr>
      <w:r w:rsidRPr="002A782B">
        <w:rPr>
          <w:rFonts w:cstheme="minorHAnsi"/>
        </w:rPr>
        <w:t>Highland Biological Recording Group (2021). Vertebrates (not Badger) Dataset. http://doi.org/10.15468/vaassa</w:t>
      </w:r>
    </w:p>
    <w:p w14:paraId="0A2340D6" w14:textId="77777777" w:rsidR="006F6468" w:rsidRPr="002A782B" w:rsidRDefault="006F6468" w:rsidP="006F6468">
      <w:pPr>
        <w:rPr>
          <w:rFonts w:cstheme="minorHAnsi"/>
        </w:rPr>
      </w:pPr>
      <w:r w:rsidRPr="002A782B">
        <w:rPr>
          <w:rFonts w:cstheme="minorHAnsi"/>
        </w:rPr>
        <w:t>Highland Biological Recording Group (2021). HBRG Other Invertebrates Dataset. http://doi.org/10.15468/r780rb</w:t>
      </w:r>
    </w:p>
    <w:p w14:paraId="057B0DEA" w14:textId="77777777" w:rsidR="006F6468" w:rsidRPr="002A782B" w:rsidRDefault="006F6468" w:rsidP="006F6468">
      <w:pPr>
        <w:rPr>
          <w:rFonts w:cstheme="minorHAnsi"/>
        </w:rPr>
      </w:pPr>
      <w:r w:rsidRPr="002A782B">
        <w:rPr>
          <w:rFonts w:cstheme="minorHAnsi"/>
        </w:rPr>
        <w:t>Highland Biological Recording Group (2021). HBRG Badger Dataset. http://doi.org/10.15468/llj6qk</w:t>
      </w:r>
    </w:p>
    <w:p w14:paraId="5CD17803" w14:textId="77777777" w:rsidR="006F6468" w:rsidRPr="002A782B" w:rsidRDefault="006F6468" w:rsidP="006F6468">
      <w:pPr>
        <w:rPr>
          <w:rFonts w:cstheme="minorHAnsi"/>
        </w:rPr>
      </w:pPr>
      <w:r w:rsidRPr="002A782B">
        <w:rPr>
          <w:rFonts w:cstheme="minorHAnsi"/>
        </w:rPr>
        <w:t xml:space="preserve">Highland Biological Recording Group (2021). HBRG P.F. Entwistle </w:t>
      </w:r>
      <w:proofErr w:type="spellStart"/>
      <w:r w:rsidRPr="002A782B">
        <w:rPr>
          <w:rFonts w:cstheme="minorHAnsi"/>
        </w:rPr>
        <w:t>Colln</w:t>
      </w:r>
      <w:proofErr w:type="spellEnd"/>
      <w:r w:rsidRPr="002A782B">
        <w:rPr>
          <w:rFonts w:cstheme="minorHAnsi"/>
        </w:rPr>
        <w:t xml:space="preserve"> and Notebooks Dataset http://doi.org/10.15468/fmcwyl</w:t>
      </w:r>
    </w:p>
    <w:p w14:paraId="6AF5F928" w14:textId="77777777" w:rsidR="006F6468" w:rsidRPr="002A782B" w:rsidRDefault="006F6468" w:rsidP="006F6468">
      <w:pPr>
        <w:rPr>
          <w:rFonts w:cstheme="minorHAnsi"/>
        </w:rPr>
      </w:pPr>
      <w:r w:rsidRPr="002A782B">
        <w:rPr>
          <w:rFonts w:cstheme="minorHAnsi"/>
        </w:rPr>
        <w:t>Highland Biological Recording Group (2021). HBRG JP Blunt Fungus Dataset. http://doi.org/10.15468/w949ss</w:t>
      </w:r>
    </w:p>
    <w:p w14:paraId="79646D36" w14:textId="77777777" w:rsidR="006F6468" w:rsidRPr="002A782B" w:rsidRDefault="006F6468" w:rsidP="006F6468">
      <w:pPr>
        <w:rPr>
          <w:rFonts w:cstheme="minorHAnsi"/>
        </w:rPr>
      </w:pPr>
      <w:r w:rsidRPr="002A782B">
        <w:rPr>
          <w:rFonts w:cstheme="minorHAnsi"/>
        </w:rPr>
        <w:t xml:space="preserve">Hutchinson Ecological Associates (2021). </w:t>
      </w:r>
      <w:proofErr w:type="spellStart"/>
      <w:r w:rsidRPr="002A782B">
        <w:rPr>
          <w:rFonts w:cstheme="minorHAnsi"/>
        </w:rPr>
        <w:t>heacology</w:t>
      </w:r>
      <w:proofErr w:type="spellEnd"/>
      <w:r w:rsidRPr="002A782B">
        <w:rPr>
          <w:rFonts w:cstheme="minorHAnsi"/>
        </w:rPr>
        <w:t xml:space="preserve"> bat records. Occurrence dataset on the NBN Atlas </w:t>
      </w:r>
    </w:p>
    <w:p w14:paraId="1CBEB039" w14:textId="77777777" w:rsidR="006F6468" w:rsidRPr="002A782B" w:rsidRDefault="006F6468" w:rsidP="006F6468">
      <w:pPr>
        <w:rPr>
          <w:rFonts w:cstheme="minorHAnsi"/>
        </w:rPr>
      </w:pPr>
      <w:proofErr w:type="spellStart"/>
      <w:r w:rsidRPr="002A782B">
        <w:rPr>
          <w:rFonts w:cstheme="minorHAnsi"/>
        </w:rPr>
        <w:t>Hypogean</w:t>
      </w:r>
      <w:proofErr w:type="spellEnd"/>
      <w:r w:rsidRPr="002A782B">
        <w:rPr>
          <w:rFonts w:cstheme="minorHAnsi"/>
        </w:rPr>
        <w:t xml:space="preserve"> Crustacea Recording Scheme (2021). </w:t>
      </w:r>
      <w:proofErr w:type="spellStart"/>
      <w:r w:rsidRPr="002A782B">
        <w:rPr>
          <w:rFonts w:cstheme="minorHAnsi"/>
        </w:rPr>
        <w:t>Hypogean</w:t>
      </w:r>
      <w:proofErr w:type="spellEnd"/>
      <w:r w:rsidRPr="002A782B">
        <w:rPr>
          <w:rFonts w:cstheme="minorHAnsi"/>
        </w:rPr>
        <w:t xml:space="preserve"> macro-Crustacea records. http://doi.org/10.15468/jzjzcr</w:t>
      </w:r>
    </w:p>
    <w:p w14:paraId="5A7B3B12" w14:textId="77777777" w:rsidR="006F6468" w:rsidRPr="002A782B" w:rsidRDefault="006F6468" w:rsidP="006F6468">
      <w:pPr>
        <w:rPr>
          <w:rFonts w:cstheme="minorHAnsi"/>
        </w:rPr>
      </w:pPr>
      <w:r w:rsidRPr="002A782B">
        <w:rPr>
          <w:rFonts w:cstheme="minorHAnsi"/>
        </w:rPr>
        <w:t>Isle of Wight Local Records Centre (2021). Isle of Wight non-native invasive species. http://doi.org/10.15468/laa1k8</w:t>
      </w:r>
    </w:p>
    <w:p w14:paraId="4495FC81" w14:textId="77777777" w:rsidR="006F6468" w:rsidRPr="002A782B" w:rsidRDefault="006F6468" w:rsidP="006F6468">
      <w:pPr>
        <w:rPr>
          <w:rFonts w:cstheme="minorHAnsi"/>
        </w:rPr>
      </w:pPr>
      <w:r w:rsidRPr="002A782B">
        <w:rPr>
          <w:rFonts w:cstheme="minorHAnsi"/>
        </w:rPr>
        <w:t xml:space="preserve">JBA Consulting (2021). ARPW schemes in Great Britain for the period 2014-2018. Occurrence dataset on the NBN Atlas </w:t>
      </w:r>
    </w:p>
    <w:p w14:paraId="4904A7F8" w14:textId="77777777" w:rsidR="006F6468" w:rsidRPr="002A782B" w:rsidRDefault="006F6468" w:rsidP="006F6468">
      <w:pPr>
        <w:rPr>
          <w:rFonts w:cstheme="minorHAnsi"/>
        </w:rPr>
      </w:pPr>
      <w:r w:rsidRPr="002A782B">
        <w:rPr>
          <w:rFonts w:cstheme="minorHAnsi"/>
        </w:rPr>
        <w:t>Joint Nature Conservation Committee (2021). England Otter Survey Database. http://doi.org/10.15468/9ij1ku</w:t>
      </w:r>
    </w:p>
    <w:p w14:paraId="52ACBD65" w14:textId="77777777" w:rsidR="006F6468" w:rsidRPr="002A782B" w:rsidRDefault="006F6468" w:rsidP="006F6468">
      <w:pPr>
        <w:rPr>
          <w:rFonts w:cstheme="minorHAnsi"/>
        </w:rPr>
      </w:pPr>
      <w:r w:rsidRPr="002A782B">
        <w:rPr>
          <w:rFonts w:cstheme="minorHAnsi"/>
        </w:rPr>
        <w:t>JNCC (2021). River Macrophytes Database. http://doi.org/10.15468/mebiar</w:t>
      </w:r>
    </w:p>
    <w:p w14:paraId="47EA9F89" w14:textId="77777777" w:rsidR="006F6468" w:rsidRPr="002A782B" w:rsidRDefault="006F6468" w:rsidP="006F6468">
      <w:pPr>
        <w:rPr>
          <w:rFonts w:cstheme="minorHAnsi"/>
        </w:rPr>
      </w:pPr>
      <w:r w:rsidRPr="002A782B">
        <w:rPr>
          <w:rFonts w:cstheme="minorHAnsi"/>
        </w:rPr>
        <w:t>Joint Nature Conservation Committee (2021). Wales Otter Survey Database. http://doi.org/10.15468/kl4tuv</w:t>
      </w:r>
    </w:p>
    <w:p w14:paraId="0EF72E6D" w14:textId="77777777" w:rsidR="006F6468" w:rsidRPr="002A782B" w:rsidRDefault="006F6468" w:rsidP="006F6468">
      <w:pPr>
        <w:rPr>
          <w:rFonts w:cstheme="minorHAnsi"/>
        </w:rPr>
      </w:pPr>
      <w:r w:rsidRPr="002A782B">
        <w:rPr>
          <w:rFonts w:cstheme="minorHAnsi"/>
        </w:rPr>
        <w:t>Kent &amp; Medway Biological Records Centre (2018). Coleoptera: Records for Kent. Occurrence dataset¬† http://doi.org/10.15468/qwl87e</w:t>
      </w:r>
    </w:p>
    <w:p w14:paraId="3BBCD567" w14:textId="77777777" w:rsidR="006F6468" w:rsidRPr="002A782B" w:rsidRDefault="006F6468" w:rsidP="006F6468">
      <w:pPr>
        <w:rPr>
          <w:rFonts w:cstheme="minorHAnsi"/>
        </w:rPr>
      </w:pPr>
      <w:r w:rsidRPr="002A782B">
        <w:rPr>
          <w:rFonts w:cstheme="minorHAnsi"/>
        </w:rPr>
        <w:t>Kent &amp; Medway Biological Records Centre (2021). Orthoptera &amp; Allies: Records for Kent. http://doi.org/10.15468/0rtrrm</w:t>
      </w:r>
    </w:p>
    <w:p w14:paraId="5653A709" w14:textId="77777777" w:rsidR="006F6468" w:rsidRPr="002A782B" w:rsidRDefault="006F6468" w:rsidP="006F6468">
      <w:pPr>
        <w:rPr>
          <w:rFonts w:cstheme="minorHAnsi"/>
        </w:rPr>
      </w:pPr>
      <w:r w:rsidRPr="002A782B">
        <w:rPr>
          <w:rFonts w:cstheme="minorHAnsi"/>
        </w:rPr>
        <w:t xml:space="preserve">Kent &amp; Medway Biological Records Centre (2021). Fish:  Records for </w:t>
      </w:r>
      <w:proofErr w:type="gramStart"/>
      <w:r w:rsidRPr="002A782B">
        <w:rPr>
          <w:rFonts w:cstheme="minorHAnsi"/>
        </w:rPr>
        <w:t>Kent..</w:t>
      </w:r>
      <w:proofErr w:type="gramEnd"/>
      <w:r w:rsidRPr="002A782B">
        <w:rPr>
          <w:rFonts w:cstheme="minorHAnsi"/>
        </w:rPr>
        <w:t xml:space="preserve"> http://doi.org/10.15468/kd1utk</w:t>
      </w:r>
    </w:p>
    <w:p w14:paraId="623BDD35" w14:textId="77777777" w:rsidR="006F6468" w:rsidRPr="002A782B" w:rsidRDefault="006F6468" w:rsidP="006F6468">
      <w:pPr>
        <w:rPr>
          <w:rFonts w:cstheme="minorHAnsi"/>
        </w:rPr>
      </w:pPr>
      <w:r w:rsidRPr="002A782B">
        <w:rPr>
          <w:rFonts w:cstheme="minorHAnsi"/>
        </w:rPr>
        <w:t xml:space="preserve">Kent Wildlife Trust (2021). Kent Wildlife Trust </w:t>
      </w:r>
      <w:proofErr w:type="spellStart"/>
      <w:r w:rsidRPr="002A782B">
        <w:rPr>
          <w:rFonts w:cstheme="minorHAnsi"/>
        </w:rPr>
        <w:t>Shoresearch</w:t>
      </w:r>
      <w:proofErr w:type="spellEnd"/>
      <w:r w:rsidRPr="002A782B">
        <w:rPr>
          <w:rFonts w:cstheme="minorHAnsi"/>
        </w:rPr>
        <w:t xml:space="preserve"> Intertidal Survey 2004 onwards. http://doi.org/10.15468/zyxxue</w:t>
      </w:r>
    </w:p>
    <w:p w14:paraId="2DA22B66" w14:textId="77777777" w:rsidR="006F6468" w:rsidRPr="002A782B" w:rsidRDefault="006F6468" w:rsidP="006F6468">
      <w:pPr>
        <w:rPr>
          <w:rFonts w:cstheme="minorHAnsi"/>
        </w:rPr>
      </w:pPr>
      <w:r w:rsidRPr="002A782B">
        <w:rPr>
          <w:rFonts w:cstheme="minorHAnsi"/>
        </w:rPr>
        <w:lastRenderedPageBreak/>
        <w:t>Lancashire Environment Record Network (2021). LERN Invasive Non-native Species Records. http://doi.org/10.15468/nt52o2</w:t>
      </w:r>
    </w:p>
    <w:p w14:paraId="4167A62C" w14:textId="77777777" w:rsidR="006F6468" w:rsidRPr="002A782B" w:rsidRDefault="006F6468" w:rsidP="006F6468">
      <w:pPr>
        <w:rPr>
          <w:rFonts w:cstheme="minorHAnsi"/>
        </w:rPr>
      </w:pPr>
      <w:r w:rsidRPr="002A782B">
        <w:rPr>
          <w:rFonts w:cstheme="minorHAnsi"/>
        </w:rPr>
        <w:t xml:space="preserve">Malcolm Storey (2021).  http://www.bioimages.org.uk/ Malcolm Storey personal records and images. Occurrence dataset on the NBN Atlas </w:t>
      </w:r>
    </w:p>
    <w:p w14:paraId="405EAFB7" w14:textId="77777777" w:rsidR="006F6468" w:rsidRPr="002A782B" w:rsidRDefault="006F6468" w:rsidP="006F6468">
      <w:pPr>
        <w:rPr>
          <w:rFonts w:cstheme="minorHAnsi"/>
        </w:rPr>
      </w:pPr>
      <w:r w:rsidRPr="002A782B">
        <w:rPr>
          <w:rFonts w:cstheme="minorHAnsi"/>
        </w:rPr>
        <w:t>Verified marine records from Indicia-based surveys by Marine Biological Association and Biological Records Centre under licence CC BY. Released under DASSH terms and conditions. See http://www.dassh.ac.uk/terms-and-conditions http://doi.org/10.15468/yfyeyg</w:t>
      </w:r>
    </w:p>
    <w:p w14:paraId="0B87CF22" w14:textId="77777777" w:rsidR="006F6468" w:rsidRPr="002A782B" w:rsidRDefault="006F6468" w:rsidP="006F6468">
      <w:pPr>
        <w:rPr>
          <w:rFonts w:cstheme="minorHAnsi"/>
        </w:rPr>
      </w:pPr>
      <w:r w:rsidRPr="002A782B">
        <w:rPr>
          <w:rFonts w:cstheme="minorHAnsi"/>
        </w:rPr>
        <w:t>DASSH Data Archive Centre Academic Surveys by Marine Biological Association under licence CC-BY</w:t>
      </w:r>
    </w:p>
    <w:p w14:paraId="7422020C" w14:textId="77777777" w:rsidR="006F6468" w:rsidRPr="002A782B" w:rsidRDefault="006F6468" w:rsidP="006F6468">
      <w:pPr>
        <w:rPr>
          <w:rFonts w:cstheme="minorHAnsi"/>
        </w:rPr>
      </w:pPr>
      <w:r w:rsidRPr="002A782B">
        <w:rPr>
          <w:rFonts w:cstheme="minorHAnsi"/>
        </w:rPr>
        <w:t>Released under DASSH terms and conditions. See http://www.dassh.ac.uk/terms-and-conditions http://doi.org/10.15468/cwqszy</w:t>
      </w:r>
    </w:p>
    <w:p w14:paraId="57B57720" w14:textId="77777777" w:rsidR="006F6468" w:rsidRPr="002A782B" w:rsidRDefault="006F6468" w:rsidP="006F6468">
      <w:pPr>
        <w:rPr>
          <w:rFonts w:cstheme="minorHAnsi"/>
        </w:rPr>
      </w:pPr>
      <w:r w:rsidRPr="002A782B">
        <w:rPr>
          <w:rFonts w:cstheme="minorHAnsi"/>
        </w:rPr>
        <w:t>RISC and ALERT Marine Non-Native Species (Chinese Mitten Crab, Wakame and Carpet Sea Squirt) Records by Marine Biological Association under CC-BY</w:t>
      </w:r>
    </w:p>
    <w:p w14:paraId="67A7EEB3" w14:textId="77777777" w:rsidR="006F6468" w:rsidRPr="002A782B" w:rsidRDefault="006F6468" w:rsidP="006F6468">
      <w:pPr>
        <w:rPr>
          <w:rFonts w:cstheme="minorHAnsi"/>
        </w:rPr>
      </w:pPr>
      <w:r w:rsidRPr="002A782B">
        <w:rPr>
          <w:rFonts w:cstheme="minorHAnsi"/>
        </w:rPr>
        <w:t>Released under DASSH terms and conditions. See http://www.dassh.ac.uk/terms-and-conditions http://doi.org/10.15468/ls37zx</w:t>
      </w:r>
    </w:p>
    <w:p w14:paraId="307D2E55" w14:textId="77777777" w:rsidR="006F6468" w:rsidRPr="002A782B" w:rsidRDefault="006F6468" w:rsidP="006F6468">
      <w:pPr>
        <w:rPr>
          <w:rFonts w:cstheme="minorHAnsi"/>
        </w:rPr>
      </w:pPr>
      <w:r w:rsidRPr="002A782B">
        <w:rPr>
          <w:rFonts w:cstheme="minorHAnsi"/>
        </w:rPr>
        <w:t xml:space="preserve">2005 - Ongoing United Kingdom </w:t>
      </w:r>
      <w:proofErr w:type="spellStart"/>
      <w:r w:rsidRPr="002A782B">
        <w:rPr>
          <w:rFonts w:cstheme="minorHAnsi"/>
        </w:rPr>
        <w:t>MarLIN</w:t>
      </w:r>
      <w:proofErr w:type="spellEnd"/>
      <w:r w:rsidRPr="002A782B">
        <w:rPr>
          <w:rFonts w:cstheme="minorHAnsi"/>
        </w:rPr>
        <w:t xml:space="preserve"> Shore Thing timed search results by Marine Biological Association under licence CC BY.</w:t>
      </w:r>
    </w:p>
    <w:p w14:paraId="4D673C88" w14:textId="77777777" w:rsidR="006F6468" w:rsidRPr="002A782B" w:rsidRDefault="006F6468" w:rsidP="006F6468">
      <w:pPr>
        <w:rPr>
          <w:rFonts w:cstheme="minorHAnsi"/>
        </w:rPr>
      </w:pPr>
      <w:r w:rsidRPr="002A782B">
        <w:rPr>
          <w:rFonts w:cstheme="minorHAnsi"/>
        </w:rPr>
        <w:t>Released under DASSH terms and conditions. See http://www.dassh.ac.uk/terms-and-conditions http://doi.org/10.15468/ikwlzr</w:t>
      </w:r>
    </w:p>
    <w:p w14:paraId="0C8A1C74" w14:textId="77777777" w:rsidR="006F6468" w:rsidRPr="002A782B" w:rsidRDefault="006F6468" w:rsidP="006F6468">
      <w:pPr>
        <w:rPr>
          <w:rFonts w:cstheme="minorHAnsi"/>
        </w:rPr>
      </w:pPr>
      <w:r w:rsidRPr="002A782B">
        <w:rPr>
          <w:rFonts w:cstheme="minorHAnsi"/>
        </w:rPr>
        <w:t>DASSH Data Archive Centre expert sightings records by Marine Biological Association under licence CC-BY</w:t>
      </w:r>
    </w:p>
    <w:p w14:paraId="297248F6" w14:textId="77777777" w:rsidR="006F6468" w:rsidRPr="002A782B" w:rsidRDefault="006F6468" w:rsidP="006F6468">
      <w:pPr>
        <w:rPr>
          <w:rFonts w:cstheme="minorHAnsi"/>
        </w:rPr>
      </w:pPr>
      <w:r w:rsidRPr="002A782B">
        <w:rPr>
          <w:rFonts w:cstheme="minorHAnsi"/>
        </w:rPr>
        <w:t>Released under DASSH terms and conditions ‚</w:t>
      </w:r>
      <w:proofErr w:type="spellStart"/>
      <w:r w:rsidRPr="002A782B">
        <w:rPr>
          <w:rFonts w:cstheme="minorHAnsi"/>
        </w:rPr>
        <w:t>Äì</w:t>
      </w:r>
      <w:proofErr w:type="spellEnd"/>
      <w:r w:rsidRPr="002A782B">
        <w:rPr>
          <w:rFonts w:cstheme="minorHAnsi"/>
        </w:rPr>
        <w:t xml:space="preserve"> See http://www.dassh.ac.uk/terms-and-conditions http://doi.org/10.15468/tggq3w</w:t>
      </w:r>
    </w:p>
    <w:p w14:paraId="2065CF66" w14:textId="77777777" w:rsidR="006F6468" w:rsidRPr="002A782B" w:rsidRDefault="006F6468" w:rsidP="006F6468">
      <w:pPr>
        <w:rPr>
          <w:rFonts w:cstheme="minorHAnsi"/>
        </w:rPr>
      </w:pPr>
      <w:r w:rsidRPr="002A782B">
        <w:rPr>
          <w:rFonts w:cstheme="minorHAnsi"/>
        </w:rPr>
        <w:t>DASSH Data Archive Centre volunteer sightings records by Marine Biological Association under licence CC BY.</w:t>
      </w:r>
    </w:p>
    <w:p w14:paraId="7CD24136" w14:textId="77777777" w:rsidR="006F6468" w:rsidRPr="002A782B" w:rsidRDefault="006F6468" w:rsidP="006F6468">
      <w:pPr>
        <w:rPr>
          <w:rFonts w:cstheme="minorHAnsi"/>
        </w:rPr>
      </w:pPr>
      <w:r w:rsidRPr="002A782B">
        <w:rPr>
          <w:rFonts w:cstheme="minorHAnsi"/>
        </w:rPr>
        <w:t>Released under DASSH terms and conditions ‚</w:t>
      </w:r>
      <w:proofErr w:type="spellStart"/>
      <w:r w:rsidRPr="002A782B">
        <w:rPr>
          <w:rFonts w:cstheme="minorHAnsi"/>
        </w:rPr>
        <w:t>Äì</w:t>
      </w:r>
      <w:proofErr w:type="spellEnd"/>
      <w:r w:rsidRPr="002A782B">
        <w:rPr>
          <w:rFonts w:cstheme="minorHAnsi"/>
        </w:rPr>
        <w:t xml:space="preserve"> See http://www.dassh.ac.uk/terms-and-conditions http://doi.org/10.15468/xwiw3h</w:t>
      </w:r>
    </w:p>
    <w:p w14:paraId="291CA78F" w14:textId="77777777" w:rsidR="006F6468" w:rsidRPr="002A782B" w:rsidRDefault="006F6468" w:rsidP="006F6468">
      <w:pPr>
        <w:rPr>
          <w:rFonts w:cstheme="minorHAnsi"/>
        </w:rPr>
      </w:pPr>
      <w:r w:rsidRPr="002A782B">
        <w:rPr>
          <w:rFonts w:cstheme="minorHAnsi"/>
        </w:rPr>
        <w:t xml:space="preserve">Bishop, JDD, Wood, CA, </w:t>
      </w:r>
      <w:proofErr w:type="spellStart"/>
      <w:r w:rsidRPr="002A782B">
        <w:rPr>
          <w:rFonts w:cstheme="minorHAnsi"/>
        </w:rPr>
        <w:t>Yunnie</w:t>
      </w:r>
      <w:proofErr w:type="spellEnd"/>
      <w:r w:rsidRPr="002A782B">
        <w:rPr>
          <w:rFonts w:cstheme="minorHAnsi"/>
        </w:rPr>
        <w:t>, ALE, Griffiths, CA. (2015) Unheralded arrivals: non-native sessile invertebrates in marinas on the English coast. Aquatic Invasions, 10. http://doi.org/10.15468/t9edux</w:t>
      </w:r>
    </w:p>
    <w:p w14:paraId="4B54E500" w14:textId="77777777" w:rsidR="006F6468" w:rsidRPr="002A782B" w:rsidRDefault="006F6468" w:rsidP="006F6468">
      <w:pPr>
        <w:rPr>
          <w:rFonts w:cstheme="minorHAnsi"/>
        </w:rPr>
      </w:pPr>
      <w:r w:rsidRPr="002A782B">
        <w:rPr>
          <w:rFonts w:cstheme="minorHAnsi"/>
        </w:rPr>
        <w:t xml:space="preserve">Marine Conservation Society (2021). UK Basking Shark sightings from 1987 to 2016. Occurrence dataset on the NBN Atlas </w:t>
      </w:r>
    </w:p>
    <w:p w14:paraId="12E218DB" w14:textId="77777777" w:rsidR="006F6468" w:rsidRPr="002A782B" w:rsidRDefault="006F6468" w:rsidP="006F6468">
      <w:pPr>
        <w:rPr>
          <w:rFonts w:cstheme="minorHAnsi"/>
        </w:rPr>
      </w:pPr>
      <w:r w:rsidRPr="002A782B">
        <w:rPr>
          <w:rFonts w:cstheme="minorHAnsi"/>
        </w:rPr>
        <w:t xml:space="preserve">Marine Conservation Society (2021). UK Jellyfish Sightings from 2003 to 2015. Occurrence dataset on the NBN Atlas </w:t>
      </w:r>
    </w:p>
    <w:p w14:paraId="06E03399" w14:textId="77777777" w:rsidR="006F6468" w:rsidRPr="002A782B" w:rsidRDefault="006F6468" w:rsidP="006F6468">
      <w:pPr>
        <w:rPr>
          <w:rFonts w:cstheme="minorHAnsi"/>
        </w:rPr>
      </w:pPr>
      <w:r w:rsidRPr="002A782B">
        <w:rPr>
          <w:rFonts w:cstheme="minorHAnsi"/>
        </w:rPr>
        <w:t xml:space="preserve">Merseyside </w:t>
      </w:r>
      <w:proofErr w:type="spellStart"/>
      <w:r w:rsidRPr="002A782B">
        <w:rPr>
          <w:rFonts w:cstheme="minorHAnsi"/>
        </w:rPr>
        <w:t>BioBank</w:t>
      </w:r>
      <w:proofErr w:type="spellEnd"/>
      <w:r w:rsidRPr="002A782B">
        <w:rPr>
          <w:rFonts w:cstheme="minorHAnsi"/>
        </w:rPr>
        <w:t xml:space="preserve"> (2021). North Merseyside Local Species Data (DEFRA Grant 23169). http://doi.org/10.15468/h5k3ix</w:t>
      </w:r>
    </w:p>
    <w:p w14:paraId="6228243C" w14:textId="77777777" w:rsidR="006F6468" w:rsidRPr="002A782B" w:rsidRDefault="006F6468" w:rsidP="006F6468">
      <w:pPr>
        <w:rPr>
          <w:rFonts w:cstheme="minorHAnsi"/>
        </w:rPr>
      </w:pPr>
      <w:r w:rsidRPr="002A782B">
        <w:rPr>
          <w:rFonts w:cstheme="minorHAnsi"/>
        </w:rPr>
        <w:t>Ministry of Justice (2021). Species found in the NOMS estate 2005 - Present. http://doi.org/10.15468/wcx4is</w:t>
      </w:r>
    </w:p>
    <w:p w14:paraId="3902FFB8" w14:textId="77777777" w:rsidR="006F6468" w:rsidRPr="002A782B" w:rsidRDefault="006F6468" w:rsidP="006F6468">
      <w:pPr>
        <w:rPr>
          <w:rFonts w:cstheme="minorHAnsi"/>
        </w:rPr>
      </w:pPr>
      <w:r w:rsidRPr="002A782B">
        <w:rPr>
          <w:rFonts w:cstheme="minorHAnsi"/>
        </w:rPr>
        <w:t>National Plant Monitoring Scheme (2021). National Plant Monitoring Scheme - England, Scotland, Wales. http://doi.org/10.15468/jz6s6t</w:t>
      </w:r>
    </w:p>
    <w:p w14:paraId="4318FB3A" w14:textId="77777777" w:rsidR="006F6468" w:rsidRPr="002A782B" w:rsidRDefault="006F6468" w:rsidP="006F6468">
      <w:pPr>
        <w:rPr>
          <w:rFonts w:cstheme="minorHAnsi"/>
        </w:rPr>
      </w:pPr>
      <w:r w:rsidRPr="002A782B">
        <w:rPr>
          <w:rFonts w:cstheme="minorHAnsi"/>
        </w:rPr>
        <w:lastRenderedPageBreak/>
        <w:t>National Trust (2021). National Trust Species Records. http://doi.org/10.15468/opc6g1</w:t>
      </w:r>
    </w:p>
    <w:p w14:paraId="306AC18E" w14:textId="77777777" w:rsidR="006F6468" w:rsidRPr="002A782B" w:rsidRDefault="006F6468" w:rsidP="006F6468">
      <w:pPr>
        <w:rPr>
          <w:rFonts w:cstheme="minorHAnsi"/>
        </w:rPr>
      </w:pPr>
      <w:r w:rsidRPr="002A782B">
        <w:rPr>
          <w:rFonts w:cstheme="minorHAnsi"/>
        </w:rPr>
        <w:t>National Trust for Scotland (2021). National Trust for Scotland Species Records. http://doi.org/10.15468/a5y1cz</w:t>
      </w:r>
    </w:p>
    <w:p w14:paraId="0A902421" w14:textId="77777777" w:rsidR="006F6468" w:rsidRPr="002A782B" w:rsidRDefault="006F6468" w:rsidP="006F6468">
      <w:pPr>
        <w:rPr>
          <w:rFonts w:cstheme="minorHAnsi"/>
        </w:rPr>
      </w:pPr>
      <w:r w:rsidRPr="002A782B">
        <w:rPr>
          <w:rFonts w:cstheme="minorHAnsi"/>
        </w:rPr>
        <w:t xml:space="preserve">Natural </w:t>
      </w:r>
      <w:proofErr w:type="spellStart"/>
      <w:r w:rsidRPr="002A782B">
        <w:rPr>
          <w:rFonts w:cstheme="minorHAnsi"/>
        </w:rPr>
        <w:t>Apptitude</w:t>
      </w:r>
      <w:proofErr w:type="spellEnd"/>
      <w:r w:rsidRPr="002A782B">
        <w:rPr>
          <w:rFonts w:cstheme="minorHAnsi"/>
        </w:rPr>
        <w:t xml:space="preserve"> (2021). </w:t>
      </w:r>
      <w:proofErr w:type="spellStart"/>
      <w:r w:rsidRPr="002A782B">
        <w:rPr>
          <w:rFonts w:cstheme="minorHAnsi"/>
        </w:rPr>
        <w:t>PlantTracker</w:t>
      </w:r>
      <w:proofErr w:type="spellEnd"/>
      <w:r w:rsidRPr="002A782B">
        <w:rPr>
          <w:rFonts w:cstheme="minorHAnsi"/>
        </w:rPr>
        <w:t xml:space="preserve"> data from 2012 onwards. http://doi.org/10.15468/8y4bie</w:t>
      </w:r>
    </w:p>
    <w:p w14:paraId="56C6BAA9" w14:textId="77777777" w:rsidR="006F6468" w:rsidRPr="002A782B" w:rsidRDefault="006F6468" w:rsidP="006F6468">
      <w:pPr>
        <w:rPr>
          <w:rFonts w:cstheme="minorHAnsi"/>
        </w:rPr>
      </w:pPr>
      <w:r w:rsidRPr="002A782B">
        <w:rPr>
          <w:rFonts w:cstheme="minorHAnsi"/>
        </w:rPr>
        <w:t xml:space="preserve">Natural </w:t>
      </w:r>
      <w:proofErr w:type="spellStart"/>
      <w:r w:rsidRPr="002A782B">
        <w:rPr>
          <w:rFonts w:cstheme="minorHAnsi"/>
        </w:rPr>
        <w:t>Apptitude</w:t>
      </w:r>
      <w:proofErr w:type="spellEnd"/>
      <w:r w:rsidRPr="002A782B">
        <w:rPr>
          <w:rFonts w:cstheme="minorHAnsi"/>
        </w:rPr>
        <w:t xml:space="preserve"> (2021). </w:t>
      </w:r>
      <w:proofErr w:type="spellStart"/>
      <w:r w:rsidRPr="002A782B">
        <w:rPr>
          <w:rFonts w:cstheme="minorHAnsi"/>
        </w:rPr>
        <w:t>AquaInvaders</w:t>
      </w:r>
      <w:proofErr w:type="spellEnd"/>
      <w:r w:rsidRPr="002A782B">
        <w:rPr>
          <w:rFonts w:cstheme="minorHAnsi"/>
        </w:rPr>
        <w:t>. http://doi.org/10.15468/nagz1b</w:t>
      </w:r>
    </w:p>
    <w:p w14:paraId="20F3D9D6" w14:textId="77777777" w:rsidR="006F6468" w:rsidRPr="002A782B" w:rsidRDefault="006F6468" w:rsidP="006F6468">
      <w:pPr>
        <w:rPr>
          <w:rFonts w:cstheme="minorHAnsi"/>
        </w:rPr>
      </w:pPr>
      <w:r w:rsidRPr="002A782B">
        <w:rPr>
          <w:rFonts w:cstheme="minorHAnsi"/>
        </w:rPr>
        <w:t xml:space="preserve">Natural </w:t>
      </w:r>
      <w:proofErr w:type="spellStart"/>
      <w:r w:rsidRPr="002A782B">
        <w:rPr>
          <w:rFonts w:cstheme="minorHAnsi"/>
        </w:rPr>
        <w:t>Apptitude</w:t>
      </w:r>
      <w:proofErr w:type="spellEnd"/>
      <w:r w:rsidRPr="002A782B">
        <w:rPr>
          <w:rFonts w:cstheme="minorHAnsi"/>
        </w:rPr>
        <w:t xml:space="preserve"> (2021). Sealife Tracker. http://doi.org/10.15468/qgk3pg</w:t>
      </w:r>
    </w:p>
    <w:p w14:paraId="45F8A48F" w14:textId="77777777" w:rsidR="006F6468" w:rsidRPr="002A782B" w:rsidRDefault="006F6468" w:rsidP="006F6468">
      <w:pPr>
        <w:rPr>
          <w:rFonts w:cstheme="minorHAnsi"/>
        </w:rPr>
      </w:pPr>
      <w:r w:rsidRPr="002A782B">
        <w:rPr>
          <w:rFonts w:cstheme="minorHAnsi"/>
        </w:rPr>
        <w:t>Natural England (2021). Invertebrate Common Standards Monitoring and ISIS Test Data. http://doi.org/10.15468/epw9ym</w:t>
      </w:r>
    </w:p>
    <w:p w14:paraId="6ECDD62B" w14:textId="77777777" w:rsidR="006F6468" w:rsidRPr="002A782B" w:rsidRDefault="006F6468" w:rsidP="006F6468">
      <w:pPr>
        <w:rPr>
          <w:rFonts w:cstheme="minorHAnsi"/>
        </w:rPr>
      </w:pPr>
      <w:r w:rsidRPr="002A782B">
        <w:rPr>
          <w:rFonts w:cstheme="minorHAnsi"/>
        </w:rPr>
        <w:t xml:space="preserve">Natural England (2021). </w:t>
      </w:r>
      <w:proofErr w:type="spellStart"/>
      <w:r w:rsidRPr="002A782B">
        <w:rPr>
          <w:rFonts w:cstheme="minorHAnsi"/>
        </w:rPr>
        <w:t>Riperia</w:t>
      </w:r>
      <w:proofErr w:type="spellEnd"/>
      <w:r w:rsidRPr="002A782B">
        <w:rPr>
          <w:rFonts w:cstheme="minorHAnsi"/>
        </w:rPr>
        <w:t>. Natural England copyright. Contains Ordnance Survey data Crown copyright and database right 2021 http://doi.org/10.15468/wunv9t</w:t>
      </w:r>
    </w:p>
    <w:p w14:paraId="699E0FC0" w14:textId="77777777" w:rsidR="006F6468" w:rsidRPr="002A782B" w:rsidRDefault="006F6468" w:rsidP="006F6468">
      <w:pPr>
        <w:rPr>
          <w:rFonts w:cstheme="minorHAnsi"/>
        </w:rPr>
      </w:pPr>
      <w:r w:rsidRPr="002A782B">
        <w:rPr>
          <w:rFonts w:cstheme="minorHAnsi"/>
        </w:rPr>
        <w:t>Natural England (2021). Bat sites inventory for England (1949-2011). http://doi.org/10.15468/glmmky</w:t>
      </w:r>
    </w:p>
    <w:p w14:paraId="6FCF3ABF" w14:textId="77777777" w:rsidR="006F6468" w:rsidRPr="002A782B" w:rsidRDefault="006F6468" w:rsidP="006F6468">
      <w:pPr>
        <w:rPr>
          <w:rFonts w:cstheme="minorHAnsi"/>
        </w:rPr>
      </w:pPr>
      <w:r w:rsidRPr="002A782B">
        <w:rPr>
          <w:rFonts w:cstheme="minorHAnsi"/>
        </w:rPr>
        <w:t>Natural England (2021). Environmental Monitoring Database Species data 1987 to 2015. http://doi.org/10.15468/xu5bmy</w:t>
      </w:r>
    </w:p>
    <w:p w14:paraId="7C0DB735" w14:textId="77777777" w:rsidR="006F6468" w:rsidRPr="002A782B" w:rsidRDefault="006F6468" w:rsidP="006F6468">
      <w:pPr>
        <w:rPr>
          <w:rFonts w:cstheme="minorHAnsi"/>
        </w:rPr>
      </w:pPr>
      <w:r w:rsidRPr="002A782B">
        <w:rPr>
          <w:rFonts w:cstheme="minorHAnsi"/>
        </w:rPr>
        <w:t xml:space="preserve">Natural England </w:t>
      </w:r>
      <w:proofErr w:type="spellStart"/>
      <w:r w:rsidRPr="002A782B">
        <w:rPr>
          <w:rFonts w:cstheme="minorHAnsi"/>
        </w:rPr>
        <w:t>iRecord</w:t>
      </w:r>
      <w:proofErr w:type="spellEnd"/>
      <w:r w:rsidRPr="002A782B">
        <w:rPr>
          <w:rFonts w:cstheme="minorHAnsi"/>
        </w:rPr>
        <w:t xml:space="preserve"> Surveys (2021) http://doi.org/10.15468/i7x5ca</w:t>
      </w:r>
    </w:p>
    <w:p w14:paraId="353A55FB" w14:textId="77777777" w:rsidR="006F6468" w:rsidRPr="002A782B" w:rsidRDefault="006F6468" w:rsidP="006F6468">
      <w:pPr>
        <w:rPr>
          <w:rFonts w:cstheme="minorHAnsi"/>
        </w:rPr>
      </w:pPr>
      <w:r w:rsidRPr="002A782B">
        <w:rPr>
          <w:rFonts w:cstheme="minorHAnsi"/>
        </w:rPr>
        <w:t>Natural England (2018). Great crested newt presence records determined from Class Licence return documents. Accessed on 2021-06-18 at https://registry.nbnatlas.org/public/show/dr1939. http://doi.org/10.15468/xe8xni</w:t>
      </w:r>
    </w:p>
    <w:p w14:paraId="1A013D0D" w14:textId="77777777" w:rsidR="006F6468" w:rsidRPr="002A782B" w:rsidRDefault="006F6468" w:rsidP="006F6468">
      <w:pPr>
        <w:rPr>
          <w:rFonts w:cstheme="minorHAnsi"/>
        </w:rPr>
      </w:pPr>
      <w:r w:rsidRPr="002A782B">
        <w:rPr>
          <w:rFonts w:cstheme="minorHAnsi"/>
        </w:rPr>
        <w:t>Natural England (2021) Invertebrate Site Register - England (1738-2005). http://doi.org/10.15468/7wbiu7</w:t>
      </w:r>
    </w:p>
    <w:p w14:paraId="3C8FDE69" w14:textId="77777777" w:rsidR="006F6468" w:rsidRPr="002A782B" w:rsidRDefault="006F6468" w:rsidP="006F6468">
      <w:pPr>
        <w:rPr>
          <w:rFonts w:cstheme="minorHAnsi"/>
        </w:rPr>
      </w:pPr>
      <w:r w:rsidRPr="002A782B">
        <w:rPr>
          <w:rFonts w:cstheme="minorHAnsi"/>
        </w:rPr>
        <w:t>Natural England (2021). Natural England Marine Monitoring surveys. http://doi.org/10.15468/ysikg5</w:t>
      </w:r>
    </w:p>
    <w:p w14:paraId="76542EF1" w14:textId="77777777" w:rsidR="006F6468" w:rsidRPr="002A782B" w:rsidRDefault="006F6468" w:rsidP="006F6468">
      <w:pPr>
        <w:rPr>
          <w:rFonts w:cstheme="minorHAnsi"/>
        </w:rPr>
      </w:pPr>
      <w:r w:rsidRPr="002A782B">
        <w:rPr>
          <w:rFonts w:cstheme="minorHAnsi"/>
        </w:rPr>
        <w:t>Natural England Long-Term Monitoring Network Vegetation Quadrats (2019) http://doi.org/10.15468/eiazkc</w:t>
      </w:r>
    </w:p>
    <w:p w14:paraId="1699DAB9" w14:textId="77777777" w:rsidR="006F6468" w:rsidRPr="002A782B" w:rsidRDefault="006F6468" w:rsidP="006F6468">
      <w:pPr>
        <w:rPr>
          <w:rFonts w:cstheme="minorHAnsi"/>
        </w:rPr>
      </w:pPr>
      <w:r w:rsidRPr="002A782B">
        <w:rPr>
          <w:rFonts w:cstheme="minorHAnsi"/>
        </w:rPr>
        <w:t>Natural England (2021). Norfolk and Suffolk Broads Invertebrate Data 2007-2008. http://doi.org/10.15468/uloykk</w:t>
      </w:r>
    </w:p>
    <w:p w14:paraId="2768B8C2" w14:textId="77777777" w:rsidR="006F6468" w:rsidRPr="002A782B" w:rsidRDefault="006F6468" w:rsidP="006F6468">
      <w:pPr>
        <w:rPr>
          <w:rFonts w:cstheme="minorHAnsi"/>
        </w:rPr>
      </w:pPr>
      <w:r w:rsidRPr="002A782B">
        <w:rPr>
          <w:rFonts w:cstheme="minorHAnsi"/>
        </w:rPr>
        <w:t>Natural Resources Wales.  (2021) Natural Resources Wales (NRW) Licence Return Dataset.  Occurrence dataset accessed through the NBN Atlas. http://doi.org/10.15468/wlg2vm</w:t>
      </w:r>
    </w:p>
    <w:p w14:paraId="7784C43D"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Phase</w:t>
      </w:r>
      <w:proofErr w:type="gramEnd"/>
      <w:r w:rsidRPr="002A782B">
        <w:rPr>
          <w:rFonts w:cstheme="minorHAnsi"/>
        </w:rPr>
        <w:t xml:space="preserve"> 2 Lowland Grassland Survey of Wales. Occurrence dataset accessed through the NBN Atlas. http://doi.org/10.15468/segig2</w:t>
      </w:r>
    </w:p>
    <w:p w14:paraId="3B69493A"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Rare</w:t>
      </w:r>
      <w:proofErr w:type="gramEnd"/>
      <w:r w:rsidRPr="002A782B">
        <w:rPr>
          <w:rFonts w:cstheme="minorHAnsi"/>
        </w:rPr>
        <w:t xml:space="preserve"> and Protected Species Records Across Wales 1975 to 2012. Occurrence dataset accessed through the NBN Atlas. http://doi.org/10.15468/q2fbns</w:t>
      </w:r>
    </w:p>
    <w:p w14:paraId="512B13A8"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xml:space="preserve">)  </w:t>
      </w:r>
      <w:proofErr w:type="spellStart"/>
      <w:r w:rsidRPr="002A782B">
        <w:rPr>
          <w:rFonts w:cstheme="minorHAnsi"/>
        </w:rPr>
        <w:t>KiEco</w:t>
      </w:r>
      <w:proofErr w:type="spellEnd"/>
      <w:proofErr w:type="gramEnd"/>
      <w:r w:rsidRPr="002A782B">
        <w:rPr>
          <w:rFonts w:cstheme="minorHAnsi"/>
        </w:rPr>
        <w:t xml:space="preserve"> Freshwater Ecology: River Macrophytes.  Occurrence dataset accessed through the NBN Atlas. http://doi.org/10.15468/h5fjud</w:t>
      </w:r>
    </w:p>
    <w:p w14:paraId="7C9DE8D9"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xml:space="preserve">)  </w:t>
      </w:r>
      <w:proofErr w:type="spellStart"/>
      <w:r w:rsidRPr="002A782B">
        <w:rPr>
          <w:rFonts w:cstheme="minorHAnsi"/>
        </w:rPr>
        <w:t>KiEco</w:t>
      </w:r>
      <w:proofErr w:type="spellEnd"/>
      <w:proofErr w:type="gramEnd"/>
      <w:r w:rsidRPr="002A782B">
        <w:rPr>
          <w:rFonts w:cstheme="minorHAnsi"/>
        </w:rPr>
        <w:t xml:space="preserve"> Freshwater Ecology: River Macroinvertebrates.  Occurrence dataset accessed through the NBN Atlas. http://doi.org/10.15468/qggn2f</w:t>
      </w:r>
    </w:p>
    <w:p w14:paraId="50FABE59"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Native</w:t>
      </w:r>
      <w:proofErr w:type="gramEnd"/>
      <w:r w:rsidRPr="002A782B">
        <w:rPr>
          <w:rFonts w:cstheme="minorHAnsi"/>
        </w:rPr>
        <w:t xml:space="preserve"> Species Surveys Across Wales (1978 to 2006).  Occurrence dataset accessed through the NBN Atlas. http://doi.org/10.15468/nzfctb</w:t>
      </w:r>
    </w:p>
    <w:p w14:paraId="3E653D5D" w14:textId="77777777" w:rsidR="006F6468" w:rsidRPr="002A782B" w:rsidRDefault="006F6468" w:rsidP="006F6468">
      <w:pPr>
        <w:rPr>
          <w:rFonts w:cstheme="minorHAnsi"/>
        </w:rPr>
      </w:pPr>
      <w:r w:rsidRPr="002A782B">
        <w:rPr>
          <w:rFonts w:cstheme="minorHAnsi"/>
        </w:rPr>
        <w:lastRenderedPageBreak/>
        <w:t>Natural Resources Wales.  (2021</w:t>
      </w:r>
      <w:proofErr w:type="gramStart"/>
      <w:r w:rsidRPr="002A782B">
        <w:rPr>
          <w:rFonts w:cstheme="minorHAnsi"/>
        </w:rPr>
        <w:t>)  Welsh</w:t>
      </w:r>
      <w:proofErr w:type="gramEnd"/>
      <w:r w:rsidRPr="002A782B">
        <w:rPr>
          <w:rFonts w:cstheme="minorHAnsi"/>
        </w:rPr>
        <w:t xml:space="preserve"> Invertebrate Database (WID). Occurrence dataset accessed through the NBN Atlas. http://doi.org/10.15468/bv8fcj</w:t>
      </w:r>
    </w:p>
    <w:p w14:paraId="4CEFFB3E"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Ad</w:t>
      </w:r>
      <w:proofErr w:type="gramEnd"/>
      <w:r w:rsidRPr="002A782B">
        <w:rPr>
          <w:rFonts w:cstheme="minorHAnsi"/>
        </w:rPr>
        <w:t>-hoc Bat Records.  Occurrence dataset accessed through the NBN Atlas. http://doi.org/10.15468/q1ob6g</w:t>
      </w:r>
    </w:p>
    <w:p w14:paraId="2D8646ED"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xml:space="preserve">)  </w:t>
      </w:r>
      <w:proofErr w:type="spellStart"/>
      <w:r w:rsidRPr="002A782B">
        <w:rPr>
          <w:rFonts w:cstheme="minorHAnsi"/>
        </w:rPr>
        <w:t>KiEco</w:t>
      </w:r>
      <w:proofErr w:type="spellEnd"/>
      <w:proofErr w:type="gramEnd"/>
      <w:r w:rsidRPr="002A782B">
        <w:rPr>
          <w:rFonts w:cstheme="minorHAnsi"/>
        </w:rPr>
        <w:t xml:space="preserve"> Freshwater Ecology: Diatoms.  Occurrence dataset accessed through the NBN Atlas. http://doi.org/10.15468/i5w6np</w:t>
      </w:r>
    </w:p>
    <w:p w14:paraId="135BBDEE"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UK</w:t>
      </w:r>
      <w:proofErr w:type="gramEnd"/>
      <w:r w:rsidRPr="002A782B">
        <w:rPr>
          <w:rFonts w:cstheme="minorHAnsi"/>
        </w:rPr>
        <w:t xml:space="preserve"> Biodiversity Action Plan Invertebrate Data for Wales. Occurrence dataset accessed through the NBN Atlas. http://doi.org/10.15468/3qrrks</w:t>
      </w:r>
    </w:p>
    <w:p w14:paraId="4192000B"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Marine</w:t>
      </w:r>
      <w:proofErr w:type="gramEnd"/>
      <w:r w:rsidRPr="002A782B">
        <w:rPr>
          <w:rFonts w:cstheme="minorHAnsi"/>
        </w:rPr>
        <w:t xml:space="preserve"> data from Natural Resources Wales (NRW) Technical Support (Research &amp; Monitoring) Contracts, Wales.  Occurrence dataset accessed through the NBN Atlas. http://doi.org/10.15468/az7nw3</w:t>
      </w:r>
    </w:p>
    <w:p w14:paraId="191882C3"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Marine</w:t>
      </w:r>
      <w:proofErr w:type="gramEnd"/>
      <w:r w:rsidRPr="002A782B">
        <w:rPr>
          <w:rFonts w:cstheme="minorHAnsi"/>
        </w:rPr>
        <w:t xml:space="preserve"> Intertidal Phase 1 Species Dataset from the Countryside Council for Wales 1996-2005.  Occurrence dataset accessed through the NBN Atlas. http://doi.org/10.15468/kflo7m</w:t>
      </w:r>
    </w:p>
    <w:p w14:paraId="5C5D215E"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Phase</w:t>
      </w:r>
      <w:proofErr w:type="gramEnd"/>
      <w:r w:rsidRPr="002A782B">
        <w:rPr>
          <w:rFonts w:cstheme="minorHAnsi"/>
        </w:rPr>
        <w:t xml:space="preserve"> 2 Lowland Peatland Survey of Wales 2004 onwards. Occurrence dataset accessed through the NBN Atlas. http://doi.org/10.15468/ijegqu</w:t>
      </w:r>
    </w:p>
    <w:p w14:paraId="7BD60BA1"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Freshwater</w:t>
      </w:r>
      <w:proofErr w:type="gramEnd"/>
      <w:r w:rsidRPr="002A782B">
        <w:rPr>
          <w:rFonts w:cstheme="minorHAnsi"/>
        </w:rPr>
        <w:t xml:space="preserve"> Lamprey Survey Data.  Occurrence dataset accessed through the NBN Atlas. http://doi.org/10.15468/zsv2ob</w:t>
      </w:r>
    </w:p>
    <w:p w14:paraId="5D8922B0" w14:textId="77777777" w:rsidR="006F6468" w:rsidRPr="002A782B" w:rsidRDefault="006F6468" w:rsidP="006F6468">
      <w:pPr>
        <w:rPr>
          <w:rFonts w:cstheme="minorHAnsi"/>
        </w:rPr>
      </w:pPr>
      <w:r w:rsidRPr="002A782B">
        <w:rPr>
          <w:rFonts w:cstheme="minorHAnsi"/>
        </w:rPr>
        <w:t>Natural Resources Wales.  Freshwater Bullhead Survey Data in Wales.  (2021).   Occurrence dataset accessed through the NBN Atlas. http://doi.org/10.15468/dgwfke</w:t>
      </w:r>
    </w:p>
    <w:p w14:paraId="710495DF"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Non</w:t>
      </w:r>
      <w:proofErr w:type="gramEnd"/>
      <w:r w:rsidRPr="002A782B">
        <w:rPr>
          <w:rFonts w:cstheme="minorHAnsi"/>
        </w:rPr>
        <w:t xml:space="preserve"> Native Species Across Wales (1989 to 2012).  Occurrence dataset accessed through the NBN Atlas. http://doi.org/10.15468/ekppsa</w:t>
      </w:r>
    </w:p>
    <w:p w14:paraId="57F68758" w14:textId="77777777" w:rsidR="006F6468" w:rsidRPr="002A782B" w:rsidRDefault="006F6468" w:rsidP="006F6468">
      <w:pPr>
        <w:rPr>
          <w:rFonts w:cstheme="minorHAnsi"/>
        </w:rPr>
      </w:pPr>
      <w:r w:rsidRPr="002A782B">
        <w:rPr>
          <w:rFonts w:cstheme="minorHAnsi"/>
        </w:rPr>
        <w:t>Natural Resources Wales.  (2021</w:t>
      </w:r>
      <w:proofErr w:type="gramStart"/>
      <w:r w:rsidRPr="002A782B">
        <w:rPr>
          <w:rFonts w:cstheme="minorHAnsi"/>
        </w:rPr>
        <w:t>)  Freshwater</w:t>
      </w:r>
      <w:proofErr w:type="gramEnd"/>
      <w:r w:rsidRPr="002A782B">
        <w:rPr>
          <w:rFonts w:cstheme="minorHAnsi"/>
        </w:rPr>
        <w:t xml:space="preserve"> Shad Monitoring Data.  Occurrence dataset accessed through the NBN Atlas. http://doi.org/10.15468/owttzo</w:t>
      </w:r>
    </w:p>
    <w:p w14:paraId="27B31436"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Wild boar sightings held by Andy Riches. http://doi.org/10.15468/sxwhjm</w:t>
      </w:r>
    </w:p>
    <w:p w14:paraId="1C1B1BE8" w14:textId="77777777" w:rsidR="006F6468" w:rsidRPr="002A782B" w:rsidRDefault="006F6468" w:rsidP="006F6468">
      <w:pPr>
        <w:rPr>
          <w:rFonts w:cstheme="minorHAnsi"/>
        </w:rPr>
      </w:pPr>
      <w:r w:rsidRPr="002A782B">
        <w:rPr>
          <w:rFonts w:cstheme="minorHAnsi"/>
        </w:rPr>
        <w:t>SNH (2008). National Water Vole Database &amp; Mapping Project (Scotland data) http://doi.org/10.15468/dm7vff</w:t>
      </w:r>
    </w:p>
    <w:p w14:paraId="570A6746" w14:textId="77777777" w:rsidR="006F6468" w:rsidRPr="002A782B" w:rsidRDefault="006F6468" w:rsidP="006F6468">
      <w:pPr>
        <w:rPr>
          <w:rFonts w:cstheme="minorHAnsi"/>
        </w:rPr>
      </w:pPr>
      <w:r w:rsidRPr="002A782B">
        <w:rPr>
          <w:rFonts w:cstheme="minorHAnsi"/>
        </w:rPr>
        <w:t>SNH (2020). Bat Casework records 1970-2007 http://doi.org/10.15468/ogugxm</w:t>
      </w:r>
    </w:p>
    <w:p w14:paraId="4528DA05"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New Zealand Flatworm (</w:t>
      </w:r>
      <w:proofErr w:type="spellStart"/>
      <w:r w:rsidRPr="002A782B">
        <w:rPr>
          <w:rFonts w:cstheme="minorHAnsi"/>
        </w:rPr>
        <w:t>Arthurdendyus</w:t>
      </w:r>
      <w:proofErr w:type="spellEnd"/>
      <w:r w:rsidRPr="002A782B">
        <w:rPr>
          <w:rFonts w:cstheme="minorHAnsi"/>
        </w:rPr>
        <w:t xml:space="preserve"> </w:t>
      </w:r>
      <w:proofErr w:type="spellStart"/>
      <w:r w:rsidRPr="002A782B">
        <w:rPr>
          <w:rFonts w:cstheme="minorHAnsi"/>
        </w:rPr>
        <w:t>triangulatus</w:t>
      </w:r>
      <w:proofErr w:type="spellEnd"/>
      <w:r w:rsidRPr="002A782B">
        <w:rPr>
          <w:rFonts w:cstheme="minorHAnsi"/>
        </w:rPr>
        <w:t>) records for Scotland 2008-2014. http://doi.org/10.15468/7rlf4q</w:t>
      </w:r>
    </w:p>
    <w:p w14:paraId="4B40D9BE" w14:textId="77777777" w:rsidR="006F6468" w:rsidRPr="002A782B" w:rsidRDefault="006F6468" w:rsidP="006F6468">
      <w:pPr>
        <w:rPr>
          <w:rFonts w:cstheme="minorHAnsi"/>
        </w:rPr>
      </w:pPr>
      <w:r w:rsidRPr="002A782B">
        <w:rPr>
          <w:rFonts w:cstheme="minorHAnsi"/>
        </w:rPr>
        <w:t>Reynolds, P. &amp; Harris, M. (2005). Inverness Badger Survey 2003. Scottish Natural Heritage Commissioned Report No. 096 http://doi.org/10.15468/wkpu94</w:t>
      </w:r>
    </w:p>
    <w:p w14:paraId="11EE2565"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SNH Bat Casework Recording log 2015. http://doi.org/10.15468/lkivcj</w:t>
      </w:r>
    </w:p>
    <w:p w14:paraId="781D3F39"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Survey of distribution of beavers in Tayside in 2012. http://doi.org/10.15468/7hmxga</w:t>
      </w:r>
    </w:p>
    <w:p w14:paraId="150F5C01" w14:textId="77777777" w:rsidR="006F6468" w:rsidRPr="002A782B" w:rsidRDefault="006F6468" w:rsidP="006F6468">
      <w:pPr>
        <w:rPr>
          <w:rFonts w:cstheme="minorHAnsi"/>
        </w:rPr>
      </w:pPr>
      <w:r w:rsidRPr="002A782B">
        <w:rPr>
          <w:rFonts w:cstheme="minorHAnsi"/>
        </w:rPr>
        <w:t xml:space="preserve">Campbell-Palmer, R., Puttock, A., Graham, H., Wilson, K., Schwab, G., </w:t>
      </w:r>
      <w:proofErr w:type="spellStart"/>
      <w:r w:rsidRPr="002A782B">
        <w:rPr>
          <w:rFonts w:cstheme="minorHAnsi"/>
        </w:rPr>
        <w:t>Gaywood</w:t>
      </w:r>
      <w:proofErr w:type="spellEnd"/>
      <w:r w:rsidRPr="002A782B">
        <w:rPr>
          <w:rFonts w:cstheme="minorHAnsi"/>
        </w:rPr>
        <w:t xml:space="preserve">, M.J. &amp; Brazier, R.E. (2018). Survey of the Tayside area beaver population 2017-2018. Scottish Natural Heritage </w:t>
      </w:r>
      <w:r w:rsidRPr="002A782B">
        <w:rPr>
          <w:rFonts w:cstheme="minorHAnsi"/>
        </w:rPr>
        <w:lastRenderedPageBreak/>
        <w:t>Commissioned Report No. 1013. www.nature.scot/snh-research-report-1013-survey-tayside-area-beaver-population-2017-2018 http://doi.org/10.15468/qt4eej</w:t>
      </w:r>
    </w:p>
    <w:p w14:paraId="0949543B"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Reports of New Zealand Flatworms in Scotland, 1989 - 2005. http://doi.org/10.15468/6gx3pq</w:t>
      </w:r>
    </w:p>
    <w:p w14:paraId="5D3101F2"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Expansion zone survey of pine marten (Martes martes) distribution in Scotland, 2012-2013. http://doi.org/10.15468/rpymvd</w:t>
      </w:r>
    </w:p>
    <w:p w14:paraId="3C2488B1" w14:textId="77777777" w:rsidR="006F6468" w:rsidRPr="002A782B" w:rsidRDefault="006F6468" w:rsidP="006F6468">
      <w:pPr>
        <w:rPr>
          <w:rFonts w:cstheme="minorHAnsi"/>
        </w:rPr>
      </w:pPr>
      <w:r w:rsidRPr="002A782B">
        <w:rPr>
          <w:rFonts w:cstheme="minorHAnsi"/>
        </w:rPr>
        <w:t>Proctor, K. &amp; Rafferty, T.F. (2004). Survey of Giant Hogweed, Japanese Knotweed and Himalayan Balsam on five major Lothian rivers. Scottish Natural Heritage Commissioned Report No. 223 http://doi.org/10.15468/5ypgap</w:t>
      </w:r>
    </w:p>
    <w:p w14:paraId="609CB7BB"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Records of otters from Site Condition Monitoring in Scotland 2011-2012. http://doi.org/10.15468/3kuoll</w:t>
      </w:r>
    </w:p>
    <w:p w14:paraId="77415B12"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0). Species data for Scottish waters held and managed by Scottish Natural </w:t>
      </w:r>
      <w:proofErr w:type="gramStart"/>
      <w:r w:rsidRPr="002A782B">
        <w:rPr>
          <w:rFonts w:cstheme="minorHAnsi"/>
        </w:rPr>
        <w:t>Heritage,  derived</w:t>
      </w:r>
      <w:proofErr w:type="gramEnd"/>
      <w:r w:rsidRPr="002A782B">
        <w:rPr>
          <w:rFonts w:cstheme="minorHAnsi"/>
        </w:rPr>
        <w:t xml:space="preserve"> from benthic surveys 1993 to 2018 http://doi.org/10.15468/faxvgd</w:t>
      </w:r>
    </w:p>
    <w:p w14:paraId="214FAF16"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SNH Bat Casework Recording log 2016. http://doi.org/10.15468/jcw23j</w:t>
      </w:r>
    </w:p>
    <w:p w14:paraId="08FCA80D" w14:textId="77777777" w:rsidR="006F6468" w:rsidRPr="002A782B" w:rsidRDefault="006F6468" w:rsidP="006F6468">
      <w:pPr>
        <w:rPr>
          <w:rFonts w:cstheme="minorHAnsi"/>
        </w:rPr>
      </w:pPr>
      <w:proofErr w:type="spellStart"/>
      <w:r w:rsidRPr="002A782B">
        <w:rPr>
          <w:rFonts w:cstheme="minorHAnsi"/>
        </w:rPr>
        <w:t>Lavery</w:t>
      </w:r>
      <w:proofErr w:type="spellEnd"/>
      <w:r w:rsidRPr="002A782B">
        <w:rPr>
          <w:rFonts w:cstheme="minorHAnsi"/>
        </w:rPr>
        <w:t>, L. (2016) Juniper survey of Perth and Kinross, 2010. Scottish Natural Heritage Commissioned Report No. 920 http://doi.org/10.15468/exhdod</w:t>
      </w:r>
    </w:p>
    <w:p w14:paraId="5FC7B205"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Wild boar SASA sightings record. http://doi.org/10.15468/puvwej</w:t>
      </w:r>
    </w:p>
    <w:p w14:paraId="0B05459B"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SNH Bat Casework Recording log 2014. http://doi.org/10.15468/fhgfxu</w:t>
      </w:r>
    </w:p>
    <w:p w14:paraId="644C1257"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Site Condition Monitoring Records from surveys of lamprey species in five river SACs in Scotland. http://doi.org/10.15468/70rz8i</w:t>
      </w:r>
    </w:p>
    <w:p w14:paraId="556874F0" w14:textId="77777777" w:rsidR="006F6468" w:rsidRPr="002A782B" w:rsidRDefault="006F6468" w:rsidP="006F6468">
      <w:pPr>
        <w:rPr>
          <w:rFonts w:cstheme="minorHAnsi"/>
        </w:rPr>
      </w:pPr>
      <w:r w:rsidRPr="002A782B">
        <w:rPr>
          <w:rFonts w:cstheme="minorHAnsi"/>
        </w:rPr>
        <w:t xml:space="preserve">Carss, D.N./Centre for Ecology and Hydrology (2004) Survey and identification of sites of importance to otter in the catchment of the </w:t>
      </w:r>
      <w:proofErr w:type="gramStart"/>
      <w:r w:rsidRPr="002A782B">
        <w:rPr>
          <w:rFonts w:cstheme="minorHAnsi"/>
        </w:rPr>
        <w:t>River</w:t>
      </w:r>
      <w:proofErr w:type="gramEnd"/>
      <w:r w:rsidRPr="002A782B">
        <w:rPr>
          <w:rFonts w:cstheme="minorHAnsi"/>
        </w:rPr>
        <w:t xml:space="preserve"> Dee. Scottish Natural Heritage Commissioned Report F03L08. http://doi.org/10.15468/ekeqbp</w:t>
      </w:r>
    </w:p>
    <w:p w14:paraId="235AF328" w14:textId="77777777" w:rsidR="006F6468" w:rsidRPr="002A782B" w:rsidRDefault="006F6468" w:rsidP="006F6468">
      <w:pPr>
        <w:rPr>
          <w:rFonts w:cstheme="minorHAnsi"/>
        </w:rPr>
      </w:pPr>
      <w:proofErr w:type="spellStart"/>
      <w:r w:rsidRPr="002A782B">
        <w:rPr>
          <w:rFonts w:cstheme="minorHAnsi"/>
        </w:rPr>
        <w:t>NatureScot</w:t>
      </w:r>
      <w:proofErr w:type="spellEnd"/>
      <w:r w:rsidRPr="002A782B">
        <w:rPr>
          <w:rFonts w:cstheme="minorHAnsi"/>
        </w:rPr>
        <w:t xml:space="preserve"> (2021). Stoats in Orkney Facebook page records &amp; sightings, 2014 - 2015. http://doi.org/10.15468/kwivrh</w:t>
      </w:r>
    </w:p>
    <w:p w14:paraId="732F0272" w14:textId="77777777" w:rsidR="006F6468" w:rsidRPr="002A782B" w:rsidRDefault="006F6468" w:rsidP="006F6468">
      <w:pPr>
        <w:rPr>
          <w:rFonts w:cstheme="minorHAnsi"/>
        </w:rPr>
      </w:pPr>
      <w:r w:rsidRPr="002A782B">
        <w:rPr>
          <w:rFonts w:cstheme="minorHAnsi"/>
        </w:rPr>
        <w:t>National Lamprey Survey of Scotland, SNH (2020) http://doi.org/10.15468/gbeajh</w:t>
      </w:r>
    </w:p>
    <w:p w14:paraId="6D7DC31A" w14:textId="77777777" w:rsidR="006F6468" w:rsidRPr="002A782B" w:rsidRDefault="006F6468" w:rsidP="006F6468">
      <w:pPr>
        <w:rPr>
          <w:rFonts w:cstheme="minorHAnsi"/>
        </w:rPr>
      </w:pPr>
      <w:proofErr w:type="spellStart"/>
      <w:r w:rsidRPr="002A782B">
        <w:rPr>
          <w:rFonts w:cstheme="minorHAnsi"/>
        </w:rPr>
        <w:t>NatureSpot</w:t>
      </w:r>
      <w:proofErr w:type="spellEnd"/>
      <w:r w:rsidRPr="002A782B">
        <w:rPr>
          <w:rFonts w:cstheme="minorHAnsi"/>
        </w:rPr>
        <w:t xml:space="preserve"> (2021). All taxa records for Leicestershire and Rutland. http://doi.org/10.15468/i46are</w:t>
      </w:r>
    </w:p>
    <w:p w14:paraId="0CB2A7AC" w14:textId="77777777" w:rsidR="006F6468" w:rsidRPr="002A782B" w:rsidRDefault="006F6468" w:rsidP="006F6468">
      <w:pPr>
        <w:rPr>
          <w:rFonts w:cstheme="minorHAnsi"/>
        </w:rPr>
      </w:pPr>
      <w:proofErr w:type="gramStart"/>
      <w:r w:rsidRPr="002A782B">
        <w:rPr>
          <w:rFonts w:cstheme="minorHAnsi"/>
        </w:rPr>
        <w:t>North East</w:t>
      </w:r>
      <w:proofErr w:type="gramEnd"/>
      <w:r w:rsidRPr="002A782B">
        <w:rPr>
          <w:rFonts w:cstheme="minorHAnsi"/>
        </w:rPr>
        <w:t xml:space="preserve"> Scotland Biological Records Centre (2021). </w:t>
      </w:r>
      <w:proofErr w:type="gramStart"/>
      <w:r w:rsidRPr="002A782B">
        <w:rPr>
          <w:rFonts w:cstheme="minorHAnsi"/>
        </w:rPr>
        <w:t>North East</w:t>
      </w:r>
      <w:proofErr w:type="gramEnd"/>
      <w:r w:rsidRPr="002A782B">
        <w:rPr>
          <w:rFonts w:cstheme="minorHAnsi"/>
        </w:rPr>
        <w:t xml:space="preserve"> Scotland Birds (1883-2010). http://doi.org/10.15468/o1okcz</w:t>
      </w:r>
    </w:p>
    <w:p w14:paraId="3CD72243" w14:textId="77777777" w:rsidR="006F6468" w:rsidRPr="002A782B" w:rsidRDefault="006F6468" w:rsidP="006F6468">
      <w:pPr>
        <w:rPr>
          <w:rFonts w:cstheme="minorHAnsi"/>
        </w:rPr>
      </w:pPr>
      <w:proofErr w:type="gramStart"/>
      <w:r w:rsidRPr="002A782B">
        <w:rPr>
          <w:rFonts w:cstheme="minorHAnsi"/>
        </w:rPr>
        <w:t>North East</w:t>
      </w:r>
      <w:proofErr w:type="gramEnd"/>
      <w:r w:rsidRPr="002A782B">
        <w:rPr>
          <w:rFonts w:cstheme="minorHAnsi"/>
        </w:rPr>
        <w:t xml:space="preserve"> Scotland Biological Records Centre (2021). </w:t>
      </w:r>
      <w:proofErr w:type="gramStart"/>
      <w:r w:rsidRPr="002A782B">
        <w:rPr>
          <w:rFonts w:cstheme="minorHAnsi"/>
        </w:rPr>
        <w:t>North East</w:t>
      </w:r>
      <w:proofErr w:type="gramEnd"/>
      <w:r w:rsidRPr="002A782B">
        <w:rPr>
          <w:rFonts w:cstheme="minorHAnsi"/>
        </w:rPr>
        <w:t xml:space="preserve"> Scotland Terrestrial Mammals 1900-2017 (excluding squirrels, wild cats and marine mammals). http://doi.org/10.15468/qt0mly</w:t>
      </w:r>
    </w:p>
    <w:p w14:paraId="244A47B2" w14:textId="77777777" w:rsidR="006F6468" w:rsidRPr="002A782B" w:rsidRDefault="006F6468" w:rsidP="006F6468">
      <w:pPr>
        <w:rPr>
          <w:rFonts w:cstheme="minorHAnsi"/>
        </w:rPr>
      </w:pPr>
      <w:proofErr w:type="gramStart"/>
      <w:r w:rsidRPr="002A782B">
        <w:rPr>
          <w:rFonts w:cstheme="minorHAnsi"/>
        </w:rPr>
        <w:t>North East</w:t>
      </w:r>
      <w:proofErr w:type="gramEnd"/>
      <w:r w:rsidRPr="002A782B">
        <w:rPr>
          <w:rFonts w:cstheme="minorHAnsi"/>
        </w:rPr>
        <w:t xml:space="preserve"> Scotland Biological Records Centre (2021). NE Scotland butterfly and moth records 1800-2010. http://doi.org/10.15468/7nnp7d</w:t>
      </w:r>
    </w:p>
    <w:p w14:paraId="50AD4BF5" w14:textId="77777777" w:rsidR="006F6468" w:rsidRPr="002A782B" w:rsidRDefault="006F6468" w:rsidP="006F6468">
      <w:pPr>
        <w:rPr>
          <w:rFonts w:cstheme="minorHAnsi"/>
        </w:rPr>
      </w:pPr>
      <w:proofErr w:type="gramStart"/>
      <w:r w:rsidRPr="002A782B">
        <w:rPr>
          <w:rFonts w:cstheme="minorHAnsi"/>
        </w:rPr>
        <w:t>North East</w:t>
      </w:r>
      <w:proofErr w:type="gramEnd"/>
      <w:r w:rsidRPr="002A782B">
        <w:rPr>
          <w:rFonts w:cstheme="minorHAnsi"/>
        </w:rPr>
        <w:t xml:space="preserve"> Scotland Biological Records Centre (2021). </w:t>
      </w:r>
      <w:proofErr w:type="gramStart"/>
      <w:r w:rsidRPr="002A782B">
        <w:rPr>
          <w:rFonts w:cstheme="minorHAnsi"/>
        </w:rPr>
        <w:t>North East</w:t>
      </w:r>
      <w:proofErr w:type="gramEnd"/>
      <w:r w:rsidRPr="002A782B">
        <w:rPr>
          <w:rFonts w:cstheme="minorHAnsi"/>
        </w:rPr>
        <w:t xml:space="preserve"> Scotland Invasive Non Native Plants. http://doi.org/10.15468/oopmk2</w:t>
      </w:r>
    </w:p>
    <w:p w14:paraId="2347DD1B" w14:textId="77777777" w:rsidR="006F6468" w:rsidRPr="002A782B" w:rsidRDefault="006F6468" w:rsidP="006F6468">
      <w:pPr>
        <w:rPr>
          <w:rFonts w:cstheme="minorHAnsi"/>
        </w:rPr>
      </w:pPr>
      <w:proofErr w:type="gramStart"/>
      <w:r w:rsidRPr="002A782B">
        <w:rPr>
          <w:rFonts w:cstheme="minorHAnsi"/>
        </w:rPr>
        <w:t>North East</w:t>
      </w:r>
      <w:proofErr w:type="gramEnd"/>
      <w:r w:rsidRPr="002A782B">
        <w:rPr>
          <w:rFonts w:cstheme="minorHAnsi"/>
        </w:rPr>
        <w:t xml:space="preserve"> Scotland Biological Records Centre (2021). </w:t>
      </w:r>
      <w:proofErr w:type="gramStart"/>
      <w:r w:rsidRPr="002A782B">
        <w:rPr>
          <w:rFonts w:cstheme="minorHAnsi"/>
        </w:rPr>
        <w:t>North East</w:t>
      </w:r>
      <w:proofErr w:type="gramEnd"/>
      <w:r w:rsidRPr="002A782B">
        <w:rPr>
          <w:rFonts w:cstheme="minorHAnsi"/>
        </w:rPr>
        <w:t xml:space="preserve"> Scotland Mosses and Liverworts (1950-2014). http://doi.org/10.15468/wgzruc</w:t>
      </w:r>
    </w:p>
    <w:p w14:paraId="16FA2C41" w14:textId="77777777" w:rsidR="006F6468" w:rsidRPr="002A782B" w:rsidRDefault="006F6468" w:rsidP="006F6468">
      <w:pPr>
        <w:rPr>
          <w:rFonts w:cstheme="minorHAnsi"/>
        </w:rPr>
      </w:pPr>
      <w:proofErr w:type="gramStart"/>
      <w:r w:rsidRPr="002A782B">
        <w:rPr>
          <w:rFonts w:cstheme="minorHAnsi"/>
        </w:rPr>
        <w:lastRenderedPageBreak/>
        <w:t>North East</w:t>
      </w:r>
      <w:proofErr w:type="gramEnd"/>
      <w:r w:rsidRPr="002A782B">
        <w:rPr>
          <w:rFonts w:cstheme="minorHAnsi"/>
        </w:rPr>
        <w:t xml:space="preserve"> Scotland Biological Records Centre (2021). Dragonflies and Damselflies 1862-2013. http://doi.org/10.15468/aj5vv7</w:t>
      </w:r>
    </w:p>
    <w:p w14:paraId="16806C1E" w14:textId="77777777" w:rsidR="006F6468" w:rsidRPr="002A782B" w:rsidRDefault="006F6468" w:rsidP="006F6468">
      <w:pPr>
        <w:rPr>
          <w:rFonts w:cstheme="minorHAnsi"/>
        </w:rPr>
      </w:pPr>
      <w:proofErr w:type="gramStart"/>
      <w:r w:rsidRPr="002A782B">
        <w:rPr>
          <w:rFonts w:cstheme="minorHAnsi"/>
        </w:rPr>
        <w:t>North East</w:t>
      </w:r>
      <w:proofErr w:type="gramEnd"/>
      <w:r w:rsidRPr="002A782B">
        <w:rPr>
          <w:rFonts w:cstheme="minorHAnsi"/>
        </w:rPr>
        <w:t xml:space="preserve"> Scotland Biological Records Centre (2021). </w:t>
      </w:r>
      <w:proofErr w:type="gramStart"/>
      <w:r w:rsidRPr="002A782B">
        <w:rPr>
          <w:rFonts w:cstheme="minorHAnsi"/>
        </w:rPr>
        <w:t>North East</w:t>
      </w:r>
      <w:proofErr w:type="gramEnd"/>
      <w:r w:rsidRPr="002A782B">
        <w:rPr>
          <w:rFonts w:cstheme="minorHAnsi"/>
        </w:rPr>
        <w:t xml:space="preserve"> Scotland Amphibians &amp; Reptiles 1850 - 2016. http://doi.org/10.15468/ruf7hc</w:t>
      </w:r>
    </w:p>
    <w:p w14:paraId="57C07EB5" w14:textId="77777777" w:rsidR="006F6468" w:rsidRPr="002A782B" w:rsidRDefault="006F6468" w:rsidP="006F6468">
      <w:pPr>
        <w:rPr>
          <w:rFonts w:cstheme="minorHAnsi"/>
        </w:rPr>
      </w:pPr>
      <w:proofErr w:type="gramStart"/>
      <w:r w:rsidRPr="002A782B">
        <w:rPr>
          <w:rFonts w:cstheme="minorHAnsi"/>
        </w:rPr>
        <w:t>North East</w:t>
      </w:r>
      <w:proofErr w:type="gramEnd"/>
      <w:r w:rsidRPr="002A782B">
        <w:rPr>
          <w:rFonts w:cstheme="minorHAnsi"/>
        </w:rPr>
        <w:t xml:space="preserve"> Scotland Biological Records Centre (2021). NE Scotland other invertebrate records 1800-2010. http://doi.org/10.15468/ifjfxz</w:t>
      </w:r>
    </w:p>
    <w:p w14:paraId="0EC9CE5B" w14:textId="77777777" w:rsidR="006F6468" w:rsidRPr="002A782B" w:rsidRDefault="006F6468" w:rsidP="006F6468">
      <w:pPr>
        <w:rPr>
          <w:rFonts w:cstheme="minorHAnsi"/>
        </w:rPr>
      </w:pPr>
      <w:proofErr w:type="gramStart"/>
      <w:r w:rsidRPr="002A782B">
        <w:rPr>
          <w:rFonts w:cstheme="minorHAnsi"/>
        </w:rPr>
        <w:t>North East</w:t>
      </w:r>
      <w:proofErr w:type="gramEnd"/>
      <w:r w:rsidRPr="002A782B">
        <w:rPr>
          <w:rFonts w:cstheme="minorHAnsi"/>
        </w:rPr>
        <w:t xml:space="preserve"> Scotland Biological Records Centre (2021). NE Scotland fungus and lichen records 1800-2010. http://doi.org/10.15468/v6mt0g</w:t>
      </w:r>
    </w:p>
    <w:p w14:paraId="6EFE4269" w14:textId="77777777" w:rsidR="006F6468" w:rsidRPr="002A782B" w:rsidRDefault="006F6468" w:rsidP="006F6468">
      <w:pPr>
        <w:rPr>
          <w:rFonts w:cstheme="minorHAnsi"/>
        </w:rPr>
      </w:pPr>
      <w:proofErr w:type="gramStart"/>
      <w:r w:rsidRPr="002A782B">
        <w:rPr>
          <w:rFonts w:cstheme="minorHAnsi"/>
        </w:rPr>
        <w:t>North East</w:t>
      </w:r>
      <w:proofErr w:type="gramEnd"/>
      <w:r w:rsidRPr="002A782B">
        <w:rPr>
          <w:rFonts w:cstheme="minorHAnsi"/>
        </w:rPr>
        <w:t xml:space="preserve"> Scotland Biological Records Centre (2021). NE Scotland fish records 1800-2010. http://doi.org/10.15468/kjrwnd</w:t>
      </w:r>
    </w:p>
    <w:p w14:paraId="2B46AFAE" w14:textId="77777777" w:rsidR="006F6468" w:rsidRPr="002A782B" w:rsidRDefault="006F6468" w:rsidP="006F6468">
      <w:pPr>
        <w:rPr>
          <w:rFonts w:cstheme="minorHAnsi"/>
        </w:rPr>
      </w:pPr>
      <w:r w:rsidRPr="002A782B">
        <w:rPr>
          <w:rFonts w:cstheme="minorHAnsi"/>
        </w:rPr>
        <w:t>Norwich Reptile Study Group (2021). Norwich Reptile Study Group Records for 2011. http://doi.org/10.15468/ajovn4</w:t>
      </w:r>
    </w:p>
    <w:p w14:paraId="51CE71AA" w14:textId="77777777" w:rsidR="006F6468" w:rsidRPr="002A782B" w:rsidRDefault="006F6468" w:rsidP="006F6468">
      <w:pPr>
        <w:rPr>
          <w:rFonts w:cstheme="minorHAnsi"/>
        </w:rPr>
      </w:pPr>
      <w:r w:rsidRPr="002A782B">
        <w:rPr>
          <w:rFonts w:cstheme="minorHAnsi"/>
        </w:rPr>
        <w:t>Norwich Reptile Study Group (2021). Norwich Reptile Study Group Records for 2010. http://doi.org/10.15468/wdqjin</w:t>
      </w:r>
    </w:p>
    <w:p w14:paraId="77EB5D39" w14:textId="77777777" w:rsidR="006F6468" w:rsidRPr="002A782B" w:rsidRDefault="006F6468" w:rsidP="006F6468">
      <w:pPr>
        <w:rPr>
          <w:rFonts w:cstheme="minorHAnsi"/>
        </w:rPr>
      </w:pPr>
      <w:r w:rsidRPr="002A782B">
        <w:rPr>
          <w:rFonts w:cstheme="minorHAnsi"/>
        </w:rPr>
        <w:t xml:space="preserve">Nottingham Urban Wildlife Scheme </w:t>
      </w:r>
      <w:proofErr w:type="spellStart"/>
      <w:r w:rsidRPr="002A782B">
        <w:rPr>
          <w:rFonts w:cstheme="minorHAnsi"/>
        </w:rPr>
        <w:t>iRecord</w:t>
      </w:r>
      <w:proofErr w:type="spellEnd"/>
      <w:r w:rsidRPr="002A782B">
        <w:rPr>
          <w:rFonts w:cstheme="minorHAnsi"/>
        </w:rPr>
        <w:t xml:space="preserve"> download 2014 - 2017 (2019) http://doi.org/10.15468/sblbwa</w:t>
      </w:r>
    </w:p>
    <w:p w14:paraId="1B644513" w14:textId="77777777" w:rsidR="006F6468" w:rsidRPr="002A782B" w:rsidRDefault="006F6468" w:rsidP="006F6468">
      <w:pPr>
        <w:rPr>
          <w:rFonts w:cstheme="minorHAnsi"/>
        </w:rPr>
      </w:pPr>
      <w:r w:rsidRPr="002A782B">
        <w:rPr>
          <w:rFonts w:cstheme="minorHAnsi"/>
        </w:rPr>
        <w:t xml:space="preserve">Nottinghamshire Biological and Geological Records Centre (2021). Nottinghamshire Non-Native Invasive Species Dataset. Occurrence dataset on the NBN Atlas </w:t>
      </w:r>
    </w:p>
    <w:p w14:paraId="70BABCFF" w14:textId="77777777" w:rsidR="006F6468" w:rsidRPr="002A782B" w:rsidRDefault="006F6468" w:rsidP="006F6468">
      <w:pPr>
        <w:rPr>
          <w:rFonts w:cstheme="minorHAnsi"/>
        </w:rPr>
      </w:pPr>
      <w:r w:rsidRPr="002A782B">
        <w:rPr>
          <w:rFonts w:cstheme="minorHAnsi"/>
        </w:rPr>
        <w:t>Nottinghamshire Biological and Geological Records Centre (2021). Bob Merritt dataset of Nottinghamshire invertebrates. http://doi.org/10.15468/1pcd8f</w:t>
      </w:r>
    </w:p>
    <w:p w14:paraId="46F16D56" w14:textId="77777777" w:rsidR="006F6468" w:rsidRPr="002A782B" w:rsidRDefault="006F6468" w:rsidP="006F6468">
      <w:pPr>
        <w:rPr>
          <w:rFonts w:cstheme="minorHAnsi"/>
        </w:rPr>
      </w:pPr>
      <w:r w:rsidRPr="002A782B">
        <w:rPr>
          <w:rFonts w:cstheme="minorHAnsi"/>
        </w:rPr>
        <w:t xml:space="preserve">Nottinghamshire Biological and Geological Records Centre (2021). Nottinghamshire Biodiversity Action Group Brown Hare Survey. Occurrence dataset on the NBN Atlas </w:t>
      </w:r>
    </w:p>
    <w:p w14:paraId="36FC48E5" w14:textId="77777777" w:rsidR="006F6468" w:rsidRPr="002A782B" w:rsidRDefault="006F6468" w:rsidP="006F6468">
      <w:pPr>
        <w:rPr>
          <w:rFonts w:cstheme="minorHAnsi"/>
        </w:rPr>
      </w:pPr>
      <w:r w:rsidRPr="002A782B">
        <w:rPr>
          <w:rFonts w:cstheme="minorHAnsi"/>
        </w:rPr>
        <w:t xml:space="preserve">Nottinghamshire Biological and Geological Records Centre (2021). Trevor and Dilys Pendleton </w:t>
      </w:r>
      <w:proofErr w:type="spellStart"/>
      <w:r w:rsidRPr="002A782B">
        <w:rPr>
          <w:rFonts w:cstheme="minorHAnsi"/>
        </w:rPr>
        <w:t>Eakring</w:t>
      </w:r>
      <w:proofErr w:type="spellEnd"/>
      <w:r w:rsidRPr="002A782B">
        <w:rPr>
          <w:rFonts w:cstheme="minorHAnsi"/>
        </w:rPr>
        <w:t xml:space="preserve"> and Nottinghamshire Invertebrate Records. Occurrence dataset on the NBN Atlas </w:t>
      </w:r>
    </w:p>
    <w:p w14:paraId="07854C11" w14:textId="77777777" w:rsidR="006F6468" w:rsidRPr="002A782B" w:rsidRDefault="006F6468" w:rsidP="006F6468">
      <w:pPr>
        <w:rPr>
          <w:rFonts w:cstheme="minorHAnsi"/>
        </w:rPr>
      </w:pPr>
      <w:r w:rsidRPr="002A782B">
        <w:rPr>
          <w:rFonts w:cstheme="minorHAnsi"/>
        </w:rPr>
        <w:t xml:space="preserve">Oil Beetle Recording Scheme. 2021 Records verified via </w:t>
      </w:r>
      <w:proofErr w:type="spellStart"/>
      <w:r w:rsidRPr="002A782B">
        <w:rPr>
          <w:rFonts w:cstheme="minorHAnsi"/>
        </w:rPr>
        <w:t>iRecord</w:t>
      </w:r>
      <w:proofErr w:type="spellEnd"/>
      <w:r w:rsidRPr="002A782B">
        <w:rPr>
          <w:rFonts w:cstheme="minorHAnsi"/>
        </w:rPr>
        <w:t>. http://doi.org/10.15468/r844yt</w:t>
      </w:r>
    </w:p>
    <w:p w14:paraId="1FC3D79C" w14:textId="77777777" w:rsidR="006F6468" w:rsidRPr="002A782B" w:rsidRDefault="006F6468" w:rsidP="006F6468">
      <w:pPr>
        <w:rPr>
          <w:rFonts w:cstheme="minorHAnsi"/>
        </w:rPr>
      </w:pPr>
      <w:r w:rsidRPr="002A782B">
        <w:rPr>
          <w:rFonts w:cstheme="minorHAnsi"/>
        </w:rPr>
        <w:t>OPAL (2021). OPAL New Zealand Flatworm Survey - flatworm sightings. http://doi.org/10.15468/p2nvb2</w:t>
      </w:r>
    </w:p>
    <w:p w14:paraId="37332E53" w14:textId="77777777" w:rsidR="006F6468" w:rsidRPr="002A782B" w:rsidRDefault="006F6468" w:rsidP="006F6468">
      <w:pPr>
        <w:rPr>
          <w:rFonts w:cstheme="minorHAnsi"/>
        </w:rPr>
      </w:pPr>
      <w:r w:rsidRPr="002A782B">
        <w:rPr>
          <w:rFonts w:cstheme="minorHAnsi"/>
        </w:rPr>
        <w:t>People's Trust for Endangered Species (2021). Big Hedgehog Map records. http://doi.org/10.15468/omvfyk</w:t>
      </w:r>
    </w:p>
    <w:p w14:paraId="4184F7E6" w14:textId="77777777" w:rsidR="006F6468" w:rsidRPr="002A782B" w:rsidRDefault="006F6468" w:rsidP="006F6468">
      <w:pPr>
        <w:rPr>
          <w:rFonts w:cstheme="minorHAnsi"/>
        </w:rPr>
      </w:pPr>
      <w:r w:rsidRPr="002A782B">
        <w:rPr>
          <w:rFonts w:cstheme="minorHAnsi"/>
        </w:rPr>
        <w:t xml:space="preserve">People's Trust for Endangered Species (2021). Hedgehog records 2005-2006: </w:t>
      </w:r>
      <w:proofErr w:type="spellStart"/>
      <w:r w:rsidRPr="002A782B">
        <w:rPr>
          <w:rFonts w:cstheme="minorHAnsi"/>
        </w:rPr>
        <w:t>Hogwatch</w:t>
      </w:r>
      <w:proofErr w:type="spellEnd"/>
      <w:r w:rsidRPr="002A782B">
        <w:rPr>
          <w:rFonts w:cstheme="minorHAnsi"/>
        </w:rPr>
        <w:t xml:space="preserve"> and Rural Landowner surveys. http://doi.org/10.15468/67xdvh</w:t>
      </w:r>
    </w:p>
    <w:p w14:paraId="252712EA" w14:textId="77777777" w:rsidR="006F6468" w:rsidRPr="002A782B" w:rsidRDefault="006F6468" w:rsidP="006F6468">
      <w:pPr>
        <w:rPr>
          <w:rFonts w:cstheme="minorHAnsi"/>
        </w:rPr>
      </w:pPr>
      <w:r w:rsidRPr="002A782B">
        <w:rPr>
          <w:rFonts w:cstheme="minorHAnsi"/>
        </w:rPr>
        <w:t>People's Trust for Endangered Species Living with Mammals survey (2019) http://doi.org/10.15468/kv7kgm</w:t>
      </w:r>
    </w:p>
    <w:p w14:paraId="670D651C" w14:textId="77777777" w:rsidR="006F6468" w:rsidRPr="002A782B" w:rsidRDefault="006F6468" w:rsidP="006F6468">
      <w:pPr>
        <w:rPr>
          <w:rFonts w:cstheme="minorHAnsi"/>
        </w:rPr>
      </w:pPr>
      <w:r w:rsidRPr="002A782B">
        <w:rPr>
          <w:rFonts w:cstheme="minorHAnsi"/>
        </w:rPr>
        <w:t>People's Trust for Endangered Species (2021). National Dormouse Database (NDD). http://doi.org/10.15468/kcty0c</w:t>
      </w:r>
    </w:p>
    <w:p w14:paraId="07ECD5AB" w14:textId="77777777" w:rsidR="006F6468" w:rsidRPr="002A782B" w:rsidRDefault="006F6468" w:rsidP="006F6468">
      <w:pPr>
        <w:rPr>
          <w:rFonts w:cstheme="minorHAnsi"/>
        </w:rPr>
      </w:pPr>
      <w:r w:rsidRPr="002A782B">
        <w:rPr>
          <w:rFonts w:cstheme="minorHAnsi"/>
        </w:rPr>
        <w:t>People's Trust for Endangered Species (2020). Other Mammal Data from National Dormouse Monitoring Programme (NDMP). http://doi.org/10.15468/v5uvuc</w:t>
      </w:r>
    </w:p>
    <w:p w14:paraId="23CDA337" w14:textId="77777777" w:rsidR="006F6468" w:rsidRPr="002A782B" w:rsidRDefault="006F6468" w:rsidP="006F6468">
      <w:pPr>
        <w:rPr>
          <w:rFonts w:cstheme="minorHAnsi"/>
        </w:rPr>
      </w:pPr>
      <w:r w:rsidRPr="002A782B">
        <w:rPr>
          <w:rFonts w:cstheme="minorHAnsi"/>
        </w:rPr>
        <w:lastRenderedPageBreak/>
        <w:t>People's Trust for Endangered Species (2021). Hedgehog Hibernation Survey records. http://doi.org/10.15468/6ncy5o</w:t>
      </w:r>
    </w:p>
    <w:p w14:paraId="22FB4142" w14:textId="77777777" w:rsidR="006F6468" w:rsidRPr="002A782B" w:rsidRDefault="006F6468" w:rsidP="006F6468">
      <w:pPr>
        <w:rPr>
          <w:rFonts w:cstheme="minorHAnsi"/>
        </w:rPr>
      </w:pPr>
      <w:r w:rsidRPr="002A782B">
        <w:rPr>
          <w:rFonts w:cstheme="minorHAnsi"/>
        </w:rPr>
        <w:t>People's Trust for Endangered Species (2021). National Water Vole Monitoring Programme (NWVMP). http://doi.org/10.15468/l5l7yp</w:t>
      </w:r>
    </w:p>
    <w:p w14:paraId="1C03575F" w14:textId="77777777" w:rsidR="006F6468" w:rsidRPr="002A782B" w:rsidRDefault="006F6468" w:rsidP="006F6468">
      <w:pPr>
        <w:rPr>
          <w:rFonts w:cstheme="minorHAnsi"/>
        </w:rPr>
      </w:pPr>
      <w:r w:rsidRPr="002A782B">
        <w:rPr>
          <w:rFonts w:cstheme="minorHAnsi"/>
        </w:rPr>
        <w:t>People's Trust for Endangered Species Other beetle records from National Stag Beetle Surveys 2006-2019 (2020) http://doi.org/10.15468/fsie6a</w:t>
      </w:r>
    </w:p>
    <w:p w14:paraId="473B9B8C" w14:textId="77777777" w:rsidR="006F6468" w:rsidRPr="002A782B" w:rsidRDefault="006F6468" w:rsidP="006F6468">
      <w:pPr>
        <w:rPr>
          <w:rFonts w:cstheme="minorHAnsi"/>
        </w:rPr>
      </w:pPr>
      <w:r w:rsidRPr="002A782B">
        <w:rPr>
          <w:rFonts w:cstheme="minorHAnsi"/>
        </w:rPr>
        <w:t xml:space="preserve">People's Trust for </w:t>
      </w:r>
      <w:proofErr w:type="spellStart"/>
      <w:r w:rsidRPr="002A782B">
        <w:rPr>
          <w:rFonts w:cstheme="minorHAnsi"/>
        </w:rPr>
        <w:t>Engangered</w:t>
      </w:r>
      <w:proofErr w:type="spellEnd"/>
      <w:r w:rsidRPr="002A782B">
        <w:rPr>
          <w:rFonts w:cstheme="minorHAnsi"/>
        </w:rPr>
        <w:t xml:space="preserve"> Species (2021). National Stag Beetle Surveys (Great Stag Hunts). http://doi.org/10.15468/ovzeen</w:t>
      </w:r>
    </w:p>
    <w:p w14:paraId="54CB2100" w14:textId="77777777" w:rsidR="006F6468" w:rsidRPr="002A782B" w:rsidRDefault="006F6468" w:rsidP="006F6468">
      <w:pPr>
        <w:rPr>
          <w:rFonts w:cstheme="minorHAnsi"/>
        </w:rPr>
      </w:pPr>
      <w:r w:rsidRPr="002A782B">
        <w:rPr>
          <w:rFonts w:cstheme="minorHAnsi"/>
        </w:rPr>
        <w:t>People's Trust for Endangered Species (2018). PTES Noble Chafer: Post-BAP records from 1998 onwards. http://doi.org/10.15468/hw1bxa</w:t>
      </w:r>
    </w:p>
    <w:p w14:paraId="0FBDE05C" w14:textId="77777777" w:rsidR="006F6468" w:rsidRPr="002A782B" w:rsidRDefault="006F6468" w:rsidP="006F6468">
      <w:pPr>
        <w:rPr>
          <w:rFonts w:cstheme="minorHAnsi"/>
        </w:rPr>
      </w:pPr>
      <w:r w:rsidRPr="002A782B">
        <w:rPr>
          <w:rFonts w:cstheme="minorHAnsi"/>
        </w:rPr>
        <w:t>People's Trust for Endangered Species (2021). PTES - incidental Coleoptera records from the 2006-2007 National Stag Beetle Survey. http://doi.org/10.15468/apdozd</w:t>
      </w:r>
    </w:p>
    <w:p w14:paraId="0254D75B" w14:textId="77777777" w:rsidR="006F6468" w:rsidRPr="002A782B" w:rsidRDefault="006F6468" w:rsidP="006F6468">
      <w:pPr>
        <w:rPr>
          <w:rFonts w:cstheme="minorHAnsi"/>
        </w:rPr>
      </w:pPr>
      <w:proofErr w:type="spellStart"/>
      <w:r w:rsidRPr="002A782B">
        <w:rPr>
          <w:rFonts w:cstheme="minorHAnsi"/>
        </w:rPr>
        <w:t>Plantlife</w:t>
      </w:r>
      <w:proofErr w:type="spellEnd"/>
      <w:r w:rsidRPr="002A782B">
        <w:rPr>
          <w:rFonts w:cstheme="minorHAnsi"/>
        </w:rPr>
        <w:t xml:space="preserve"> (2021). Back from the Brink vascular plant species abundance and distribution for Great Britain for the period 2002-2009. http://doi.org/10.15468/xmgwgo</w:t>
      </w:r>
    </w:p>
    <w:p w14:paraId="0BD67ECD" w14:textId="77777777" w:rsidR="006F6468" w:rsidRPr="002A782B" w:rsidRDefault="006F6468" w:rsidP="006F6468">
      <w:pPr>
        <w:rPr>
          <w:rFonts w:cstheme="minorHAnsi"/>
        </w:rPr>
      </w:pPr>
      <w:r w:rsidRPr="002A782B">
        <w:rPr>
          <w:rFonts w:cstheme="minorHAnsi"/>
        </w:rPr>
        <w:t>Porcupine Marine Natural History Society (2020): Porcupine Marine Natural History Society Dataset. v2.2. Marine Biological Association. Dataset/</w:t>
      </w:r>
      <w:proofErr w:type="spellStart"/>
      <w:r w:rsidRPr="002A782B">
        <w:rPr>
          <w:rFonts w:cstheme="minorHAnsi"/>
        </w:rPr>
        <w:t>Samplingevent</w:t>
      </w:r>
      <w:proofErr w:type="spellEnd"/>
      <w:r w:rsidRPr="002A782B">
        <w:rPr>
          <w:rFonts w:cstheme="minorHAnsi"/>
        </w:rPr>
        <w:t>. https://doi.org/10.17031/zay9rc http://doi.org/10.15468/pcmg9q</w:t>
      </w:r>
    </w:p>
    <w:p w14:paraId="3ECB2F8E" w14:textId="77777777" w:rsidR="006F6468" w:rsidRPr="002A782B" w:rsidRDefault="006F6468" w:rsidP="006F6468">
      <w:pPr>
        <w:rPr>
          <w:rFonts w:cstheme="minorHAnsi"/>
        </w:rPr>
      </w:pPr>
      <w:r w:rsidRPr="002A782B">
        <w:rPr>
          <w:rFonts w:cstheme="minorHAnsi"/>
        </w:rPr>
        <w:t xml:space="preserve">Pseudoscorpion Recording Scheme 2021. Records verified via </w:t>
      </w:r>
      <w:proofErr w:type="spellStart"/>
      <w:r w:rsidRPr="002A782B">
        <w:rPr>
          <w:rFonts w:cstheme="minorHAnsi"/>
        </w:rPr>
        <w:t>iRecord</w:t>
      </w:r>
      <w:proofErr w:type="spellEnd"/>
      <w:r w:rsidRPr="002A782B">
        <w:rPr>
          <w:rFonts w:cstheme="minorHAnsi"/>
        </w:rPr>
        <w:t>. http://doi.org/10.15468/mggbb2</w:t>
      </w:r>
    </w:p>
    <w:p w14:paraId="13EC2416" w14:textId="77777777" w:rsidR="006F6468" w:rsidRPr="002A782B" w:rsidRDefault="006F6468" w:rsidP="006F6468">
      <w:pPr>
        <w:rPr>
          <w:rFonts w:cstheme="minorHAnsi"/>
        </w:rPr>
      </w:pPr>
      <w:proofErr w:type="spellStart"/>
      <w:r w:rsidRPr="002A782B">
        <w:rPr>
          <w:rFonts w:cstheme="minorHAnsi"/>
        </w:rPr>
        <w:t>Riverfly</w:t>
      </w:r>
      <w:proofErr w:type="spellEnd"/>
      <w:r w:rsidRPr="002A782B">
        <w:rPr>
          <w:rFonts w:cstheme="minorHAnsi"/>
        </w:rPr>
        <w:t xml:space="preserve"> Recording Schemes (2021). Mayfly (Ephemeroptera) Data for Great Britain for 1906-2017. http://doi.org/10.15468/wmigy8</w:t>
      </w:r>
    </w:p>
    <w:p w14:paraId="65310B73" w14:textId="77777777" w:rsidR="006F6468" w:rsidRPr="002A782B" w:rsidRDefault="006F6468" w:rsidP="006F6468">
      <w:pPr>
        <w:rPr>
          <w:rFonts w:cstheme="minorHAnsi"/>
        </w:rPr>
      </w:pPr>
      <w:proofErr w:type="spellStart"/>
      <w:r w:rsidRPr="002A782B">
        <w:rPr>
          <w:rFonts w:cstheme="minorHAnsi"/>
        </w:rPr>
        <w:t>Riverfly</w:t>
      </w:r>
      <w:proofErr w:type="spellEnd"/>
      <w:r w:rsidRPr="002A782B">
        <w:rPr>
          <w:rFonts w:cstheme="minorHAnsi"/>
        </w:rPr>
        <w:t xml:space="preserve"> Recording Schemes (2021). Mayfly (Ephemeroptera) records from Britain and Ireland, via </w:t>
      </w:r>
      <w:proofErr w:type="spellStart"/>
      <w:r w:rsidRPr="002A782B">
        <w:rPr>
          <w:rFonts w:cstheme="minorHAnsi"/>
        </w:rPr>
        <w:t>iRecord</w:t>
      </w:r>
      <w:proofErr w:type="spellEnd"/>
      <w:r w:rsidRPr="002A782B">
        <w:rPr>
          <w:rFonts w:cstheme="minorHAnsi"/>
        </w:rPr>
        <w:t>. http://doi.org/10.15468/bdmxpk</w:t>
      </w:r>
    </w:p>
    <w:p w14:paraId="2591221B" w14:textId="77777777" w:rsidR="006F6468" w:rsidRPr="002A782B" w:rsidRDefault="006F6468" w:rsidP="006F6468">
      <w:pPr>
        <w:rPr>
          <w:rFonts w:cstheme="minorHAnsi"/>
        </w:rPr>
      </w:pPr>
      <w:proofErr w:type="spellStart"/>
      <w:r w:rsidRPr="002A782B">
        <w:rPr>
          <w:rFonts w:cstheme="minorHAnsi"/>
        </w:rPr>
        <w:t>Riverfly</w:t>
      </w:r>
      <w:proofErr w:type="spellEnd"/>
      <w:r w:rsidRPr="002A782B">
        <w:rPr>
          <w:rFonts w:cstheme="minorHAnsi"/>
        </w:rPr>
        <w:t xml:space="preserve"> Recording Schemes (2021). Stonefly (</w:t>
      </w:r>
      <w:proofErr w:type="spellStart"/>
      <w:r w:rsidRPr="002A782B">
        <w:rPr>
          <w:rFonts w:cstheme="minorHAnsi"/>
        </w:rPr>
        <w:t>Plecoptera</w:t>
      </w:r>
      <w:proofErr w:type="spellEnd"/>
      <w:r w:rsidRPr="002A782B">
        <w:rPr>
          <w:rFonts w:cstheme="minorHAnsi"/>
        </w:rPr>
        <w:t xml:space="preserve">) records from Britain and Ireland, via </w:t>
      </w:r>
      <w:proofErr w:type="spellStart"/>
      <w:r w:rsidRPr="002A782B">
        <w:rPr>
          <w:rFonts w:cstheme="minorHAnsi"/>
        </w:rPr>
        <w:t>iRecord</w:t>
      </w:r>
      <w:proofErr w:type="spellEnd"/>
      <w:r w:rsidRPr="002A782B">
        <w:rPr>
          <w:rFonts w:cstheme="minorHAnsi"/>
        </w:rPr>
        <w:t>. http://doi.org/10.15468/ptw1tt</w:t>
      </w:r>
    </w:p>
    <w:p w14:paraId="4BD62BCB" w14:textId="77777777" w:rsidR="006F6468" w:rsidRPr="002A782B" w:rsidRDefault="006F6468" w:rsidP="006F6468">
      <w:pPr>
        <w:rPr>
          <w:rFonts w:cstheme="minorHAnsi"/>
        </w:rPr>
      </w:pPr>
      <w:proofErr w:type="spellStart"/>
      <w:r w:rsidRPr="002A782B">
        <w:rPr>
          <w:rFonts w:cstheme="minorHAnsi"/>
        </w:rPr>
        <w:t>iNaturalist</w:t>
      </w:r>
      <w:proofErr w:type="spellEnd"/>
      <w:r w:rsidRPr="002A782B">
        <w:rPr>
          <w:rFonts w:cstheme="minorHAnsi"/>
        </w:rPr>
        <w:t xml:space="preserve"> &amp; UK </w:t>
      </w:r>
      <w:proofErr w:type="spellStart"/>
      <w:r w:rsidRPr="002A782B">
        <w:rPr>
          <w:rFonts w:cstheme="minorHAnsi"/>
        </w:rPr>
        <w:t>Trichoptera</w:t>
      </w:r>
      <w:proofErr w:type="spellEnd"/>
      <w:r w:rsidRPr="002A782B">
        <w:rPr>
          <w:rFonts w:cstheme="minorHAnsi"/>
        </w:rPr>
        <w:t xml:space="preserve"> (Caddisfly) Recording Scheme (2021). Caddisfly records from </w:t>
      </w:r>
      <w:proofErr w:type="spellStart"/>
      <w:r w:rsidRPr="002A782B">
        <w:rPr>
          <w:rFonts w:cstheme="minorHAnsi"/>
        </w:rPr>
        <w:t>iNaturalist</w:t>
      </w:r>
      <w:proofErr w:type="spellEnd"/>
      <w:r w:rsidRPr="002A782B">
        <w:rPr>
          <w:rFonts w:cstheme="minorHAnsi"/>
        </w:rPr>
        <w:t xml:space="preserve"> verified by the UK </w:t>
      </w:r>
      <w:proofErr w:type="spellStart"/>
      <w:r w:rsidRPr="002A782B">
        <w:rPr>
          <w:rFonts w:cstheme="minorHAnsi"/>
        </w:rPr>
        <w:t>Trichoptera</w:t>
      </w:r>
      <w:proofErr w:type="spellEnd"/>
      <w:r w:rsidRPr="002A782B">
        <w:rPr>
          <w:rFonts w:cstheme="minorHAnsi"/>
        </w:rPr>
        <w:t xml:space="preserve"> (Caddisfly) Recording Scheme. Occurrence dataset on the NBN Atlas </w:t>
      </w:r>
    </w:p>
    <w:p w14:paraId="725AD73F" w14:textId="77777777" w:rsidR="006F6468" w:rsidRPr="002A782B" w:rsidRDefault="006F6468" w:rsidP="006F6468">
      <w:pPr>
        <w:rPr>
          <w:rFonts w:cstheme="minorHAnsi"/>
        </w:rPr>
      </w:pPr>
      <w:r w:rsidRPr="002A782B">
        <w:rPr>
          <w:rFonts w:cstheme="minorHAnsi"/>
        </w:rPr>
        <w:t>Royal Horticultural Society (2021). RHS lily beetle (</w:t>
      </w:r>
      <w:proofErr w:type="spellStart"/>
      <w:r w:rsidRPr="002A782B">
        <w:rPr>
          <w:rFonts w:cstheme="minorHAnsi"/>
        </w:rPr>
        <w:t>Lilioceris</w:t>
      </w:r>
      <w:proofErr w:type="spellEnd"/>
      <w:r w:rsidRPr="002A782B">
        <w:rPr>
          <w:rFonts w:cstheme="minorHAnsi"/>
        </w:rPr>
        <w:t xml:space="preserve"> </w:t>
      </w:r>
      <w:proofErr w:type="spellStart"/>
      <w:r w:rsidRPr="002A782B">
        <w:rPr>
          <w:rFonts w:cstheme="minorHAnsi"/>
        </w:rPr>
        <w:t>lilii</w:t>
      </w:r>
      <w:proofErr w:type="spellEnd"/>
      <w:r w:rsidRPr="002A782B">
        <w:rPr>
          <w:rFonts w:cstheme="minorHAnsi"/>
        </w:rPr>
        <w:t>) monitoring. http://doi.org/10.15468/vxglmj</w:t>
      </w:r>
    </w:p>
    <w:p w14:paraId="22007730" w14:textId="77777777" w:rsidR="006F6468" w:rsidRPr="002A782B" w:rsidRDefault="006F6468" w:rsidP="006F6468">
      <w:pPr>
        <w:rPr>
          <w:rFonts w:cstheme="minorHAnsi"/>
        </w:rPr>
      </w:pPr>
      <w:r w:rsidRPr="002A782B">
        <w:rPr>
          <w:rFonts w:cstheme="minorHAnsi"/>
        </w:rPr>
        <w:t>Royal Horticultural Society (2021). RHS Fuchsia Gall Mite (</w:t>
      </w:r>
      <w:proofErr w:type="spellStart"/>
      <w:r w:rsidRPr="002A782B">
        <w:rPr>
          <w:rFonts w:cstheme="minorHAnsi"/>
        </w:rPr>
        <w:t>Aculops</w:t>
      </w:r>
      <w:proofErr w:type="spellEnd"/>
      <w:r w:rsidRPr="002A782B">
        <w:rPr>
          <w:rFonts w:cstheme="minorHAnsi"/>
        </w:rPr>
        <w:t xml:space="preserve"> </w:t>
      </w:r>
      <w:proofErr w:type="spellStart"/>
      <w:r w:rsidRPr="002A782B">
        <w:rPr>
          <w:rFonts w:cstheme="minorHAnsi"/>
        </w:rPr>
        <w:t>fuchsiae</w:t>
      </w:r>
      <w:proofErr w:type="spellEnd"/>
      <w:r w:rsidRPr="002A782B">
        <w:rPr>
          <w:rFonts w:cstheme="minorHAnsi"/>
        </w:rPr>
        <w:t>) monitoring. http://doi.org/10.15468/25sssx</w:t>
      </w:r>
    </w:p>
    <w:p w14:paraId="06E9241D" w14:textId="77777777" w:rsidR="006F6468" w:rsidRPr="002A782B" w:rsidRDefault="006F6468" w:rsidP="006F6468">
      <w:pPr>
        <w:rPr>
          <w:rFonts w:cstheme="minorHAnsi"/>
        </w:rPr>
      </w:pPr>
      <w:r w:rsidRPr="002A782B">
        <w:rPr>
          <w:rFonts w:cstheme="minorHAnsi"/>
        </w:rPr>
        <w:t>Royal Horticultural Society (2021). RHS berberis sawfly (</w:t>
      </w:r>
      <w:proofErr w:type="spellStart"/>
      <w:r w:rsidRPr="002A782B">
        <w:rPr>
          <w:rFonts w:cstheme="minorHAnsi"/>
        </w:rPr>
        <w:t>Arge</w:t>
      </w:r>
      <w:proofErr w:type="spellEnd"/>
      <w:r w:rsidRPr="002A782B">
        <w:rPr>
          <w:rFonts w:cstheme="minorHAnsi"/>
        </w:rPr>
        <w:t xml:space="preserve"> </w:t>
      </w:r>
      <w:proofErr w:type="spellStart"/>
      <w:r w:rsidRPr="002A782B">
        <w:rPr>
          <w:rFonts w:cstheme="minorHAnsi"/>
        </w:rPr>
        <w:t>berberidis</w:t>
      </w:r>
      <w:proofErr w:type="spellEnd"/>
      <w:r w:rsidRPr="002A782B">
        <w:rPr>
          <w:rFonts w:cstheme="minorHAnsi"/>
        </w:rPr>
        <w:t>) monitoring. http://doi.org/10.15468/rxjz7m</w:t>
      </w:r>
    </w:p>
    <w:p w14:paraId="391B1E70" w14:textId="77777777" w:rsidR="006F6468" w:rsidRPr="002A782B" w:rsidRDefault="006F6468" w:rsidP="006F6468">
      <w:pPr>
        <w:rPr>
          <w:rFonts w:cstheme="minorHAnsi"/>
        </w:rPr>
      </w:pPr>
      <w:r w:rsidRPr="002A782B">
        <w:rPr>
          <w:rFonts w:cstheme="minorHAnsi"/>
        </w:rPr>
        <w:t>Royal Horticultural Society (2021). RHS Hemerocallis midge survey. http://doi.org/10.15468/gt2j0y</w:t>
      </w:r>
    </w:p>
    <w:p w14:paraId="606B877A" w14:textId="77777777" w:rsidR="006F6468" w:rsidRPr="002A782B" w:rsidRDefault="006F6468" w:rsidP="006F6468">
      <w:pPr>
        <w:rPr>
          <w:rFonts w:cstheme="minorHAnsi"/>
        </w:rPr>
      </w:pPr>
      <w:r w:rsidRPr="002A782B">
        <w:rPr>
          <w:rFonts w:cstheme="minorHAnsi"/>
        </w:rPr>
        <w:t>Royal Horticultural Society (2021). RHS rosemary beetle (</w:t>
      </w:r>
      <w:proofErr w:type="spellStart"/>
      <w:r w:rsidRPr="002A782B">
        <w:rPr>
          <w:rFonts w:cstheme="minorHAnsi"/>
        </w:rPr>
        <w:t>Chrysolina</w:t>
      </w:r>
      <w:proofErr w:type="spellEnd"/>
      <w:r w:rsidRPr="002A782B">
        <w:rPr>
          <w:rFonts w:cstheme="minorHAnsi"/>
        </w:rPr>
        <w:t xml:space="preserve"> americana) monitoring. http://doi.org/10.15468/spnw1a</w:t>
      </w:r>
    </w:p>
    <w:p w14:paraId="18393687" w14:textId="77777777" w:rsidR="006F6468" w:rsidRPr="002A782B" w:rsidRDefault="006F6468" w:rsidP="006F6468">
      <w:pPr>
        <w:rPr>
          <w:rFonts w:cstheme="minorHAnsi"/>
        </w:rPr>
      </w:pPr>
      <w:r w:rsidRPr="002A782B">
        <w:rPr>
          <w:rFonts w:cstheme="minorHAnsi"/>
        </w:rPr>
        <w:t>Royal Horticultural Society (2021). European Pear Rust (&lt;i&gt;</w:t>
      </w:r>
      <w:proofErr w:type="spellStart"/>
      <w:r w:rsidRPr="002A782B">
        <w:rPr>
          <w:rFonts w:cstheme="minorHAnsi"/>
        </w:rPr>
        <w:t>Gymnosporangium</w:t>
      </w:r>
      <w:proofErr w:type="spellEnd"/>
      <w:r w:rsidRPr="002A782B">
        <w:rPr>
          <w:rFonts w:cstheme="minorHAnsi"/>
        </w:rPr>
        <w:t xml:space="preserve"> </w:t>
      </w:r>
      <w:proofErr w:type="spellStart"/>
      <w:r w:rsidRPr="002A782B">
        <w:rPr>
          <w:rFonts w:cstheme="minorHAnsi"/>
        </w:rPr>
        <w:t>sabinae</w:t>
      </w:r>
      <w:proofErr w:type="spellEnd"/>
      <w:r w:rsidRPr="002A782B">
        <w:rPr>
          <w:rFonts w:cstheme="minorHAnsi"/>
        </w:rPr>
        <w:t>&lt;/i&gt;) monitoring. http://doi.org/10.15468/hsyzkm</w:t>
      </w:r>
    </w:p>
    <w:p w14:paraId="65ED9F66" w14:textId="77777777" w:rsidR="006F6468" w:rsidRPr="002A782B" w:rsidRDefault="006F6468" w:rsidP="006F6468">
      <w:pPr>
        <w:rPr>
          <w:rFonts w:cstheme="minorHAnsi"/>
        </w:rPr>
      </w:pPr>
      <w:r w:rsidRPr="002A782B">
        <w:rPr>
          <w:rFonts w:cstheme="minorHAnsi"/>
        </w:rPr>
        <w:lastRenderedPageBreak/>
        <w:t>Royal Horticultural Society (2021). RHS Box tree moth (</w:t>
      </w:r>
      <w:proofErr w:type="spellStart"/>
      <w:r w:rsidRPr="002A782B">
        <w:rPr>
          <w:rFonts w:cstheme="minorHAnsi"/>
        </w:rPr>
        <w:t>Cydalima</w:t>
      </w:r>
      <w:proofErr w:type="spellEnd"/>
      <w:r w:rsidRPr="002A782B">
        <w:rPr>
          <w:rFonts w:cstheme="minorHAnsi"/>
        </w:rPr>
        <w:t xml:space="preserve"> </w:t>
      </w:r>
      <w:proofErr w:type="spellStart"/>
      <w:r w:rsidRPr="002A782B">
        <w:rPr>
          <w:rFonts w:cstheme="minorHAnsi"/>
        </w:rPr>
        <w:t>perspectalis</w:t>
      </w:r>
      <w:proofErr w:type="spellEnd"/>
      <w:r w:rsidRPr="002A782B">
        <w:rPr>
          <w:rFonts w:cstheme="minorHAnsi"/>
        </w:rPr>
        <w:t>) monitoring. http://doi.org/10.15468/wg9l2v</w:t>
      </w:r>
    </w:p>
    <w:p w14:paraId="6808FB65" w14:textId="77777777" w:rsidR="006F6468" w:rsidRPr="002A782B" w:rsidRDefault="006F6468" w:rsidP="006F6468">
      <w:pPr>
        <w:rPr>
          <w:rFonts w:cstheme="minorHAnsi"/>
        </w:rPr>
      </w:pPr>
      <w:r w:rsidRPr="002A782B">
        <w:rPr>
          <w:rFonts w:cstheme="minorHAnsi"/>
        </w:rPr>
        <w:t>Royal Horticultural Society http://doi.org/10.15468/b7sk69</w:t>
      </w:r>
    </w:p>
    <w:p w14:paraId="3BA14EBF" w14:textId="77777777" w:rsidR="006F6468" w:rsidRPr="002A782B" w:rsidRDefault="006F6468" w:rsidP="006F6468">
      <w:pPr>
        <w:rPr>
          <w:rFonts w:cstheme="minorHAnsi"/>
        </w:rPr>
      </w:pPr>
      <w:r w:rsidRPr="002A782B">
        <w:rPr>
          <w:rFonts w:cstheme="minorHAnsi"/>
        </w:rPr>
        <w:t>RSPB (2021). 1921 Onwards Swift Screaming Parties, UK. http://doi.org/10.15468/peedv8</w:t>
      </w:r>
    </w:p>
    <w:p w14:paraId="3656D54C" w14:textId="77777777" w:rsidR="006F6468" w:rsidRPr="002A782B" w:rsidRDefault="006F6468" w:rsidP="006F6468">
      <w:pPr>
        <w:rPr>
          <w:rFonts w:cstheme="minorHAnsi"/>
        </w:rPr>
      </w:pPr>
      <w:r w:rsidRPr="002A782B">
        <w:rPr>
          <w:rFonts w:cstheme="minorHAnsi"/>
        </w:rPr>
        <w:t>RSPB (2021). 1921 Onwards Occupied Swift Nests, UK. http://doi.org/10.15468/3es6ec</w:t>
      </w:r>
    </w:p>
    <w:p w14:paraId="3C418B44" w14:textId="77777777" w:rsidR="006F6468" w:rsidRPr="002A782B" w:rsidRDefault="006F6468" w:rsidP="006F6468">
      <w:pPr>
        <w:rPr>
          <w:rFonts w:cstheme="minorHAnsi"/>
        </w:rPr>
      </w:pPr>
      <w:r w:rsidRPr="002A782B">
        <w:rPr>
          <w:rFonts w:cstheme="minorHAnsi"/>
        </w:rPr>
        <w:t xml:space="preserve">RSPB (2021). 1989 Onwards Previously Occupied Swift Nests, UK. Occurrence dataset on the NBN Atlas </w:t>
      </w:r>
    </w:p>
    <w:p w14:paraId="3988948F" w14:textId="77777777" w:rsidR="006F6468" w:rsidRPr="002A782B" w:rsidRDefault="006F6468" w:rsidP="006F6468">
      <w:pPr>
        <w:rPr>
          <w:rFonts w:cstheme="minorHAnsi"/>
        </w:rPr>
      </w:pPr>
      <w:r w:rsidRPr="002A782B">
        <w:rPr>
          <w:rFonts w:cstheme="minorHAnsi"/>
        </w:rPr>
        <w:t xml:space="preserve">RSPB (2021). 2015 onwards Swift Nest Boxes, UK. Occurrence dataset on the NBN Atlas </w:t>
      </w:r>
    </w:p>
    <w:p w14:paraId="47B7F828" w14:textId="77777777" w:rsidR="006F6468" w:rsidRPr="002A782B" w:rsidRDefault="006F6468" w:rsidP="006F6468">
      <w:pPr>
        <w:rPr>
          <w:rFonts w:cstheme="minorHAnsi"/>
        </w:rPr>
      </w:pPr>
      <w:r w:rsidRPr="002A782B">
        <w:rPr>
          <w:rFonts w:cstheme="minorHAnsi"/>
        </w:rPr>
        <w:t>Royal Society for the Protection of Birds (2021). Farmland bird database in Dumfries and Galloway, 1999-2011. http://doi.org/10.15468/wrwwke</w:t>
      </w:r>
    </w:p>
    <w:p w14:paraId="77B7F7EF" w14:textId="77777777" w:rsidR="006F6468" w:rsidRPr="002A782B" w:rsidRDefault="006F6468" w:rsidP="006F6468">
      <w:pPr>
        <w:rPr>
          <w:rFonts w:cstheme="minorHAnsi"/>
        </w:rPr>
      </w:pPr>
      <w:r w:rsidRPr="002A782B">
        <w:rPr>
          <w:rFonts w:cstheme="minorHAnsi"/>
        </w:rPr>
        <w:t xml:space="preserve">Royal Society for the Protection of Birds (2021). Tree sparrow recovery project summary data, </w:t>
      </w:r>
      <w:proofErr w:type="gramStart"/>
      <w:r w:rsidRPr="002A782B">
        <w:rPr>
          <w:rFonts w:cstheme="minorHAnsi"/>
        </w:rPr>
        <w:t>North West</w:t>
      </w:r>
      <w:proofErr w:type="gramEnd"/>
      <w:r w:rsidRPr="002A782B">
        <w:rPr>
          <w:rFonts w:cstheme="minorHAnsi"/>
        </w:rPr>
        <w:t xml:space="preserve"> England, 2004-2010. http://doi.org/10.15468/l1memj</w:t>
      </w:r>
    </w:p>
    <w:p w14:paraId="67AF911F" w14:textId="77777777" w:rsidR="006F6468" w:rsidRPr="002A782B" w:rsidRDefault="006F6468" w:rsidP="006F6468">
      <w:pPr>
        <w:rPr>
          <w:rFonts w:cstheme="minorHAnsi"/>
        </w:rPr>
      </w:pPr>
      <w:r w:rsidRPr="002A782B">
        <w:rPr>
          <w:rFonts w:cstheme="minorHAnsi"/>
        </w:rPr>
        <w:t xml:space="preserve">Royal Society for the Protection of Birds (2021). Farmland Bird Survey </w:t>
      </w:r>
      <w:proofErr w:type="gramStart"/>
      <w:r w:rsidRPr="002A782B">
        <w:rPr>
          <w:rFonts w:cstheme="minorHAnsi"/>
        </w:rPr>
        <w:t>North East</w:t>
      </w:r>
      <w:proofErr w:type="gramEnd"/>
      <w:r w:rsidRPr="002A782B">
        <w:rPr>
          <w:rFonts w:cstheme="minorHAnsi"/>
        </w:rPr>
        <w:t xml:space="preserve"> Wales, 2008. http://doi.org/10.15468/ktjmql</w:t>
      </w:r>
    </w:p>
    <w:p w14:paraId="555F317F" w14:textId="77777777" w:rsidR="006F6468" w:rsidRPr="002A782B" w:rsidRDefault="006F6468" w:rsidP="006F6468">
      <w:pPr>
        <w:rPr>
          <w:rFonts w:cstheme="minorHAnsi"/>
        </w:rPr>
      </w:pPr>
      <w:r w:rsidRPr="002A782B">
        <w:rPr>
          <w:rFonts w:cstheme="minorHAnsi"/>
        </w:rPr>
        <w:t>Please acknowledge RSPB and local volunteer groups for each region in any use of the data. Please see the survey level metadata for further details of individuals and groups involved. http://doi.org/10.15468/4z5epz</w:t>
      </w:r>
    </w:p>
    <w:p w14:paraId="3FFAA9CE" w14:textId="77777777" w:rsidR="006F6468" w:rsidRPr="002A782B" w:rsidRDefault="006F6468" w:rsidP="006F6468">
      <w:pPr>
        <w:rPr>
          <w:rFonts w:cstheme="minorHAnsi"/>
        </w:rPr>
      </w:pPr>
      <w:r w:rsidRPr="002A782B">
        <w:rPr>
          <w:rFonts w:cstheme="minorHAnsi"/>
        </w:rPr>
        <w:t>RPSB (2021). Corncrake national surveys - raw data. http://doi.org/10.15468/oqwqca</w:t>
      </w:r>
    </w:p>
    <w:p w14:paraId="0E51276B" w14:textId="77777777" w:rsidR="006F6468" w:rsidRPr="002A782B" w:rsidRDefault="006F6468" w:rsidP="006F6468">
      <w:pPr>
        <w:rPr>
          <w:rFonts w:cstheme="minorHAnsi"/>
        </w:rPr>
      </w:pPr>
      <w:r w:rsidRPr="002A782B">
        <w:rPr>
          <w:rFonts w:cstheme="minorHAnsi"/>
        </w:rPr>
        <w:t xml:space="preserve">Data reproduced with the permission of RSPB </w:t>
      </w:r>
      <w:proofErr w:type="gramStart"/>
      <w:r w:rsidRPr="002A782B">
        <w:rPr>
          <w:rFonts w:cstheme="minorHAnsi"/>
        </w:rPr>
        <w:t>http://doi.org/10.15468/iflvjc</w:t>
      </w:r>
      <w:proofErr w:type="gramEnd"/>
    </w:p>
    <w:p w14:paraId="5A61F6B5" w14:textId="77777777" w:rsidR="006F6468" w:rsidRPr="002A782B" w:rsidRDefault="006F6468" w:rsidP="006F6468">
      <w:pPr>
        <w:rPr>
          <w:rFonts w:cstheme="minorHAnsi"/>
        </w:rPr>
      </w:pPr>
      <w:r w:rsidRPr="002A782B">
        <w:rPr>
          <w:rFonts w:cstheme="minorHAnsi"/>
        </w:rPr>
        <w:t>Please acknowledge the Royal Society for the Protection of Birds (RSPB) and Natural England in the use of this data. http://doi.org/10.15468/qjx9zc</w:t>
      </w:r>
    </w:p>
    <w:p w14:paraId="7B42587D" w14:textId="77777777" w:rsidR="006F6468" w:rsidRPr="002A782B" w:rsidRDefault="006F6468" w:rsidP="006F6468">
      <w:pPr>
        <w:rPr>
          <w:rFonts w:cstheme="minorHAnsi"/>
        </w:rPr>
      </w:pPr>
      <w:r w:rsidRPr="002A782B">
        <w:rPr>
          <w:rFonts w:cstheme="minorHAnsi"/>
        </w:rPr>
        <w:t>RSPB (2021). Corncrake national surveys - territory centres. http://doi.org/10.15468/wgcc49</w:t>
      </w:r>
    </w:p>
    <w:p w14:paraId="3B49B257" w14:textId="77777777" w:rsidR="006F6468" w:rsidRPr="002A782B" w:rsidRDefault="006F6468" w:rsidP="006F6468">
      <w:pPr>
        <w:rPr>
          <w:rFonts w:cstheme="minorHAnsi"/>
        </w:rPr>
      </w:pPr>
      <w:r w:rsidRPr="002A782B">
        <w:rPr>
          <w:rFonts w:cstheme="minorHAnsi"/>
        </w:rPr>
        <w:t xml:space="preserve">Data reproduced with the permission of RSPB </w:t>
      </w:r>
      <w:proofErr w:type="gramStart"/>
      <w:r w:rsidRPr="002A782B">
        <w:rPr>
          <w:rFonts w:cstheme="minorHAnsi"/>
        </w:rPr>
        <w:t>http://doi.org/10.15468/ssn1l9</w:t>
      </w:r>
      <w:proofErr w:type="gramEnd"/>
    </w:p>
    <w:p w14:paraId="154B820F" w14:textId="77777777" w:rsidR="006F6468" w:rsidRPr="002A782B" w:rsidRDefault="006F6468" w:rsidP="006F6468">
      <w:pPr>
        <w:rPr>
          <w:rFonts w:cstheme="minorHAnsi"/>
        </w:rPr>
      </w:pPr>
      <w:r w:rsidRPr="002A782B">
        <w:rPr>
          <w:rFonts w:cstheme="minorHAnsi"/>
        </w:rPr>
        <w:t>Please acknowledge the Royal Society for the Protection of Birds (RSPB), Scottish Natural Heritage (SNH) and SCARABBS in any use of the data. http://doi.org/10.15468/rvh2gx</w:t>
      </w:r>
    </w:p>
    <w:p w14:paraId="0CC933BF" w14:textId="77777777" w:rsidR="006F6468" w:rsidRPr="002A782B" w:rsidRDefault="006F6468" w:rsidP="006F6468">
      <w:pPr>
        <w:rPr>
          <w:rFonts w:cstheme="minorHAnsi"/>
        </w:rPr>
      </w:pPr>
      <w:r w:rsidRPr="002A782B">
        <w:rPr>
          <w:rFonts w:cstheme="minorHAnsi"/>
        </w:rPr>
        <w:t>Royal Society for the Protection of Birds (2021). Turtle Dove sightings from research project in East Anglia, 2010. http://doi.org/10.15468/ssujxr</w:t>
      </w:r>
    </w:p>
    <w:p w14:paraId="1DD2E601" w14:textId="77777777" w:rsidR="006F6468" w:rsidRPr="002A782B" w:rsidRDefault="006F6468" w:rsidP="006F6468">
      <w:pPr>
        <w:rPr>
          <w:rFonts w:cstheme="minorHAnsi"/>
        </w:rPr>
      </w:pPr>
      <w:r w:rsidRPr="002A782B">
        <w:rPr>
          <w:rFonts w:cstheme="minorHAnsi"/>
        </w:rPr>
        <w:t xml:space="preserve">Salmon &amp; Trout Conservation. (2019). </w:t>
      </w:r>
      <w:proofErr w:type="spellStart"/>
      <w:r w:rsidRPr="002A782B">
        <w:rPr>
          <w:rFonts w:cstheme="minorHAnsi"/>
        </w:rPr>
        <w:t>Riverfly</w:t>
      </w:r>
      <w:proofErr w:type="spellEnd"/>
      <w:r w:rsidRPr="002A782B">
        <w:rPr>
          <w:rFonts w:cstheme="minorHAnsi"/>
        </w:rPr>
        <w:t xml:space="preserve"> Census [Dataset] http://doi.org/10.15468/dz1qvj</w:t>
      </w:r>
    </w:p>
    <w:p w14:paraId="3ECE7002" w14:textId="77777777" w:rsidR="006F6468" w:rsidRPr="002A782B" w:rsidRDefault="006F6468" w:rsidP="006F6468">
      <w:pPr>
        <w:rPr>
          <w:rFonts w:cstheme="minorHAnsi"/>
        </w:rPr>
      </w:pPr>
      <w:r w:rsidRPr="002A782B">
        <w:rPr>
          <w:rFonts w:cstheme="minorHAnsi"/>
        </w:rPr>
        <w:t xml:space="preserve">Scotland's Environment Web (2021). Invasive non-native species records from </w:t>
      </w:r>
      <w:proofErr w:type="spellStart"/>
      <w:r w:rsidRPr="002A782B">
        <w:rPr>
          <w:rFonts w:cstheme="minorHAnsi"/>
        </w:rPr>
        <w:t>SEWeb</w:t>
      </w:r>
      <w:proofErr w:type="spellEnd"/>
      <w:r w:rsidRPr="002A782B">
        <w:rPr>
          <w:rFonts w:cstheme="minorHAnsi"/>
        </w:rPr>
        <w:t xml:space="preserve">. Occurrence dataset on the NBN Atlas </w:t>
      </w:r>
    </w:p>
    <w:p w14:paraId="10ABC6AF" w14:textId="77777777" w:rsidR="006F6468" w:rsidRPr="002A782B" w:rsidRDefault="006F6468" w:rsidP="006F6468">
      <w:pPr>
        <w:rPr>
          <w:rFonts w:cstheme="minorHAnsi"/>
        </w:rPr>
      </w:pPr>
      <w:r w:rsidRPr="002A782B">
        <w:rPr>
          <w:rFonts w:cstheme="minorHAnsi"/>
        </w:rPr>
        <w:t xml:space="preserve">Scottish Environment Protection Agency 2015, licensed under the Open Government Licence v3.0 </w:t>
      </w:r>
      <w:proofErr w:type="gramStart"/>
      <w:r w:rsidRPr="002A782B">
        <w:rPr>
          <w:rFonts w:cstheme="minorHAnsi"/>
        </w:rPr>
        <w:t>http://doi.org/10.15468/l82tvb</w:t>
      </w:r>
      <w:proofErr w:type="gramEnd"/>
    </w:p>
    <w:p w14:paraId="28F1E5C4" w14:textId="77777777" w:rsidR="006F6468" w:rsidRPr="002A782B" w:rsidRDefault="006F6468" w:rsidP="006F6468">
      <w:pPr>
        <w:rPr>
          <w:rFonts w:cstheme="minorHAnsi"/>
        </w:rPr>
      </w:pPr>
      <w:r w:rsidRPr="002A782B">
        <w:rPr>
          <w:rFonts w:cstheme="minorHAnsi"/>
        </w:rPr>
        <w:t xml:space="preserve">Scottish Environment Protection Agency 2015, licensed under the Open Government Licence v3.0 </w:t>
      </w:r>
      <w:proofErr w:type="gramStart"/>
      <w:r w:rsidRPr="002A782B">
        <w:rPr>
          <w:rFonts w:cstheme="minorHAnsi"/>
        </w:rPr>
        <w:t>http://doi.org/10.15468/knxcqi</w:t>
      </w:r>
      <w:proofErr w:type="gramEnd"/>
    </w:p>
    <w:p w14:paraId="630860E6" w14:textId="77777777" w:rsidR="006F6468" w:rsidRPr="002A782B" w:rsidRDefault="006F6468" w:rsidP="006F6468">
      <w:pPr>
        <w:rPr>
          <w:rFonts w:cstheme="minorHAnsi"/>
        </w:rPr>
      </w:pPr>
      <w:r w:rsidRPr="002A782B">
        <w:rPr>
          <w:rFonts w:cstheme="minorHAnsi"/>
        </w:rPr>
        <w:t xml:space="preserve">Scottish Environment Protection Agency 2015, licensed under the Open Government Licence v3.0 </w:t>
      </w:r>
      <w:proofErr w:type="gramStart"/>
      <w:r w:rsidRPr="002A782B">
        <w:rPr>
          <w:rFonts w:cstheme="minorHAnsi"/>
        </w:rPr>
        <w:t>http://doi.org/10.15468/jb73hj</w:t>
      </w:r>
      <w:proofErr w:type="gramEnd"/>
    </w:p>
    <w:p w14:paraId="537A4972" w14:textId="77777777" w:rsidR="006F6468" w:rsidRPr="002A782B" w:rsidRDefault="006F6468" w:rsidP="006F6468">
      <w:pPr>
        <w:rPr>
          <w:rFonts w:cstheme="minorHAnsi"/>
        </w:rPr>
      </w:pPr>
      <w:r w:rsidRPr="002A782B">
        <w:rPr>
          <w:rFonts w:cstheme="minorHAnsi"/>
        </w:rPr>
        <w:lastRenderedPageBreak/>
        <w:t>Scottish Ornithologists' Club, The (2021). Highland Breeding Bird Data 2002-2003 - non-sensitive breeding species. http://doi.org/10.15468/559t1y</w:t>
      </w:r>
    </w:p>
    <w:p w14:paraId="156077DA" w14:textId="77777777" w:rsidR="006F6468" w:rsidRPr="002A782B" w:rsidRDefault="006F6468" w:rsidP="006F6468">
      <w:pPr>
        <w:rPr>
          <w:rFonts w:cstheme="minorHAnsi"/>
        </w:rPr>
      </w:pPr>
      <w:r w:rsidRPr="002A782B">
        <w:rPr>
          <w:rFonts w:cstheme="minorHAnsi"/>
        </w:rPr>
        <w:t>Scottish Wildlife Trust (2021). The Scottish Squirrel Database. Occurrence dataset accessed through the NBN Atlas. http://doi.org/10.15468/fqg0h3</w:t>
      </w:r>
    </w:p>
    <w:p w14:paraId="30E2AD14" w14:textId="77777777" w:rsidR="006F6468" w:rsidRPr="002A782B" w:rsidRDefault="006F6468" w:rsidP="006F6468">
      <w:pPr>
        <w:rPr>
          <w:rFonts w:cstheme="minorHAnsi"/>
        </w:rPr>
      </w:pPr>
      <w:r w:rsidRPr="002A782B">
        <w:rPr>
          <w:rFonts w:cstheme="minorHAnsi"/>
        </w:rPr>
        <w:t>Scottish Wildlife Trust (2021). Commissioned surveys and staff surveys and reports for Scottish Wildlife Trust reserves - Verified data. http://doi.org/10.15468/a6snhl</w:t>
      </w:r>
    </w:p>
    <w:p w14:paraId="0316ABAA" w14:textId="77777777" w:rsidR="006F6468" w:rsidRPr="002A782B" w:rsidRDefault="006F6468" w:rsidP="006F6468">
      <w:pPr>
        <w:rPr>
          <w:rFonts w:cstheme="minorHAnsi"/>
        </w:rPr>
      </w:pPr>
      <w:r w:rsidRPr="002A782B">
        <w:rPr>
          <w:rFonts w:cstheme="minorHAnsi"/>
        </w:rPr>
        <w:t>Commissioned surveys and staff surveys and reports for Scottish Wildlife Trust reserves - Unassessed data, SWT (2020) http://doi.org/10.15468/dfwjgc</w:t>
      </w:r>
    </w:p>
    <w:p w14:paraId="17C4529B" w14:textId="77777777" w:rsidR="006F6468" w:rsidRPr="002A782B" w:rsidRDefault="006F6468" w:rsidP="006F6468">
      <w:pPr>
        <w:rPr>
          <w:rFonts w:cstheme="minorHAnsi"/>
        </w:rPr>
      </w:pPr>
      <w:r w:rsidRPr="002A782B">
        <w:rPr>
          <w:rFonts w:cstheme="minorHAnsi"/>
        </w:rPr>
        <w:t>Scottish Wildlife Trust (2021). Survey and monitoring records for Scottish Wildlife Trust reserves from reserve convenors and Trust volunteers - Verified data. http://doi.org/10.15468/yyd4b9</w:t>
      </w:r>
    </w:p>
    <w:p w14:paraId="61A1C07A" w14:textId="77777777" w:rsidR="006F6468" w:rsidRPr="002A782B" w:rsidRDefault="006F6468" w:rsidP="006F6468">
      <w:pPr>
        <w:rPr>
          <w:rFonts w:cstheme="minorHAnsi"/>
        </w:rPr>
      </w:pPr>
      <w:r w:rsidRPr="002A782B">
        <w:rPr>
          <w:rFonts w:cstheme="minorHAnsi"/>
        </w:rPr>
        <w:t>Scottish Wildlife Trust (2021). Survey and monitoring records for Scottish Wildlife Trust reserves from reserve convenors and Trust volunteers - Unassessed data. http://doi.org/10.15468/jxrydj</w:t>
      </w:r>
    </w:p>
    <w:p w14:paraId="1561F3B2" w14:textId="77777777" w:rsidR="006F6468" w:rsidRPr="002A782B" w:rsidRDefault="006F6468" w:rsidP="006F6468">
      <w:pPr>
        <w:rPr>
          <w:rFonts w:cstheme="minorHAnsi"/>
        </w:rPr>
      </w:pPr>
      <w:proofErr w:type="spellStart"/>
      <w:r w:rsidRPr="002A782B">
        <w:rPr>
          <w:rFonts w:cstheme="minorHAnsi"/>
        </w:rPr>
        <w:t>Seasearch</w:t>
      </w:r>
      <w:proofErr w:type="spellEnd"/>
      <w:r w:rsidRPr="002A782B">
        <w:rPr>
          <w:rFonts w:cstheme="minorHAnsi"/>
        </w:rPr>
        <w:t xml:space="preserve"> (2021). </w:t>
      </w:r>
      <w:proofErr w:type="spellStart"/>
      <w:r w:rsidRPr="002A782B">
        <w:rPr>
          <w:rFonts w:cstheme="minorHAnsi"/>
        </w:rPr>
        <w:t>Seasearch</w:t>
      </w:r>
      <w:proofErr w:type="spellEnd"/>
      <w:r w:rsidRPr="002A782B">
        <w:rPr>
          <w:rFonts w:cstheme="minorHAnsi"/>
        </w:rPr>
        <w:t xml:space="preserve"> Marine Surveys in England. http://doi.org/10.15468/kywx6m</w:t>
      </w:r>
    </w:p>
    <w:p w14:paraId="69CEB24D" w14:textId="77777777" w:rsidR="006F6468" w:rsidRPr="002A782B" w:rsidRDefault="006F6468" w:rsidP="006F6468">
      <w:pPr>
        <w:rPr>
          <w:rFonts w:cstheme="minorHAnsi"/>
        </w:rPr>
      </w:pPr>
      <w:proofErr w:type="spellStart"/>
      <w:r w:rsidRPr="002A782B">
        <w:rPr>
          <w:rFonts w:cstheme="minorHAnsi"/>
        </w:rPr>
        <w:t>Seasearch</w:t>
      </w:r>
      <w:proofErr w:type="spellEnd"/>
      <w:r w:rsidRPr="002A782B">
        <w:rPr>
          <w:rFonts w:cstheme="minorHAnsi"/>
        </w:rPr>
        <w:t xml:space="preserve"> (2021). </w:t>
      </w:r>
      <w:proofErr w:type="spellStart"/>
      <w:r w:rsidRPr="002A782B">
        <w:rPr>
          <w:rFonts w:cstheme="minorHAnsi"/>
        </w:rPr>
        <w:t>Seasearch</w:t>
      </w:r>
      <w:proofErr w:type="spellEnd"/>
      <w:r w:rsidRPr="002A782B">
        <w:rPr>
          <w:rFonts w:cstheme="minorHAnsi"/>
        </w:rPr>
        <w:t xml:space="preserve"> Marine Surveys in Wales. http://doi.org/10.15468/4us2hk</w:t>
      </w:r>
    </w:p>
    <w:p w14:paraId="399B2E7B" w14:textId="77777777" w:rsidR="006F6468" w:rsidRPr="002A782B" w:rsidRDefault="006F6468" w:rsidP="006F6468">
      <w:pPr>
        <w:rPr>
          <w:rFonts w:cstheme="minorHAnsi"/>
        </w:rPr>
      </w:pPr>
      <w:proofErr w:type="spellStart"/>
      <w:r w:rsidRPr="002A782B">
        <w:rPr>
          <w:rFonts w:cstheme="minorHAnsi"/>
        </w:rPr>
        <w:t>Seasearch</w:t>
      </w:r>
      <w:proofErr w:type="spellEnd"/>
      <w:r w:rsidRPr="002A782B">
        <w:rPr>
          <w:rFonts w:cstheme="minorHAnsi"/>
        </w:rPr>
        <w:t xml:space="preserve"> (2021). </w:t>
      </w:r>
      <w:proofErr w:type="spellStart"/>
      <w:r w:rsidRPr="002A782B">
        <w:rPr>
          <w:rFonts w:cstheme="minorHAnsi"/>
        </w:rPr>
        <w:t>Seasearch</w:t>
      </w:r>
      <w:proofErr w:type="spellEnd"/>
      <w:r w:rsidRPr="002A782B">
        <w:rPr>
          <w:rFonts w:cstheme="minorHAnsi"/>
        </w:rPr>
        <w:t xml:space="preserve"> Marine Surveys in Scotland. http://doi.org/10.15468/0hyjxi</w:t>
      </w:r>
    </w:p>
    <w:p w14:paraId="1152FDDA" w14:textId="77777777" w:rsidR="006F6468" w:rsidRPr="002A782B" w:rsidRDefault="006F6468" w:rsidP="006F6468">
      <w:pPr>
        <w:rPr>
          <w:rFonts w:cstheme="minorHAnsi"/>
        </w:rPr>
      </w:pPr>
      <w:r w:rsidRPr="002A782B">
        <w:rPr>
          <w:rFonts w:cstheme="minorHAnsi"/>
        </w:rPr>
        <w:t xml:space="preserve">Data supplied by Sheffield and Rotherham Wildlife Trust </w:t>
      </w:r>
      <w:proofErr w:type="gramStart"/>
      <w:r w:rsidRPr="002A782B">
        <w:rPr>
          <w:rFonts w:cstheme="minorHAnsi"/>
        </w:rPr>
        <w:t>http://doi.org/10.15468/x3wdpp</w:t>
      </w:r>
      <w:proofErr w:type="gramEnd"/>
    </w:p>
    <w:p w14:paraId="37E14D84" w14:textId="77777777" w:rsidR="006F6468" w:rsidRPr="002A782B" w:rsidRDefault="006F6468" w:rsidP="006F6468">
      <w:pPr>
        <w:rPr>
          <w:rFonts w:cstheme="minorHAnsi"/>
        </w:rPr>
      </w:pPr>
      <w:r w:rsidRPr="002A782B">
        <w:rPr>
          <w:rFonts w:cstheme="minorHAnsi"/>
        </w:rPr>
        <w:t>Shire Group of Internal Drainage Boards (2021). Shire Group IDB species data 2004 to present. http://doi.org/10.15468/p3ismw</w:t>
      </w:r>
    </w:p>
    <w:p w14:paraId="59679911" w14:textId="77777777" w:rsidR="006F6468" w:rsidRPr="002A782B" w:rsidRDefault="006F6468" w:rsidP="006F6468">
      <w:pPr>
        <w:rPr>
          <w:rFonts w:cstheme="minorHAnsi"/>
        </w:rPr>
      </w:pPr>
      <w:r w:rsidRPr="002A782B">
        <w:rPr>
          <w:rFonts w:cstheme="minorHAnsi"/>
        </w:rPr>
        <w:t>Shropshire Ecological Data Network (2021). Shropshire Ecological Data Network database. http://doi.org/10.15468/5v5pvk</w:t>
      </w:r>
    </w:p>
    <w:p w14:paraId="76681264" w14:textId="77777777" w:rsidR="006F6468" w:rsidRPr="002A782B" w:rsidRDefault="006F6468" w:rsidP="006F6468">
      <w:pPr>
        <w:rPr>
          <w:rFonts w:cstheme="minorHAnsi"/>
        </w:rPr>
      </w:pPr>
      <w:proofErr w:type="spellStart"/>
      <w:r w:rsidRPr="002A782B">
        <w:rPr>
          <w:rFonts w:cstheme="minorHAnsi"/>
        </w:rPr>
        <w:t>Silphidae</w:t>
      </w:r>
      <w:proofErr w:type="spellEnd"/>
      <w:r w:rsidRPr="002A782B">
        <w:rPr>
          <w:rFonts w:cstheme="minorHAnsi"/>
        </w:rPr>
        <w:t xml:space="preserve"> Recording Scheme (2021). </w:t>
      </w:r>
      <w:proofErr w:type="spellStart"/>
      <w:r w:rsidRPr="002A782B">
        <w:rPr>
          <w:rFonts w:cstheme="minorHAnsi"/>
        </w:rPr>
        <w:t>Silphidae</w:t>
      </w:r>
      <w:proofErr w:type="spellEnd"/>
      <w:r w:rsidRPr="002A782B">
        <w:rPr>
          <w:rFonts w:cstheme="minorHAnsi"/>
        </w:rPr>
        <w:t xml:space="preserve"> Recording Scheme - data verified via </w:t>
      </w:r>
      <w:proofErr w:type="spellStart"/>
      <w:r w:rsidRPr="002A782B">
        <w:rPr>
          <w:rFonts w:cstheme="minorHAnsi"/>
        </w:rPr>
        <w:t>iRecord</w:t>
      </w:r>
      <w:proofErr w:type="spellEnd"/>
      <w:r w:rsidRPr="002A782B">
        <w:rPr>
          <w:rFonts w:cstheme="minorHAnsi"/>
        </w:rPr>
        <w:t>. http://doi.org/10.15468/h6nbqe</w:t>
      </w:r>
    </w:p>
    <w:p w14:paraId="119671C7" w14:textId="77777777" w:rsidR="006F6468" w:rsidRPr="002A782B" w:rsidRDefault="006F6468" w:rsidP="006F6468">
      <w:pPr>
        <w:rPr>
          <w:rFonts w:cstheme="minorHAnsi"/>
        </w:rPr>
      </w:pPr>
      <w:r w:rsidRPr="002A782B">
        <w:rPr>
          <w:rFonts w:cstheme="minorHAnsi"/>
        </w:rPr>
        <w:t xml:space="preserve">Siphonaptera and </w:t>
      </w:r>
      <w:proofErr w:type="spellStart"/>
      <w:r w:rsidRPr="002A782B">
        <w:rPr>
          <w:rFonts w:cstheme="minorHAnsi"/>
        </w:rPr>
        <w:t>Phthiraptera</w:t>
      </w:r>
      <w:proofErr w:type="spellEnd"/>
      <w:r w:rsidRPr="002A782B">
        <w:rPr>
          <w:rFonts w:cstheme="minorHAnsi"/>
        </w:rPr>
        <w:t xml:space="preserve"> Recording Scheme. 2021 Records verified via </w:t>
      </w:r>
      <w:proofErr w:type="spellStart"/>
      <w:r w:rsidRPr="002A782B">
        <w:rPr>
          <w:rFonts w:cstheme="minorHAnsi"/>
        </w:rPr>
        <w:t>iRecord</w:t>
      </w:r>
      <w:proofErr w:type="spellEnd"/>
      <w:r w:rsidRPr="002A782B">
        <w:rPr>
          <w:rFonts w:cstheme="minorHAnsi"/>
        </w:rPr>
        <w:t>. http://doi.org/10.15468/sa4824</w:t>
      </w:r>
    </w:p>
    <w:p w14:paraId="5397A50D" w14:textId="77777777" w:rsidR="006F6468" w:rsidRPr="002A782B" w:rsidRDefault="006F6468" w:rsidP="006F6468">
      <w:pPr>
        <w:rPr>
          <w:rFonts w:cstheme="minorHAnsi"/>
        </w:rPr>
      </w:pPr>
      <w:r w:rsidRPr="002A782B">
        <w:rPr>
          <w:rFonts w:cstheme="minorHAnsi"/>
        </w:rPr>
        <w:t xml:space="preserve">Soldier Beetles and Allies Recording Scheme 2021. Records verified via </w:t>
      </w:r>
      <w:proofErr w:type="spellStart"/>
      <w:r w:rsidRPr="002A782B">
        <w:rPr>
          <w:rFonts w:cstheme="minorHAnsi"/>
        </w:rPr>
        <w:t>iRecord</w:t>
      </w:r>
      <w:proofErr w:type="spellEnd"/>
      <w:r w:rsidRPr="002A782B">
        <w:rPr>
          <w:rFonts w:cstheme="minorHAnsi"/>
        </w:rPr>
        <w:t>. http://doi.org/10.15468/7ms3bt</w:t>
      </w:r>
    </w:p>
    <w:p w14:paraId="7BA3C1AE" w14:textId="77777777" w:rsidR="006F6468" w:rsidRPr="002A782B" w:rsidRDefault="006F6468" w:rsidP="006F6468">
      <w:pPr>
        <w:rPr>
          <w:rFonts w:cstheme="minorHAnsi"/>
        </w:rPr>
      </w:pPr>
      <w:proofErr w:type="spellStart"/>
      <w:r w:rsidRPr="002A782B">
        <w:rPr>
          <w:rFonts w:cstheme="minorHAnsi"/>
        </w:rPr>
        <w:t>Soldierflies</w:t>
      </w:r>
      <w:proofErr w:type="spellEnd"/>
      <w:r w:rsidRPr="002A782B">
        <w:rPr>
          <w:rFonts w:cstheme="minorHAnsi"/>
        </w:rPr>
        <w:t xml:space="preserve"> and Allies Recording Scheme ([data of download]). Records via </w:t>
      </w:r>
      <w:proofErr w:type="spellStart"/>
      <w:r w:rsidRPr="002A782B">
        <w:rPr>
          <w:rFonts w:cstheme="minorHAnsi"/>
        </w:rPr>
        <w:t>iRecord</w:t>
      </w:r>
      <w:proofErr w:type="spellEnd"/>
      <w:r w:rsidRPr="002A782B">
        <w:rPr>
          <w:rFonts w:cstheme="minorHAnsi"/>
        </w:rPr>
        <w:t>. http://doi.org/10.15468/6pghte</w:t>
      </w:r>
    </w:p>
    <w:p w14:paraId="544A27DF" w14:textId="77777777" w:rsidR="006F6468" w:rsidRPr="002A782B" w:rsidRDefault="006F6468" w:rsidP="006F6468">
      <w:pPr>
        <w:rPr>
          <w:rFonts w:cstheme="minorHAnsi"/>
        </w:rPr>
      </w:pPr>
      <w:proofErr w:type="spellStart"/>
      <w:r w:rsidRPr="002A782B">
        <w:rPr>
          <w:rFonts w:cstheme="minorHAnsi"/>
        </w:rPr>
        <w:t>SEWBReC</w:t>
      </w:r>
      <w:proofErr w:type="spellEnd"/>
      <w:r w:rsidRPr="002A782B">
        <w:rPr>
          <w:rFonts w:cstheme="minorHAnsi"/>
        </w:rPr>
        <w:t xml:space="preserve"> (2020). INNS Data: All Taxa (</w:t>
      </w:r>
      <w:proofErr w:type="gramStart"/>
      <w:r w:rsidRPr="002A782B">
        <w:rPr>
          <w:rFonts w:cstheme="minorHAnsi"/>
        </w:rPr>
        <w:t>South East</w:t>
      </w:r>
      <w:proofErr w:type="gramEnd"/>
      <w:r w:rsidRPr="002A782B">
        <w:rPr>
          <w:rFonts w:cstheme="minorHAnsi"/>
        </w:rPr>
        <w:t xml:space="preserve"> Wales). http://doi.org/10.15468/crhjs2</w:t>
      </w:r>
    </w:p>
    <w:p w14:paraId="3BE87300" w14:textId="77777777" w:rsidR="006F6468" w:rsidRPr="002A782B" w:rsidRDefault="006F6468" w:rsidP="006F6468">
      <w:pPr>
        <w:rPr>
          <w:rFonts w:cstheme="minorHAnsi"/>
        </w:rPr>
      </w:pPr>
      <w:proofErr w:type="spellStart"/>
      <w:r w:rsidRPr="002A782B">
        <w:rPr>
          <w:rFonts w:cstheme="minorHAnsi"/>
        </w:rPr>
        <w:t>SEWBReC</w:t>
      </w:r>
      <w:proofErr w:type="spellEnd"/>
      <w:r w:rsidRPr="002A782B">
        <w:rPr>
          <w:rFonts w:cstheme="minorHAnsi"/>
        </w:rPr>
        <w:t xml:space="preserve"> (2021). NRW Regional Data: </w:t>
      </w:r>
      <w:proofErr w:type="gramStart"/>
      <w:r w:rsidRPr="002A782B">
        <w:rPr>
          <w:rFonts w:cstheme="minorHAnsi"/>
        </w:rPr>
        <w:t>South East</w:t>
      </w:r>
      <w:proofErr w:type="gramEnd"/>
      <w:r w:rsidRPr="002A782B">
        <w:rPr>
          <w:rFonts w:cstheme="minorHAnsi"/>
        </w:rPr>
        <w:t xml:space="preserve"> Wales Non-sensitive species. http://doi.org/10.15468/g7xxs8</w:t>
      </w:r>
    </w:p>
    <w:p w14:paraId="5F908A6F" w14:textId="77777777" w:rsidR="006F6468" w:rsidRPr="002A782B" w:rsidRDefault="006F6468" w:rsidP="006F6468">
      <w:pPr>
        <w:rPr>
          <w:rFonts w:cstheme="minorHAnsi"/>
        </w:rPr>
      </w:pPr>
      <w:r w:rsidRPr="002A782B">
        <w:rPr>
          <w:rFonts w:cstheme="minorHAnsi"/>
        </w:rPr>
        <w:t>SWSEIC (2020). Bob Merritt invertebrate records for VCs 72-75 http://doi.org/10.15468/a35rnz</w:t>
      </w:r>
    </w:p>
    <w:p w14:paraId="471BB072" w14:textId="77777777" w:rsidR="006F6468" w:rsidRPr="002A782B" w:rsidRDefault="006F6468" w:rsidP="006F6468">
      <w:pPr>
        <w:rPr>
          <w:rFonts w:cstheme="minorHAnsi"/>
        </w:rPr>
      </w:pPr>
      <w:r w:rsidRPr="002A782B">
        <w:rPr>
          <w:rFonts w:cstheme="minorHAnsi"/>
        </w:rPr>
        <w:t>Steve Lane - personal records and dataset for Warwickshire Coleoptera and Hemiptera (2020) http://doi.org/10.15468/jhgun5</w:t>
      </w:r>
    </w:p>
    <w:p w14:paraId="0C4CE361" w14:textId="77777777" w:rsidR="006F6468" w:rsidRPr="002A782B" w:rsidRDefault="006F6468" w:rsidP="006F6468">
      <w:pPr>
        <w:rPr>
          <w:rFonts w:cstheme="minorHAnsi"/>
        </w:rPr>
      </w:pPr>
      <w:r w:rsidRPr="002A782B">
        <w:rPr>
          <w:rFonts w:cstheme="minorHAnsi"/>
        </w:rPr>
        <w:t>Sussex Biodiversity Record Centre (2020). An 'as-complete-as-possible' Sussex Beetle Records dataset covering the period to March 2017. http://doi.org/10.15468/nabhzq</w:t>
      </w:r>
    </w:p>
    <w:p w14:paraId="7CBBAB2B" w14:textId="77777777" w:rsidR="006F6468" w:rsidRPr="002A782B" w:rsidRDefault="006F6468" w:rsidP="006F6468">
      <w:pPr>
        <w:rPr>
          <w:rFonts w:cstheme="minorHAnsi"/>
        </w:rPr>
      </w:pPr>
      <w:r w:rsidRPr="002A782B">
        <w:rPr>
          <w:rFonts w:cstheme="minorHAnsi"/>
        </w:rPr>
        <w:lastRenderedPageBreak/>
        <w:t xml:space="preserve">Sussex Biodiversity Record Centre (2021). Patrick </w:t>
      </w:r>
      <w:proofErr w:type="spellStart"/>
      <w:r w:rsidRPr="002A782B">
        <w:rPr>
          <w:rFonts w:cstheme="minorHAnsi"/>
        </w:rPr>
        <w:t>Roper‚Äôs</w:t>
      </w:r>
      <w:proofErr w:type="spellEnd"/>
      <w:r w:rsidRPr="002A782B">
        <w:rPr>
          <w:rFonts w:cstheme="minorHAnsi"/>
        </w:rPr>
        <w:t xml:space="preserve"> Notebooks. http://doi.org/10.15468/ntnedq</w:t>
      </w:r>
    </w:p>
    <w:p w14:paraId="46A293E5" w14:textId="77777777" w:rsidR="006F6468" w:rsidRPr="002A782B" w:rsidRDefault="006F6468" w:rsidP="006F6468">
      <w:pPr>
        <w:rPr>
          <w:rFonts w:cstheme="minorHAnsi"/>
        </w:rPr>
      </w:pPr>
      <w:r w:rsidRPr="002A782B">
        <w:rPr>
          <w:rFonts w:cstheme="minorHAnsi"/>
        </w:rPr>
        <w:t xml:space="preserve">Tachinid Recording Scheme (2021). Tachinid Recording </w:t>
      </w:r>
      <w:proofErr w:type="gramStart"/>
      <w:r w:rsidRPr="002A782B">
        <w:rPr>
          <w:rFonts w:cstheme="minorHAnsi"/>
        </w:rPr>
        <w:t>Scheme  -</w:t>
      </w:r>
      <w:proofErr w:type="gramEnd"/>
      <w:r w:rsidRPr="002A782B">
        <w:rPr>
          <w:rFonts w:cstheme="minorHAnsi"/>
        </w:rPr>
        <w:t xml:space="preserve"> GB and Ireland records. http://doi.org/10.15468/xps6uq</w:t>
      </w:r>
    </w:p>
    <w:p w14:paraId="66109B05" w14:textId="77777777" w:rsidR="006F6468" w:rsidRPr="002A782B" w:rsidRDefault="006F6468" w:rsidP="006F6468">
      <w:pPr>
        <w:rPr>
          <w:rFonts w:cstheme="minorHAnsi"/>
        </w:rPr>
      </w:pPr>
      <w:r w:rsidRPr="002A782B">
        <w:rPr>
          <w:rFonts w:cstheme="minorHAnsi"/>
        </w:rPr>
        <w:t xml:space="preserve">Terrestrial </w:t>
      </w:r>
      <w:proofErr w:type="spellStart"/>
      <w:r w:rsidRPr="002A782B">
        <w:rPr>
          <w:rFonts w:cstheme="minorHAnsi"/>
        </w:rPr>
        <w:t>Heteroptera</w:t>
      </w:r>
      <w:proofErr w:type="spellEnd"/>
      <w:r w:rsidRPr="002A782B">
        <w:rPr>
          <w:rFonts w:cstheme="minorHAnsi"/>
        </w:rPr>
        <w:t xml:space="preserve"> Recording Scheme (2021). </w:t>
      </w:r>
      <w:proofErr w:type="spellStart"/>
      <w:r w:rsidRPr="002A782B">
        <w:rPr>
          <w:rFonts w:cstheme="minorHAnsi"/>
        </w:rPr>
        <w:t>Shieldbug</w:t>
      </w:r>
      <w:proofErr w:type="spellEnd"/>
      <w:r w:rsidRPr="002A782B">
        <w:rPr>
          <w:rFonts w:cstheme="minorHAnsi"/>
        </w:rPr>
        <w:t xml:space="preserve"> &amp; allied species records, from </w:t>
      </w:r>
      <w:proofErr w:type="spellStart"/>
      <w:r w:rsidRPr="002A782B">
        <w:rPr>
          <w:rFonts w:cstheme="minorHAnsi"/>
        </w:rPr>
        <w:t>iRecord</w:t>
      </w:r>
      <w:proofErr w:type="spellEnd"/>
      <w:r w:rsidRPr="002A782B">
        <w:rPr>
          <w:rFonts w:cstheme="minorHAnsi"/>
        </w:rPr>
        <w:t>. http://doi.org/10.15468/axiomi</w:t>
      </w:r>
    </w:p>
    <w:p w14:paraId="2617FF10" w14:textId="77777777" w:rsidR="006F6468" w:rsidRPr="002A782B" w:rsidRDefault="006F6468" w:rsidP="006F6468">
      <w:pPr>
        <w:rPr>
          <w:rFonts w:cstheme="minorHAnsi"/>
        </w:rPr>
      </w:pPr>
      <w:r w:rsidRPr="002A782B">
        <w:rPr>
          <w:rFonts w:cstheme="minorHAnsi"/>
        </w:rPr>
        <w:t xml:space="preserve">Terrestrial </w:t>
      </w:r>
      <w:proofErr w:type="spellStart"/>
      <w:r w:rsidRPr="002A782B">
        <w:rPr>
          <w:rFonts w:cstheme="minorHAnsi"/>
        </w:rPr>
        <w:t>Heteroptera</w:t>
      </w:r>
      <w:proofErr w:type="spellEnd"/>
      <w:r w:rsidRPr="002A782B">
        <w:rPr>
          <w:rFonts w:cstheme="minorHAnsi"/>
        </w:rPr>
        <w:t xml:space="preserve"> Recording Scheme (2020). Flickr (01) </w:t>
      </w:r>
      <w:proofErr w:type="spellStart"/>
      <w:r w:rsidRPr="002A782B">
        <w:rPr>
          <w:rFonts w:cstheme="minorHAnsi"/>
        </w:rPr>
        <w:t>Shieldbugs</w:t>
      </w:r>
      <w:proofErr w:type="spellEnd"/>
      <w:r w:rsidRPr="002A782B">
        <w:rPr>
          <w:rFonts w:cstheme="minorHAnsi"/>
        </w:rPr>
        <w:t xml:space="preserve"> &amp; allied species. http://doi.org/10.15468/xmfn5j</w:t>
      </w:r>
    </w:p>
    <w:p w14:paraId="01A0C00A" w14:textId="77777777" w:rsidR="006F6468" w:rsidRPr="002A782B" w:rsidRDefault="006F6468" w:rsidP="006F6468">
      <w:pPr>
        <w:rPr>
          <w:rFonts w:cstheme="minorHAnsi"/>
        </w:rPr>
      </w:pPr>
      <w:r w:rsidRPr="002A782B">
        <w:rPr>
          <w:rFonts w:cstheme="minorHAnsi"/>
        </w:rPr>
        <w:t xml:space="preserve">Terrestrial </w:t>
      </w:r>
      <w:proofErr w:type="spellStart"/>
      <w:r w:rsidRPr="002A782B">
        <w:rPr>
          <w:rFonts w:cstheme="minorHAnsi"/>
        </w:rPr>
        <w:t>Heteroptera</w:t>
      </w:r>
      <w:proofErr w:type="spellEnd"/>
      <w:r w:rsidRPr="002A782B">
        <w:rPr>
          <w:rFonts w:cstheme="minorHAnsi"/>
        </w:rPr>
        <w:t xml:space="preserve"> Recording Scheme (</w:t>
      </w:r>
      <w:proofErr w:type="spellStart"/>
      <w:r w:rsidRPr="002A782B">
        <w:rPr>
          <w:rFonts w:cstheme="minorHAnsi"/>
        </w:rPr>
        <w:t>Shieldbugs</w:t>
      </w:r>
      <w:proofErr w:type="spellEnd"/>
      <w:r w:rsidRPr="002A782B">
        <w:rPr>
          <w:rFonts w:cstheme="minorHAnsi"/>
        </w:rPr>
        <w:t xml:space="preserve"> &amp; allied species) (2021). </w:t>
      </w:r>
      <w:proofErr w:type="spellStart"/>
      <w:r w:rsidRPr="002A782B">
        <w:rPr>
          <w:rFonts w:cstheme="minorHAnsi"/>
        </w:rPr>
        <w:t>iSpot</w:t>
      </w:r>
      <w:proofErr w:type="spellEnd"/>
      <w:r w:rsidRPr="002A782B">
        <w:rPr>
          <w:rFonts w:cstheme="minorHAnsi"/>
        </w:rPr>
        <w:t xml:space="preserve"> (2008-2010): </w:t>
      </w:r>
      <w:proofErr w:type="spellStart"/>
      <w:r w:rsidRPr="002A782B">
        <w:rPr>
          <w:rFonts w:cstheme="minorHAnsi"/>
        </w:rPr>
        <w:t>Shieldbugs</w:t>
      </w:r>
      <w:proofErr w:type="spellEnd"/>
      <w:r w:rsidRPr="002A782B">
        <w:rPr>
          <w:rFonts w:cstheme="minorHAnsi"/>
        </w:rPr>
        <w:t xml:space="preserve"> &amp; allied species. http://doi.org/10.15468/fdq9rl</w:t>
      </w:r>
    </w:p>
    <w:p w14:paraId="0EF3EE17" w14:textId="77777777" w:rsidR="006F6468" w:rsidRPr="002A782B" w:rsidRDefault="006F6468" w:rsidP="006F6468">
      <w:pPr>
        <w:rPr>
          <w:rFonts w:cstheme="minorHAnsi"/>
        </w:rPr>
      </w:pPr>
      <w:proofErr w:type="spellStart"/>
      <w:r w:rsidRPr="002A782B">
        <w:rPr>
          <w:rFonts w:cstheme="minorHAnsi"/>
          <w:lang w:val="es-ES"/>
        </w:rPr>
        <w:t>Thames</w:t>
      </w:r>
      <w:proofErr w:type="spellEnd"/>
      <w:r w:rsidRPr="002A782B">
        <w:rPr>
          <w:rFonts w:cstheme="minorHAnsi"/>
          <w:lang w:val="es-ES"/>
        </w:rPr>
        <w:t xml:space="preserve"> Valley </w:t>
      </w:r>
      <w:proofErr w:type="spellStart"/>
      <w:r w:rsidRPr="002A782B">
        <w:rPr>
          <w:rFonts w:cstheme="minorHAnsi"/>
          <w:lang w:val="es-ES"/>
        </w:rPr>
        <w:t>Environmental</w:t>
      </w:r>
      <w:proofErr w:type="spellEnd"/>
      <w:r w:rsidRPr="002A782B">
        <w:rPr>
          <w:rFonts w:cstheme="minorHAnsi"/>
          <w:lang w:val="es-ES"/>
        </w:rPr>
        <w:t xml:space="preserve"> </w:t>
      </w:r>
      <w:proofErr w:type="spellStart"/>
      <w:r w:rsidRPr="002A782B">
        <w:rPr>
          <w:rFonts w:cstheme="minorHAnsi"/>
          <w:lang w:val="es-ES"/>
        </w:rPr>
        <w:t>Records</w:t>
      </w:r>
      <w:proofErr w:type="spellEnd"/>
      <w:r w:rsidRPr="002A782B">
        <w:rPr>
          <w:rFonts w:cstheme="minorHAnsi"/>
          <w:lang w:val="es-ES"/>
        </w:rPr>
        <w:t xml:space="preserve"> Centre (2020). </w:t>
      </w:r>
      <w:r w:rsidRPr="002A782B">
        <w:rPr>
          <w:rFonts w:cstheme="minorHAnsi"/>
        </w:rPr>
        <w:t xml:space="preserve">TVERC Historical Churchyard Records </w:t>
      </w:r>
    </w:p>
    <w:p w14:paraId="3F01B383" w14:textId="77777777" w:rsidR="006F6468" w:rsidRPr="002A782B" w:rsidRDefault="006F6468" w:rsidP="006F6468">
      <w:pPr>
        <w:rPr>
          <w:rFonts w:cstheme="minorHAnsi"/>
        </w:rPr>
      </w:pPr>
      <w:r w:rsidRPr="002A782B">
        <w:rPr>
          <w:rFonts w:cstheme="minorHAnsi"/>
        </w:rPr>
        <w:t>National Mammal Atlas Project, online recording (2021) http://doi.org/10.15468/i2eosa</w:t>
      </w:r>
    </w:p>
    <w:p w14:paraId="3F506EB0" w14:textId="77777777" w:rsidR="006F6468" w:rsidRPr="002A782B" w:rsidRDefault="006F6468" w:rsidP="006F6468">
      <w:pPr>
        <w:rPr>
          <w:rFonts w:cstheme="minorHAnsi"/>
        </w:rPr>
      </w:pPr>
      <w:r w:rsidRPr="002A782B">
        <w:rPr>
          <w:rFonts w:cstheme="minorHAnsi"/>
        </w:rPr>
        <w:t>Mammal Society 2021 Mammal Mapper App Sighting Records http://doi.org/10.15468/mjw32e</w:t>
      </w:r>
    </w:p>
    <w:p w14:paraId="0BB319AD" w14:textId="77777777" w:rsidR="006F6468" w:rsidRPr="002A782B" w:rsidRDefault="006F6468" w:rsidP="006F6468">
      <w:pPr>
        <w:rPr>
          <w:rFonts w:cstheme="minorHAnsi"/>
        </w:rPr>
      </w:pPr>
      <w:r w:rsidRPr="002A782B">
        <w:rPr>
          <w:rFonts w:cstheme="minorHAnsi"/>
        </w:rPr>
        <w:t>The National Longhorn Beetle Recording Scheme (2021). Longhorn beetle (</w:t>
      </w:r>
      <w:proofErr w:type="spellStart"/>
      <w:r w:rsidRPr="002A782B">
        <w:rPr>
          <w:rFonts w:cstheme="minorHAnsi"/>
        </w:rPr>
        <w:t>Cerambycidae</w:t>
      </w:r>
      <w:proofErr w:type="spellEnd"/>
      <w:r w:rsidRPr="002A782B">
        <w:rPr>
          <w:rFonts w:cstheme="minorHAnsi"/>
        </w:rPr>
        <w:t xml:space="preserve">) data from </w:t>
      </w:r>
      <w:proofErr w:type="spellStart"/>
      <w:r w:rsidRPr="002A782B">
        <w:rPr>
          <w:rFonts w:cstheme="minorHAnsi"/>
        </w:rPr>
        <w:t>iRecord</w:t>
      </w:r>
      <w:proofErr w:type="spellEnd"/>
      <w:r w:rsidRPr="002A782B">
        <w:rPr>
          <w:rFonts w:cstheme="minorHAnsi"/>
        </w:rPr>
        <w:t>. http://doi.org/10.15468/p8f9ww</w:t>
      </w:r>
    </w:p>
    <w:p w14:paraId="70ECBD1D" w14:textId="77777777" w:rsidR="006F6468" w:rsidRPr="002A782B" w:rsidRDefault="006F6468" w:rsidP="006F6468">
      <w:pPr>
        <w:rPr>
          <w:rFonts w:cstheme="minorHAnsi"/>
        </w:rPr>
      </w:pPr>
      <w:r w:rsidRPr="002A782B">
        <w:rPr>
          <w:rFonts w:cstheme="minorHAnsi"/>
        </w:rPr>
        <w:t xml:space="preserve">The Rock Pool Project database </w:t>
      </w:r>
      <w:proofErr w:type="gramStart"/>
      <w:r w:rsidRPr="002A782B">
        <w:rPr>
          <w:rFonts w:cstheme="minorHAnsi"/>
        </w:rPr>
        <w:t>-  www.therockpoolproject.co.uk</w:t>
      </w:r>
      <w:proofErr w:type="gramEnd"/>
      <w:r w:rsidRPr="002A782B">
        <w:rPr>
          <w:rFonts w:cstheme="minorHAnsi"/>
        </w:rPr>
        <w:t xml:space="preserve"> -  downloaded 2021-06-18 http://doi.org/10.15468/bqpd1n</w:t>
      </w:r>
    </w:p>
    <w:p w14:paraId="451FF560" w14:textId="77777777" w:rsidR="006F6468" w:rsidRPr="002A782B" w:rsidRDefault="006F6468" w:rsidP="006F6468">
      <w:pPr>
        <w:rPr>
          <w:rFonts w:cstheme="minorHAnsi"/>
        </w:rPr>
      </w:pPr>
      <w:r w:rsidRPr="002A782B">
        <w:rPr>
          <w:rFonts w:cstheme="minorHAnsi"/>
        </w:rPr>
        <w:t>The Wildlife Information Centre (2019). TWIC Biodiversity Field Trip Data (1995-present). http://doi.org/10.15468/ljc0ke</w:t>
      </w:r>
    </w:p>
    <w:p w14:paraId="761536D1" w14:textId="77777777" w:rsidR="006F6468" w:rsidRPr="002A782B" w:rsidRDefault="006F6468" w:rsidP="006F6468">
      <w:pPr>
        <w:rPr>
          <w:rFonts w:cstheme="minorHAnsi"/>
        </w:rPr>
      </w:pPr>
      <w:r w:rsidRPr="002A782B">
        <w:rPr>
          <w:rFonts w:cstheme="minorHAnsi"/>
        </w:rPr>
        <w:t>The Wildlife Information Centre (2020). TWIC Site Surveys (2010 - present)</w:t>
      </w:r>
    </w:p>
    <w:p w14:paraId="26E4F30D" w14:textId="77777777" w:rsidR="006F6468" w:rsidRPr="002A782B" w:rsidRDefault="006F6468" w:rsidP="006F6468">
      <w:pPr>
        <w:rPr>
          <w:rFonts w:cstheme="minorHAnsi"/>
        </w:rPr>
      </w:pPr>
      <w:r w:rsidRPr="002A782B">
        <w:rPr>
          <w:rFonts w:cstheme="minorHAnsi"/>
        </w:rPr>
        <w:t>The Wildlife Information Centre (2020). TWIC Hedgehog Public Survey. http://doi.org/10.15468/p2aosu</w:t>
      </w:r>
    </w:p>
    <w:p w14:paraId="384D0EC4" w14:textId="77777777" w:rsidR="006F6468" w:rsidRPr="002A782B" w:rsidRDefault="006F6468" w:rsidP="006F6468">
      <w:pPr>
        <w:rPr>
          <w:rFonts w:cstheme="minorHAnsi"/>
        </w:rPr>
      </w:pPr>
      <w:r w:rsidRPr="002A782B">
        <w:rPr>
          <w:rFonts w:cstheme="minorHAnsi"/>
        </w:rPr>
        <w:t xml:space="preserve">The Wildlife Information Centre (2020). TWIC Spots and Stripes Public Survey. </w:t>
      </w:r>
    </w:p>
    <w:p w14:paraId="7F3C5542" w14:textId="77777777" w:rsidR="006F6468" w:rsidRPr="002A782B" w:rsidRDefault="006F6468" w:rsidP="006F6468">
      <w:pPr>
        <w:rPr>
          <w:rFonts w:cstheme="minorHAnsi"/>
        </w:rPr>
      </w:pPr>
      <w:r w:rsidRPr="002A782B">
        <w:rPr>
          <w:rFonts w:cstheme="minorHAnsi"/>
        </w:rPr>
        <w:t>The Wildlife Information Centre (2020). TWIC Record a Raptor Survey. http://doi.org/10.15468/drsfui</w:t>
      </w:r>
    </w:p>
    <w:p w14:paraId="489FBFEF" w14:textId="77777777" w:rsidR="006F6468" w:rsidRPr="002A782B" w:rsidRDefault="006F6468" w:rsidP="006F6468">
      <w:pPr>
        <w:rPr>
          <w:rFonts w:cstheme="minorHAnsi"/>
        </w:rPr>
      </w:pPr>
      <w:r w:rsidRPr="002A782B">
        <w:rPr>
          <w:rFonts w:cstheme="minorHAnsi"/>
        </w:rPr>
        <w:t xml:space="preserve">The Wildlife Information Centre (2019). R. Manning's Records </w:t>
      </w:r>
    </w:p>
    <w:p w14:paraId="33931083" w14:textId="77777777" w:rsidR="006F6468" w:rsidRPr="002A782B" w:rsidRDefault="006F6468" w:rsidP="006F6468">
      <w:pPr>
        <w:rPr>
          <w:rFonts w:cstheme="minorHAnsi"/>
        </w:rPr>
      </w:pPr>
      <w:r w:rsidRPr="002A782B">
        <w:rPr>
          <w:rFonts w:cstheme="minorHAnsi"/>
        </w:rPr>
        <w:t>The Wildlife Information Centre (2019). TWIC - Identification Workshops dataset.  http://doi.org/10.15468/pplu90</w:t>
      </w:r>
    </w:p>
    <w:p w14:paraId="2BED3F84" w14:textId="77777777" w:rsidR="006F6468" w:rsidRPr="002A782B" w:rsidRDefault="006F6468" w:rsidP="006F6468">
      <w:pPr>
        <w:rPr>
          <w:rFonts w:cstheme="minorHAnsi"/>
        </w:rPr>
      </w:pPr>
      <w:r w:rsidRPr="002A782B">
        <w:rPr>
          <w:rFonts w:cstheme="minorHAnsi"/>
        </w:rPr>
        <w:t xml:space="preserve">The Wildlife Information Centre (2021). Ron McBeath records (2010 - 2014). Occurrence dataset on the NBN Atlas </w:t>
      </w:r>
    </w:p>
    <w:p w14:paraId="47AA8132" w14:textId="77777777" w:rsidR="006F6468" w:rsidRPr="002A782B" w:rsidRDefault="006F6468" w:rsidP="006F6468">
      <w:pPr>
        <w:rPr>
          <w:rFonts w:cstheme="minorHAnsi"/>
        </w:rPr>
      </w:pPr>
      <w:r w:rsidRPr="002A782B">
        <w:rPr>
          <w:rFonts w:cstheme="minorHAnsi"/>
        </w:rPr>
        <w:t>The Wildlife Information Centre (2020). TWIC General Records (2015 - present)</w:t>
      </w:r>
    </w:p>
    <w:p w14:paraId="732B379F" w14:textId="77777777" w:rsidR="006F6468" w:rsidRPr="002A782B" w:rsidRDefault="006F6468" w:rsidP="006F6468">
      <w:pPr>
        <w:rPr>
          <w:rFonts w:cstheme="minorHAnsi"/>
        </w:rPr>
      </w:pPr>
      <w:r w:rsidRPr="002A782B">
        <w:rPr>
          <w:rFonts w:cstheme="minorHAnsi"/>
        </w:rPr>
        <w:t>The Wildlife Information Centre (2021). City of Edinburgh Natural Heritage Service - Natural Heritage Service Data. http://doi.org/10.15468/lexela</w:t>
      </w:r>
    </w:p>
    <w:p w14:paraId="5C01D482" w14:textId="77777777" w:rsidR="006F6468" w:rsidRPr="002A782B" w:rsidRDefault="006F6468" w:rsidP="006F6468">
      <w:pPr>
        <w:rPr>
          <w:rFonts w:cstheme="minorHAnsi"/>
        </w:rPr>
      </w:pPr>
      <w:r w:rsidRPr="002A782B">
        <w:rPr>
          <w:rFonts w:cstheme="minorHAnsi"/>
        </w:rPr>
        <w:t>The Wildlife Information Centre (2021). City of Edinburgh Natural Heritage Service - Ranger Patrol Records. http://doi.org/10.15468/j9ht0u</w:t>
      </w:r>
    </w:p>
    <w:p w14:paraId="4D4261E8" w14:textId="77777777" w:rsidR="006F6468" w:rsidRPr="002A782B" w:rsidRDefault="006F6468" w:rsidP="006F6468">
      <w:pPr>
        <w:rPr>
          <w:rFonts w:cstheme="minorHAnsi"/>
        </w:rPr>
      </w:pPr>
      <w:r w:rsidRPr="002A782B">
        <w:rPr>
          <w:rFonts w:cstheme="minorHAnsi"/>
        </w:rPr>
        <w:t xml:space="preserve">The Wildlife Information Centre (2021). City of Edinburgh Natural Heritage Service - General Public </w:t>
      </w:r>
      <w:proofErr w:type="gramStart"/>
      <w:r w:rsidRPr="002A782B">
        <w:rPr>
          <w:rFonts w:cstheme="minorHAnsi"/>
        </w:rPr>
        <w:t>Records..</w:t>
      </w:r>
      <w:proofErr w:type="gramEnd"/>
      <w:r w:rsidRPr="002A782B">
        <w:rPr>
          <w:rFonts w:cstheme="minorHAnsi"/>
        </w:rPr>
        <w:t xml:space="preserve"> http://doi.org/10.15468/mfkmtz</w:t>
      </w:r>
    </w:p>
    <w:p w14:paraId="06B2E397" w14:textId="77777777" w:rsidR="006F6468" w:rsidRPr="002A782B" w:rsidRDefault="006F6468" w:rsidP="006F6468">
      <w:pPr>
        <w:rPr>
          <w:rFonts w:cstheme="minorHAnsi"/>
        </w:rPr>
      </w:pPr>
      <w:r w:rsidRPr="002A782B">
        <w:rPr>
          <w:rFonts w:cstheme="minorHAnsi"/>
        </w:rPr>
        <w:lastRenderedPageBreak/>
        <w:t xml:space="preserve">The Wildlife Information Centre (2020). East Lothian Council - Woodland Plants Survey 2011 (public) </w:t>
      </w:r>
    </w:p>
    <w:p w14:paraId="17D1D753" w14:textId="77777777" w:rsidR="006F6468" w:rsidRPr="002A782B" w:rsidRDefault="006F6468" w:rsidP="006F6468">
      <w:pPr>
        <w:rPr>
          <w:rFonts w:cstheme="minorHAnsi"/>
        </w:rPr>
      </w:pPr>
      <w:r w:rsidRPr="002A782B">
        <w:rPr>
          <w:rFonts w:cstheme="minorHAnsi"/>
        </w:rPr>
        <w:t>The Wildlife Information Centre (2020). East Lothian Council Ranger Service Records</w:t>
      </w:r>
    </w:p>
    <w:p w14:paraId="683E38DB" w14:textId="77777777" w:rsidR="006F6468" w:rsidRPr="002A782B" w:rsidRDefault="006F6468" w:rsidP="006F6468">
      <w:pPr>
        <w:rPr>
          <w:rFonts w:cstheme="minorHAnsi"/>
        </w:rPr>
      </w:pPr>
      <w:r w:rsidRPr="002A782B">
        <w:rPr>
          <w:rFonts w:cstheme="minorHAnsi"/>
        </w:rPr>
        <w:t>The Wildlife Information Centre (2020). East Lothian Council - Biodiversity Surveys</w:t>
      </w:r>
    </w:p>
    <w:p w14:paraId="3618221F" w14:textId="77777777" w:rsidR="006F6468" w:rsidRPr="002A782B" w:rsidRDefault="006F6468" w:rsidP="006F6468">
      <w:pPr>
        <w:rPr>
          <w:rFonts w:cstheme="minorHAnsi"/>
        </w:rPr>
      </w:pPr>
      <w:r w:rsidRPr="002A782B">
        <w:rPr>
          <w:rFonts w:cstheme="minorHAnsi"/>
        </w:rPr>
        <w:t xml:space="preserve">The Wildlife Information Centre or BRISC (depends on </w:t>
      </w:r>
      <w:proofErr w:type="spellStart"/>
      <w:r w:rsidRPr="002A782B">
        <w:rPr>
          <w:rFonts w:cstheme="minorHAnsi"/>
        </w:rPr>
        <w:t>orginator</w:t>
      </w:r>
      <w:proofErr w:type="spellEnd"/>
      <w:r w:rsidRPr="002A782B">
        <w:rPr>
          <w:rFonts w:cstheme="minorHAnsi"/>
        </w:rPr>
        <w:t xml:space="preserve"> in dataset name) http://doi.org/10.15468/t50yhv</w:t>
      </w:r>
    </w:p>
    <w:p w14:paraId="56E1BCB4" w14:textId="77777777" w:rsidR="006F6468" w:rsidRPr="002A782B" w:rsidRDefault="006F6468" w:rsidP="006F6468">
      <w:pPr>
        <w:rPr>
          <w:rFonts w:cstheme="minorHAnsi"/>
        </w:rPr>
      </w:pPr>
      <w:r w:rsidRPr="002A782B">
        <w:rPr>
          <w:rFonts w:cstheme="minorHAnsi"/>
        </w:rPr>
        <w:t xml:space="preserve">Contains UK Butterfly Monitoring Scheme (UKBMS) data © copyright and database right Butterfly Conservation, the Centre for Ecology &amp; Hydrology, British Trust for Ornithology, and the Joint Nature Conservation Committee </w:t>
      </w:r>
      <w:proofErr w:type="gramStart"/>
      <w:r w:rsidRPr="002A782B">
        <w:rPr>
          <w:rFonts w:cstheme="minorHAnsi"/>
        </w:rPr>
        <w:t>http://doi.org/10.15468/jgm7ci</w:t>
      </w:r>
      <w:proofErr w:type="gramEnd"/>
    </w:p>
    <w:p w14:paraId="2D111D22" w14:textId="77777777" w:rsidR="006F6468" w:rsidRPr="002A782B" w:rsidRDefault="006F6468" w:rsidP="006F6468">
      <w:pPr>
        <w:rPr>
          <w:rFonts w:cstheme="minorHAnsi"/>
        </w:rPr>
      </w:pPr>
      <w:r w:rsidRPr="002A782B">
        <w:rPr>
          <w:rFonts w:cstheme="minorHAnsi"/>
        </w:rPr>
        <w:t>Contains UK Butterfly Monitoring Scheme (UKBMS) data © copyright and database right Butterfly Conservation, the Centre for Ecology &amp; Hydrology, British Trust for Ornithology, and the Joint Nature Conservation Committee. http://doi.org/10.15468/gmqvmk</w:t>
      </w:r>
    </w:p>
    <w:p w14:paraId="04976FBB" w14:textId="77777777" w:rsidR="006F6468" w:rsidRPr="002A782B" w:rsidRDefault="006F6468" w:rsidP="006F6468">
      <w:pPr>
        <w:rPr>
          <w:rFonts w:cstheme="minorHAnsi"/>
        </w:rPr>
      </w:pPr>
      <w:r w:rsidRPr="002A782B">
        <w:rPr>
          <w:rFonts w:cstheme="minorHAnsi"/>
        </w:rPr>
        <w:t xml:space="preserve">UK Cranefly Recording Scheme 2021. Records verified via </w:t>
      </w:r>
      <w:proofErr w:type="spellStart"/>
      <w:r w:rsidRPr="002A782B">
        <w:rPr>
          <w:rFonts w:cstheme="minorHAnsi"/>
        </w:rPr>
        <w:t>iRecord</w:t>
      </w:r>
      <w:proofErr w:type="spellEnd"/>
      <w:r w:rsidRPr="002A782B">
        <w:rPr>
          <w:rFonts w:cstheme="minorHAnsi"/>
        </w:rPr>
        <w:t>. http://doi.org/10.15468/mjsdup</w:t>
      </w:r>
    </w:p>
    <w:p w14:paraId="40A60C42" w14:textId="77777777" w:rsidR="006F6468" w:rsidRPr="002A782B" w:rsidRDefault="006F6468" w:rsidP="006F6468">
      <w:pPr>
        <w:rPr>
          <w:rFonts w:cstheme="minorHAnsi"/>
        </w:rPr>
      </w:pPr>
      <w:r w:rsidRPr="002A782B">
        <w:rPr>
          <w:rFonts w:cstheme="minorHAnsi"/>
        </w:rPr>
        <w:t xml:space="preserve">University of Barcelona (Spain) (2021). </w:t>
      </w:r>
      <w:proofErr w:type="spellStart"/>
      <w:r w:rsidRPr="002A782B">
        <w:rPr>
          <w:rFonts w:cstheme="minorHAnsi"/>
        </w:rPr>
        <w:t>Charipinae</w:t>
      </w:r>
      <w:proofErr w:type="spellEnd"/>
      <w:r w:rsidRPr="002A782B">
        <w:rPr>
          <w:rFonts w:cstheme="minorHAnsi"/>
        </w:rPr>
        <w:t xml:space="preserve"> from UK. http://doi.org/10.15468/hsuivu</w:t>
      </w:r>
    </w:p>
    <w:p w14:paraId="3D312A13" w14:textId="77777777" w:rsidR="006F6468" w:rsidRPr="002A782B" w:rsidRDefault="006F6468" w:rsidP="006F6468">
      <w:pPr>
        <w:rPr>
          <w:rFonts w:cstheme="minorHAnsi"/>
        </w:rPr>
      </w:pPr>
      <w:r w:rsidRPr="002A782B">
        <w:rPr>
          <w:rFonts w:cstheme="minorHAnsi"/>
        </w:rPr>
        <w:t>University of Reading (2021). Powdery Mildew Citizen Science Survey, UK, 2013-2015. http://doi.org/10.15468/8eao8z</w:t>
      </w:r>
    </w:p>
    <w:p w14:paraId="2227FC89" w14:textId="77777777" w:rsidR="006F6468" w:rsidRPr="002A782B" w:rsidRDefault="006F6468" w:rsidP="006F6468">
      <w:pPr>
        <w:rPr>
          <w:rFonts w:cstheme="minorHAnsi"/>
        </w:rPr>
      </w:pPr>
      <w:r w:rsidRPr="002A782B">
        <w:rPr>
          <w:rFonts w:cstheme="minorHAnsi"/>
        </w:rPr>
        <w:t xml:space="preserve">Welsh Government (2021).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Cynnal</w:t>
      </w:r>
      <w:proofErr w:type="spellEnd"/>
      <w:r w:rsidRPr="002A782B">
        <w:rPr>
          <w:rFonts w:cstheme="minorHAnsi"/>
        </w:rPr>
        <w:t xml:space="preserve"> and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Gofal</w:t>
      </w:r>
      <w:proofErr w:type="spellEnd"/>
      <w:r w:rsidRPr="002A782B">
        <w:rPr>
          <w:rFonts w:cstheme="minorHAnsi"/>
        </w:rPr>
        <w:t xml:space="preserve"> Monitoring and Evaluation Programme: Field Survey; farm-scale survey for noctule, common pipistrelle and soprano pipistrelle. Occurrence dataset on the NBN Atlas </w:t>
      </w:r>
    </w:p>
    <w:p w14:paraId="730FE13E" w14:textId="77777777" w:rsidR="006F6468" w:rsidRPr="002A782B" w:rsidRDefault="006F6468" w:rsidP="006F6468">
      <w:pPr>
        <w:rPr>
          <w:rFonts w:cstheme="minorHAnsi"/>
        </w:rPr>
      </w:pPr>
      <w:r w:rsidRPr="002A782B">
        <w:rPr>
          <w:rFonts w:cstheme="minorHAnsi"/>
        </w:rPr>
        <w:t xml:space="preserve">Welsh Government (2021).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Cynnal</w:t>
      </w:r>
      <w:proofErr w:type="spellEnd"/>
      <w:r w:rsidRPr="002A782B">
        <w:rPr>
          <w:rFonts w:cstheme="minorHAnsi"/>
        </w:rPr>
        <w:t xml:space="preserve"> and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Gofal</w:t>
      </w:r>
      <w:proofErr w:type="spellEnd"/>
      <w:r w:rsidRPr="002A782B">
        <w:rPr>
          <w:rFonts w:cstheme="minorHAnsi"/>
        </w:rPr>
        <w:t xml:space="preserve"> Monitoring and Evaluation Programme: Arable plant survey. Occurrence dataset on the NBN Atlas </w:t>
      </w:r>
    </w:p>
    <w:p w14:paraId="434100AF" w14:textId="77777777" w:rsidR="006F6468" w:rsidRPr="002A782B" w:rsidRDefault="006F6468" w:rsidP="006F6468">
      <w:pPr>
        <w:rPr>
          <w:rFonts w:cstheme="minorHAnsi"/>
        </w:rPr>
      </w:pPr>
      <w:r w:rsidRPr="002A782B">
        <w:rPr>
          <w:rFonts w:cstheme="minorHAnsi"/>
        </w:rPr>
        <w:t xml:space="preserve">Welsh Government (2021).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Cynnal</w:t>
      </w:r>
      <w:proofErr w:type="spellEnd"/>
      <w:r w:rsidRPr="002A782B">
        <w:rPr>
          <w:rFonts w:cstheme="minorHAnsi"/>
        </w:rPr>
        <w:t xml:space="preserve"> and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Gofal</w:t>
      </w:r>
      <w:proofErr w:type="spellEnd"/>
      <w:r w:rsidRPr="002A782B">
        <w:rPr>
          <w:rFonts w:cstheme="minorHAnsi"/>
        </w:rPr>
        <w:t xml:space="preserve"> Monitoring and Evaluation Programme: Field-scale surveys for breeding yellowhammer. Occurrence dataset on the NBN Atlas </w:t>
      </w:r>
    </w:p>
    <w:p w14:paraId="2FC4087A" w14:textId="77777777" w:rsidR="006F6468" w:rsidRPr="002A782B" w:rsidRDefault="006F6468" w:rsidP="006F6468">
      <w:pPr>
        <w:rPr>
          <w:rFonts w:cstheme="minorHAnsi"/>
        </w:rPr>
      </w:pPr>
      <w:r w:rsidRPr="002A782B">
        <w:rPr>
          <w:rFonts w:cstheme="minorHAnsi"/>
        </w:rPr>
        <w:t xml:space="preserve">Welsh Government (2021).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Cynnal</w:t>
      </w:r>
      <w:proofErr w:type="spellEnd"/>
      <w:r w:rsidRPr="002A782B">
        <w:rPr>
          <w:rFonts w:cstheme="minorHAnsi"/>
        </w:rPr>
        <w:t xml:space="preserve"> and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Gofal</w:t>
      </w:r>
      <w:proofErr w:type="spellEnd"/>
      <w:r w:rsidRPr="002A782B">
        <w:rPr>
          <w:rFonts w:cstheme="minorHAnsi"/>
        </w:rPr>
        <w:t xml:space="preserve"> Monitoring and Evaluation Programme: Small Pearl Bordered Fritillary Butterfly survey. Occurrence dataset on the NBN Atlas </w:t>
      </w:r>
    </w:p>
    <w:p w14:paraId="0E85EE11" w14:textId="77777777" w:rsidR="006F6468" w:rsidRPr="002A782B" w:rsidRDefault="006F6468" w:rsidP="006F6468">
      <w:pPr>
        <w:rPr>
          <w:rFonts w:cstheme="minorHAnsi"/>
        </w:rPr>
      </w:pPr>
      <w:r w:rsidRPr="002A782B">
        <w:rPr>
          <w:rFonts w:cstheme="minorHAnsi"/>
        </w:rPr>
        <w:t xml:space="preserve">Welsh Government (2021).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Cynnal</w:t>
      </w:r>
      <w:proofErr w:type="spellEnd"/>
      <w:r w:rsidRPr="002A782B">
        <w:rPr>
          <w:rFonts w:cstheme="minorHAnsi"/>
        </w:rPr>
        <w:t xml:space="preserve"> and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Gofal</w:t>
      </w:r>
      <w:proofErr w:type="spellEnd"/>
      <w:r w:rsidRPr="002A782B">
        <w:rPr>
          <w:rFonts w:cstheme="minorHAnsi"/>
        </w:rPr>
        <w:t xml:space="preserve"> Monitoring and Evaluation Programme: Whole-farm surveys for yellowhammer and curlew. Occurrence dataset on the NBN Atlas </w:t>
      </w:r>
    </w:p>
    <w:p w14:paraId="430AA910" w14:textId="77777777" w:rsidR="006F6468" w:rsidRPr="002A782B" w:rsidRDefault="006F6468" w:rsidP="006F6468">
      <w:pPr>
        <w:rPr>
          <w:rFonts w:cstheme="minorHAnsi"/>
        </w:rPr>
      </w:pPr>
      <w:r w:rsidRPr="002A782B">
        <w:rPr>
          <w:rFonts w:cstheme="minorHAnsi"/>
        </w:rPr>
        <w:t xml:space="preserve">Welsh Government (2021).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Cynnal</w:t>
      </w:r>
      <w:proofErr w:type="spellEnd"/>
      <w:r w:rsidRPr="002A782B">
        <w:rPr>
          <w:rFonts w:cstheme="minorHAnsi"/>
        </w:rPr>
        <w:t xml:space="preserve"> and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Gofal</w:t>
      </w:r>
      <w:proofErr w:type="spellEnd"/>
      <w:r w:rsidRPr="002A782B">
        <w:rPr>
          <w:rFonts w:cstheme="minorHAnsi"/>
        </w:rPr>
        <w:t xml:space="preserve"> Monitoring and Evaluation Programme: Field-scale winter surveys of yellowhammers. Occurrence dataset on the NBN Atlas </w:t>
      </w:r>
    </w:p>
    <w:p w14:paraId="0B04AF12" w14:textId="77777777" w:rsidR="006F6468" w:rsidRPr="002A782B" w:rsidRDefault="006F6468" w:rsidP="006F6468">
      <w:pPr>
        <w:rPr>
          <w:rFonts w:cstheme="minorHAnsi"/>
        </w:rPr>
      </w:pPr>
      <w:r w:rsidRPr="002A782B">
        <w:rPr>
          <w:rFonts w:cstheme="minorHAnsi"/>
        </w:rPr>
        <w:t xml:space="preserve">Welsh Government (2021).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Cynnal</w:t>
      </w:r>
      <w:proofErr w:type="spellEnd"/>
      <w:r w:rsidRPr="002A782B">
        <w:rPr>
          <w:rFonts w:cstheme="minorHAnsi"/>
        </w:rPr>
        <w:t xml:space="preserve"> and </w:t>
      </w:r>
      <w:proofErr w:type="spellStart"/>
      <w:r w:rsidRPr="002A782B">
        <w:rPr>
          <w:rFonts w:cstheme="minorHAnsi"/>
        </w:rPr>
        <w:t>Tir</w:t>
      </w:r>
      <w:proofErr w:type="spellEnd"/>
      <w:r w:rsidRPr="002A782B">
        <w:rPr>
          <w:rFonts w:cstheme="minorHAnsi"/>
        </w:rPr>
        <w:t xml:space="preserve"> </w:t>
      </w:r>
      <w:proofErr w:type="spellStart"/>
      <w:r w:rsidRPr="002A782B">
        <w:rPr>
          <w:rFonts w:cstheme="minorHAnsi"/>
        </w:rPr>
        <w:t>Gofal</w:t>
      </w:r>
      <w:proofErr w:type="spellEnd"/>
      <w:r w:rsidRPr="002A782B">
        <w:rPr>
          <w:rFonts w:cstheme="minorHAnsi"/>
        </w:rPr>
        <w:t xml:space="preserve"> Monitoring and Evaluation Programme: Marsh Fritillary Butterfly survey. Occurrence dataset on the NBN Atlas </w:t>
      </w:r>
    </w:p>
    <w:p w14:paraId="4DBCFA5D" w14:textId="77777777" w:rsidR="006F6468" w:rsidRPr="002A782B" w:rsidRDefault="006F6468" w:rsidP="006F6468">
      <w:pPr>
        <w:rPr>
          <w:rFonts w:cstheme="minorHAnsi"/>
        </w:rPr>
      </w:pPr>
      <w:r w:rsidRPr="002A782B">
        <w:rPr>
          <w:rFonts w:cstheme="minorHAnsi"/>
        </w:rPr>
        <w:t>West Wales Biodiversity Information Centre (2021). INNS Records: All Taxa (West Wales). http://doi.org/10.15468/ydifzd</w:t>
      </w:r>
    </w:p>
    <w:p w14:paraId="65DD9DCC" w14:textId="77777777" w:rsidR="006F6468" w:rsidRPr="002A782B" w:rsidRDefault="006F6468" w:rsidP="006F6468">
      <w:pPr>
        <w:rPr>
          <w:rFonts w:cstheme="minorHAnsi"/>
        </w:rPr>
      </w:pPr>
      <w:r w:rsidRPr="002A782B">
        <w:rPr>
          <w:rFonts w:cstheme="minorHAnsi"/>
        </w:rPr>
        <w:t>West Wales Biodiversity Information Centre (2021). NRW Regional Data: all taxa (excluding sensitive species), West Wales. http://doi.org/10.15468/q3d1hl</w:t>
      </w:r>
    </w:p>
    <w:p w14:paraId="01FB770D" w14:textId="77777777" w:rsidR="006F6468" w:rsidRPr="002A782B" w:rsidRDefault="006F6468" w:rsidP="006F6468">
      <w:pPr>
        <w:rPr>
          <w:rFonts w:cstheme="minorHAnsi"/>
        </w:rPr>
      </w:pPr>
      <w:r w:rsidRPr="002A782B">
        <w:rPr>
          <w:rFonts w:cstheme="minorHAnsi"/>
        </w:rPr>
        <w:t xml:space="preserve">Wild Surveys (2021). Wild Surveys Common Pip Records. Occurrence dataset on the NBN Atlas </w:t>
      </w:r>
    </w:p>
    <w:p w14:paraId="2712DC54" w14:textId="77777777" w:rsidR="006F6468" w:rsidRPr="002A782B" w:rsidRDefault="006F6468" w:rsidP="006F6468">
      <w:pPr>
        <w:rPr>
          <w:rFonts w:cstheme="minorHAnsi"/>
        </w:rPr>
      </w:pPr>
      <w:r w:rsidRPr="002A782B">
        <w:rPr>
          <w:rFonts w:cstheme="minorHAnsi"/>
        </w:rPr>
        <w:t>World Museum, National Museums Liverpool (2021). Subset of British spiders in the collections of World Museum, National Museums Liverpool. http://doi.org/10.15468/nvw644</w:t>
      </w:r>
    </w:p>
    <w:p w14:paraId="199B5B9C" w14:textId="77777777" w:rsidR="006F6468" w:rsidRPr="002A782B" w:rsidRDefault="006F6468" w:rsidP="006F6468">
      <w:pPr>
        <w:rPr>
          <w:rFonts w:cstheme="minorHAnsi"/>
        </w:rPr>
      </w:pPr>
      <w:r w:rsidRPr="002A782B">
        <w:rPr>
          <w:rFonts w:cstheme="minorHAnsi"/>
        </w:rPr>
        <w:lastRenderedPageBreak/>
        <w:t xml:space="preserve">Yorkshire Naturalists' Union (2021). Yorkshire Naturalists Union Marine and Coastal Section Records. Occurrence dataset on the NBN Atlas </w:t>
      </w:r>
    </w:p>
    <w:p w14:paraId="78163906" w14:textId="77777777" w:rsidR="006F6468" w:rsidRPr="002A782B" w:rsidRDefault="006F6468" w:rsidP="006F6468">
      <w:r w:rsidRPr="002A782B">
        <w:rPr>
          <w:rFonts w:cstheme="minorHAnsi"/>
        </w:rPr>
        <w:t>Yorkshire Wildlife Trust (2021). Yorkshire Wildlife Trust - Non-sensitive records from all taxonomic groups. http://doi.org/10.15468/2razk5</w:t>
      </w:r>
    </w:p>
    <w:p w14:paraId="1504B6AD" w14:textId="77777777" w:rsidR="006F6468" w:rsidRDefault="006F6468"/>
    <w:sectPr w:rsidR="006F6468" w:rsidSect="006F64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468"/>
    <w:rsid w:val="006F64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0C221"/>
  <w15:chartTrackingRefBased/>
  <w15:docId w15:val="{72846CD4-D2CE-48E3-BF10-890F73422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46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2" ma:contentTypeDescription="Create a new document." ma:contentTypeScope="" ma:versionID="cc880b34ea6d1a0cf9404c26e3792092">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33e170c8907c19f33454bb221f40c3a1"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190fef2-146d-4cb3-88e5-a612589f5e92" xsi:nil="true"/>
  </documentManagement>
</p:properties>
</file>

<file path=customXml/itemProps1.xml><?xml version="1.0" encoding="utf-8"?>
<ds:datastoreItem xmlns:ds="http://schemas.openxmlformats.org/officeDocument/2006/customXml" ds:itemID="{F4A7CA4D-5062-4367-B600-B1F87BB77D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28DFE8-21ED-4ECE-A714-B1C644BB8BD1}">
  <ds:schemaRefs>
    <ds:schemaRef ds:uri="http://schemas.microsoft.com/sharepoint/v3/contenttype/forms"/>
  </ds:schemaRefs>
</ds:datastoreItem>
</file>

<file path=customXml/itemProps3.xml><?xml version="1.0" encoding="utf-8"?>
<ds:datastoreItem xmlns:ds="http://schemas.openxmlformats.org/officeDocument/2006/customXml" ds:itemID="{8F755D46-959D-481B-B0AA-5ADC85BDF75E}">
  <ds:schemaRefs>
    <ds:schemaRef ds:uri="http://purl.org/dc/elements/1.1/"/>
    <ds:schemaRef ds:uri="http://purl.org/dc/dcmitype/"/>
    <ds:schemaRef ds:uri="http://www.w3.org/XML/1998/namespace"/>
    <ds:schemaRef ds:uri="http://purl.org/dc/terms/"/>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1a703673-5156-40d6-bd17-9d77e817651c"/>
    <ds:schemaRef ds:uri="3190fef2-146d-4cb3-88e5-a612589f5e92"/>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6802</Words>
  <Characters>38777</Characters>
  <Application>Microsoft Office Word</Application>
  <DocSecurity>0</DocSecurity>
  <Lines>323</Lines>
  <Paragraphs>90</Paragraphs>
  <ScaleCrop>false</ScaleCrop>
  <Company/>
  <LinksUpToDate>false</LinksUpToDate>
  <CharactersWithSpaces>45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en, Joah</dc:creator>
  <cp:keywords/>
  <dc:description/>
  <cp:lastModifiedBy>Madden, Joah</cp:lastModifiedBy>
  <cp:revision>1</cp:revision>
  <dcterms:created xsi:type="dcterms:W3CDTF">2023-03-15T12:02:00Z</dcterms:created>
  <dcterms:modified xsi:type="dcterms:W3CDTF">2023-03-15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